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6F9462" w14:textId="60CEF617" w:rsidR="00E776CA" w:rsidRPr="00E776CA" w:rsidRDefault="00E776CA" w:rsidP="00E776CA">
      <w:pPr>
        <w:pStyle w:val="EndNoteBibliography0"/>
        <w:rPr>
          <w:rFonts w:ascii="Arial" w:hAnsi="Arial" w:cs="Arial"/>
          <w:b/>
          <w:bCs/>
          <w:u w:val="single"/>
        </w:rPr>
      </w:pPr>
      <w:r w:rsidRPr="00E776CA">
        <w:rPr>
          <w:rFonts w:ascii="Arial" w:hAnsi="Arial" w:cs="Arial"/>
          <w:b/>
          <w:bCs/>
          <w:color w:val="000000"/>
        </w:rPr>
        <w:t>Inconsistency of AI in Intracranial Aneurysm Detection with Varying Dose and Image Reconstruction</w:t>
      </w:r>
    </w:p>
    <w:p w14:paraId="10EBCCA2" w14:textId="77777777" w:rsidR="00E776CA" w:rsidRDefault="00E776CA" w:rsidP="00173E90">
      <w:pPr>
        <w:pStyle w:val="EndNoteBibliography0"/>
        <w:spacing w:line="360" w:lineRule="auto"/>
        <w:rPr>
          <w:rFonts w:ascii="Arial" w:hAnsi="Arial" w:cs="Arial"/>
          <w:b/>
          <w:bCs/>
          <w:u w:val="single"/>
        </w:rPr>
      </w:pPr>
    </w:p>
    <w:p w14:paraId="6B3D0E20" w14:textId="015ABC05" w:rsidR="00173E90" w:rsidRDefault="00173E90" w:rsidP="00173E90">
      <w:pPr>
        <w:pStyle w:val="EndNoteBibliography0"/>
        <w:spacing w:line="360" w:lineRule="auto"/>
        <w:rPr>
          <w:rFonts w:ascii="Arial" w:hAnsi="Arial" w:cs="Arial"/>
          <w:b/>
          <w:bCs/>
          <w:u w:val="single"/>
        </w:rPr>
      </w:pPr>
      <w:r w:rsidRPr="00502A98">
        <w:rPr>
          <w:rFonts w:ascii="Arial" w:hAnsi="Arial" w:cs="Arial"/>
          <w:b/>
          <w:bCs/>
          <w:u w:val="single"/>
        </w:rPr>
        <w:t>Supplementary Tables</w:t>
      </w:r>
    </w:p>
    <w:p w14:paraId="2053E44D" w14:textId="77777777" w:rsidR="00173E90" w:rsidRPr="00502A98" w:rsidRDefault="00173E90" w:rsidP="00173E90">
      <w:pPr>
        <w:pStyle w:val="EndNoteBibliography0"/>
        <w:rPr>
          <w:rFonts w:ascii="Arial" w:hAnsi="Arial" w:cs="Arial"/>
          <w:sz w:val="18"/>
          <w:szCs w:val="18"/>
        </w:rPr>
      </w:pPr>
      <w:r w:rsidRPr="00502A98">
        <w:rPr>
          <w:rFonts w:ascii="Arial" w:hAnsi="Arial" w:cs="Arial"/>
          <w:sz w:val="18"/>
          <w:szCs w:val="18"/>
          <w:u w:val="single"/>
        </w:rPr>
        <w:t>Supplementary Table 1:</w:t>
      </w:r>
      <w:r w:rsidRPr="00502A98">
        <w:rPr>
          <w:rFonts w:ascii="Arial" w:hAnsi="Arial" w:cs="Arial"/>
          <w:sz w:val="18"/>
          <w:szCs w:val="18"/>
        </w:rPr>
        <w:t xml:space="preserve"> Results of the reader assessment of aneurysm visibility. Values represent the absolute number of CT examinations in which aneurysms were rated as visible across three repeated CT examinations per dose and image reconstruction method. Means ± standard errors of the means of five readers are presented. IR = iterative reconstruction, FBP = filtered back projection, MCA = middle cerebral artery, ACoA = anterior communicating artery, BA = basilar artery, CTDI</w:t>
      </w:r>
      <w:r w:rsidRPr="00502A98">
        <w:rPr>
          <w:rFonts w:ascii="Arial" w:hAnsi="Arial" w:cs="Arial"/>
          <w:sz w:val="18"/>
          <w:szCs w:val="18"/>
          <w:vertAlign w:val="subscript"/>
        </w:rPr>
        <w:t>vol</w:t>
      </w:r>
      <w:r w:rsidRPr="00502A98">
        <w:rPr>
          <w:rFonts w:ascii="Arial" w:hAnsi="Arial" w:cs="Arial"/>
          <w:sz w:val="18"/>
          <w:szCs w:val="18"/>
        </w:rPr>
        <w:t xml:space="preserve"> = computed tomography dose index.</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96"/>
        <w:gridCol w:w="1301"/>
        <w:gridCol w:w="1295"/>
        <w:gridCol w:w="1295"/>
        <w:gridCol w:w="1295"/>
        <w:gridCol w:w="1295"/>
        <w:gridCol w:w="1295"/>
      </w:tblGrid>
      <w:tr w:rsidR="00173E90" w:rsidRPr="00502A98" w14:paraId="23E7BC08" w14:textId="77777777" w:rsidTr="004710DE">
        <w:tc>
          <w:tcPr>
            <w:tcW w:w="1296" w:type="dxa"/>
            <w:vMerge w:val="restart"/>
            <w:vAlign w:val="center"/>
            <w:hideMark/>
          </w:tcPr>
          <w:p w14:paraId="4D6A2F6B" w14:textId="77777777" w:rsidR="00173E90" w:rsidRPr="00502A98" w:rsidRDefault="00173E90" w:rsidP="004710DE">
            <w:pPr>
              <w:suppressAutoHyphens w:val="0"/>
              <w:snapToGrid w:val="0"/>
              <w:jc w:val="center"/>
              <w:rPr>
                <w:rFonts w:ascii="Arial" w:eastAsia="Times New Roman" w:hAnsi="Arial" w:cs="Arial"/>
                <w:b/>
                <w:bCs/>
                <w:color w:val="000000"/>
                <w:kern w:val="0"/>
              </w:rPr>
            </w:pPr>
            <w:r w:rsidRPr="00502A98">
              <w:rPr>
                <w:rFonts w:ascii="Arial" w:eastAsia="Times New Roman" w:hAnsi="Arial" w:cs="Arial"/>
                <w:b/>
                <w:bCs/>
                <w:color w:val="000000"/>
                <w:kern w:val="0"/>
              </w:rPr>
              <w:t>CTDI</w:t>
            </w:r>
            <w:r w:rsidRPr="00502A98">
              <w:rPr>
                <w:rFonts w:ascii="Arial" w:eastAsia="Times New Roman" w:hAnsi="Arial" w:cs="Arial"/>
                <w:b/>
                <w:bCs/>
                <w:color w:val="000000"/>
                <w:kern w:val="0"/>
                <w:vertAlign w:val="subscript"/>
              </w:rPr>
              <w:t>vol</w:t>
            </w:r>
            <w:r w:rsidRPr="00502A98">
              <w:rPr>
                <w:rFonts w:ascii="Arial" w:eastAsia="Times New Roman" w:hAnsi="Arial" w:cs="Arial"/>
                <w:b/>
                <w:bCs/>
                <w:color w:val="000000"/>
                <w:kern w:val="0"/>
              </w:rPr>
              <w:t xml:space="preserve"> (mGy)</w:t>
            </w:r>
          </w:p>
        </w:tc>
        <w:tc>
          <w:tcPr>
            <w:tcW w:w="3891" w:type="dxa"/>
            <w:gridSpan w:val="3"/>
            <w:vAlign w:val="center"/>
          </w:tcPr>
          <w:p w14:paraId="7DAA06B7" w14:textId="77777777" w:rsidR="00173E90" w:rsidRPr="00502A98" w:rsidRDefault="00173E90" w:rsidP="004710DE">
            <w:pPr>
              <w:suppressAutoHyphens w:val="0"/>
              <w:snapToGrid w:val="0"/>
              <w:jc w:val="center"/>
              <w:rPr>
                <w:rFonts w:ascii="Arial" w:eastAsia="Times New Roman" w:hAnsi="Arial" w:cs="Arial"/>
                <w:b/>
                <w:bCs/>
                <w:color w:val="000000"/>
                <w:kern w:val="0"/>
              </w:rPr>
            </w:pPr>
            <w:r w:rsidRPr="00502A98">
              <w:rPr>
                <w:rFonts w:ascii="Arial" w:eastAsia="Times New Roman" w:hAnsi="Arial" w:cs="Arial"/>
                <w:b/>
                <w:bCs/>
                <w:color w:val="000000"/>
                <w:kern w:val="0"/>
              </w:rPr>
              <w:t>IR</w:t>
            </w:r>
          </w:p>
        </w:tc>
        <w:tc>
          <w:tcPr>
            <w:tcW w:w="3885" w:type="dxa"/>
            <w:gridSpan w:val="3"/>
            <w:shd w:val="clear" w:color="auto" w:fill="auto"/>
            <w:vAlign w:val="center"/>
          </w:tcPr>
          <w:p w14:paraId="7ED09B6E" w14:textId="77777777" w:rsidR="00173E90" w:rsidRPr="00502A98" w:rsidRDefault="00173E90" w:rsidP="004710DE">
            <w:pPr>
              <w:suppressAutoHyphens w:val="0"/>
              <w:snapToGrid w:val="0"/>
              <w:jc w:val="center"/>
              <w:rPr>
                <w:rFonts w:ascii="Arial" w:eastAsia="Times New Roman" w:hAnsi="Arial" w:cs="Arial"/>
                <w:b/>
                <w:bCs/>
                <w:color w:val="000000"/>
                <w:kern w:val="0"/>
              </w:rPr>
            </w:pPr>
            <w:r w:rsidRPr="00502A98">
              <w:rPr>
                <w:rFonts w:ascii="Arial" w:eastAsia="Times New Roman" w:hAnsi="Arial" w:cs="Arial"/>
                <w:b/>
                <w:bCs/>
                <w:color w:val="000000"/>
                <w:kern w:val="0"/>
              </w:rPr>
              <w:t>FBP</w:t>
            </w:r>
          </w:p>
        </w:tc>
      </w:tr>
      <w:tr w:rsidR="00173E90" w:rsidRPr="00502A98" w14:paraId="5F995399" w14:textId="77777777" w:rsidTr="004710DE">
        <w:tc>
          <w:tcPr>
            <w:tcW w:w="1296" w:type="dxa"/>
            <w:vMerge/>
            <w:vAlign w:val="center"/>
            <w:hideMark/>
          </w:tcPr>
          <w:p w14:paraId="0C253622" w14:textId="77777777" w:rsidR="00173E90" w:rsidRPr="00502A98" w:rsidRDefault="00173E90" w:rsidP="004710DE">
            <w:pPr>
              <w:suppressAutoHyphens w:val="0"/>
              <w:snapToGrid w:val="0"/>
              <w:jc w:val="center"/>
              <w:rPr>
                <w:rFonts w:ascii="Arial" w:eastAsia="Times New Roman" w:hAnsi="Arial" w:cs="Arial"/>
                <w:b/>
                <w:bCs/>
                <w:color w:val="000000"/>
                <w:kern w:val="0"/>
              </w:rPr>
            </w:pPr>
          </w:p>
        </w:tc>
        <w:tc>
          <w:tcPr>
            <w:tcW w:w="1301" w:type="dxa"/>
            <w:shd w:val="clear" w:color="auto" w:fill="auto"/>
            <w:noWrap/>
            <w:vAlign w:val="center"/>
            <w:hideMark/>
          </w:tcPr>
          <w:p w14:paraId="0A9A64D0" w14:textId="77777777" w:rsidR="00173E90" w:rsidRPr="00502A98" w:rsidRDefault="00173E90" w:rsidP="004710DE">
            <w:pPr>
              <w:suppressAutoHyphens w:val="0"/>
              <w:snapToGrid w:val="0"/>
              <w:jc w:val="center"/>
              <w:rPr>
                <w:rFonts w:ascii="Arial" w:eastAsia="Times New Roman" w:hAnsi="Arial" w:cs="Arial"/>
                <w:b/>
                <w:bCs/>
                <w:color w:val="000000"/>
                <w:kern w:val="0"/>
              </w:rPr>
            </w:pPr>
            <w:r w:rsidRPr="00502A98">
              <w:rPr>
                <w:rFonts w:ascii="Arial" w:eastAsia="Times New Roman" w:hAnsi="Arial" w:cs="Arial"/>
                <w:b/>
                <w:bCs/>
                <w:color w:val="000000"/>
                <w:kern w:val="0"/>
              </w:rPr>
              <w:t>ACoA</w:t>
            </w:r>
          </w:p>
        </w:tc>
        <w:tc>
          <w:tcPr>
            <w:tcW w:w="1295" w:type="dxa"/>
            <w:shd w:val="clear" w:color="auto" w:fill="auto"/>
            <w:noWrap/>
            <w:vAlign w:val="center"/>
            <w:hideMark/>
          </w:tcPr>
          <w:p w14:paraId="601A245A" w14:textId="77777777" w:rsidR="00173E90" w:rsidRPr="00502A98" w:rsidRDefault="00173E90" w:rsidP="004710DE">
            <w:pPr>
              <w:suppressAutoHyphens w:val="0"/>
              <w:snapToGrid w:val="0"/>
              <w:jc w:val="center"/>
              <w:rPr>
                <w:rFonts w:ascii="Arial" w:eastAsia="Times New Roman" w:hAnsi="Arial" w:cs="Arial"/>
                <w:b/>
                <w:bCs/>
                <w:color w:val="000000"/>
                <w:kern w:val="0"/>
              </w:rPr>
            </w:pPr>
            <w:r w:rsidRPr="00502A98">
              <w:rPr>
                <w:rFonts w:ascii="Arial" w:eastAsia="Times New Roman" w:hAnsi="Arial" w:cs="Arial"/>
                <w:b/>
                <w:bCs/>
                <w:color w:val="000000"/>
                <w:kern w:val="0"/>
              </w:rPr>
              <w:t>MCA</w:t>
            </w:r>
          </w:p>
        </w:tc>
        <w:tc>
          <w:tcPr>
            <w:tcW w:w="1295" w:type="dxa"/>
            <w:shd w:val="clear" w:color="auto" w:fill="auto"/>
            <w:noWrap/>
            <w:vAlign w:val="center"/>
            <w:hideMark/>
          </w:tcPr>
          <w:p w14:paraId="65F171A7" w14:textId="77777777" w:rsidR="00173E90" w:rsidRPr="00502A98" w:rsidRDefault="00173E90" w:rsidP="004710DE">
            <w:pPr>
              <w:suppressAutoHyphens w:val="0"/>
              <w:snapToGrid w:val="0"/>
              <w:jc w:val="center"/>
              <w:rPr>
                <w:rFonts w:ascii="Arial" w:eastAsia="Times New Roman" w:hAnsi="Arial" w:cs="Arial"/>
                <w:b/>
                <w:bCs/>
                <w:color w:val="000000"/>
                <w:kern w:val="0"/>
              </w:rPr>
            </w:pPr>
            <w:r w:rsidRPr="00502A98">
              <w:rPr>
                <w:rFonts w:ascii="Arial" w:eastAsia="Times New Roman" w:hAnsi="Arial" w:cs="Arial"/>
                <w:b/>
                <w:bCs/>
                <w:color w:val="000000"/>
                <w:kern w:val="0"/>
              </w:rPr>
              <w:t>BA</w:t>
            </w:r>
          </w:p>
        </w:tc>
        <w:tc>
          <w:tcPr>
            <w:tcW w:w="1295" w:type="dxa"/>
            <w:shd w:val="clear" w:color="auto" w:fill="auto"/>
            <w:noWrap/>
            <w:vAlign w:val="center"/>
            <w:hideMark/>
          </w:tcPr>
          <w:p w14:paraId="7AA1EF27" w14:textId="77777777" w:rsidR="00173E90" w:rsidRPr="00502A98" w:rsidRDefault="00173E90" w:rsidP="004710DE">
            <w:pPr>
              <w:suppressAutoHyphens w:val="0"/>
              <w:snapToGrid w:val="0"/>
              <w:jc w:val="center"/>
              <w:rPr>
                <w:rFonts w:ascii="Arial" w:eastAsia="Times New Roman" w:hAnsi="Arial" w:cs="Arial"/>
                <w:b/>
                <w:bCs/>
                <w:color w:val="000000"/>
                <w:kern w:val="0"/>
              </w:rPr>
            </w:pPr>
            <w:r w:rsidRPr="00502A98">
              <w:rPr>
                <w:rFonts w:ascii="Arial" w:eastAsia="Times New Roman" w:hAnsi="Arial" w:cs="Arial"/>
                <w:b/>
                <w:bCs/>
                <w:color w:val="000000"/>
                <w:kern w:val="0"/>
              </w:rPr>
              <w:t>ACoA</w:t>
            </w:r>
          </w:p>
        </w:tc>
        <w:tc>
          <w:tcPr>
            <w:tcW w:w="1295" w:type="dxa"/>
            <w:shd w:val="clear" w:color="auto" w:fill="auto"/>
            <w:noWrap/>
            <w:vAlign w:val="center"/>
            <w:hideMark/>
          </w:tcPr>
          <w:p w14:paraId="3160A30E" w14:textId="77777777" w:rsidR="00173E90" w:rsidRPr="00502A98" w:rsidRDefault="00173E90" w:rsidP="004710DE">
            <w:pPr>
              <w:suppressAutoHyphens w:val="0"/>
              <w:snapToGrid w:val="0"/>
              <w:jc w:val="center"/>
              <w:rPr>
                <w:rFonts w:ascii="Arial" w:eastAsia="Times New Roman" w:hAnsi="Arial" w:cs="Arial"/>
                <w:b/>
                <w:bCs/>
                <w:color w:val="000000"/>
                <w:kern w:val="0"/>
              </w:rPr>
            </w:pPr>
            <w:r w:rsidRPr="00502A98">
              <w:rPr>
                <w:rFonts w:ascii="Arial" w:eastAsia="Times New Roman" w:hAnsi="Arial" w:cs="Arial"/>
                <w:b/>
                <w:bCs/>
                <w:color w:val="000000"/>
                <w:kern w:val="0"/>
              </w:rPr>
              <w:t>MCA</w:t>
            </w:r>
          </w:p>
        </w:tc>
        <w:tc>
          <w:tcPr>
            <w:tcW w:w="1295" w:type="dxa"/>
            <w:shd w:val="clear" w:color="auto" w:fill="auto"/>
            <w:noWrap/>
            <w:vAlign w:val="center"/>
            <w:hideMark/>
          </w:tcPr>
          <w:p w14:paraId="635C1B89" w14:textId="77777777" w:rsidR="00173E90" w:rsidRPr="00502A98" w:rsidRDefault="00173E90" w:rsidP="004710DE">
            <w:pPr>
              <w:suppressAutoHyphens w:val="0"/>
              <w:snapToGrid w:val="0"/>
              <w:jc w:val="center"/>
              <w:rPr>
                <w:rFonts w:ascii="Arial" w:eastAsia="Times New Roman" w:hAnsi="Arial" w:cs="Arial"/>
                <w:b/>
                <w:bCs/>
                <w:color w:val="000000"/>
                <w:kern w:val="0"/>
              </w:rPr>
            </w:pPr>
            <w:r w:rsidRPr="00502A98">
              <w:rPr>
                <w:rFonts w:ascii="Arial" w:eastAsia="Times New Roman" w:hAnsi="Arial" w:cs="Arial"/>
                <w:b/>
                <w:bCs/>
                <w:color w:val="000000"/>
                <w:kern w:val="0"/>
              </w:rPr>
              <w:t>BA</w:t>
            </w:r>
          </w:p>
        </w:tc>
      </w:tr>
      <w:tr w:rsidR="00173E90" w:rsidRPr="00502A98" w14:paraId="10BA017E" w14:textId="77777777" w:rsidTr="004710DE">
        <w:tc>
          <w:tcPr>
            <w:tcW w:w="1296" w:type="dxa"/>
            <w:shd w:val="clear" w:color="auto" w:fill="auto"/>
            <w:noWrap/>
            <w:vAlign w:val="center"/>
            <w:hideMark/>
          </w:tcPr>
          <w:p w14:paraId="182905F4"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0.47</w:t>
            </w:r>
          </w:p>
        </w:tc>
        <w:tc>
          <w:tcPr>
            <w:tcW w:w="1301" w:type="dxa"/>
            <w:shd w:val="clear" w:color="auto" w:fill="auto"/>
            <w:noWrap/>
            <w:vAlign w:val="center"/>
            <w:hideMark/>
          </w:tcPr>
          <w:p w14:paraId="78D60E4B"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2.2 ± 0.37</w:t>
            </w:r>
          </w:p>
        </w:tc>
        <w:tc>
          <w:tcPr>
            <w:tcW w:w="1295" w:type="dxa"/>
            <w:shd w:val="clear" w:color="auto" w:fill="auto"/>
            <w:noWrap/>
            <w:vAlign w:val="center"/>
            <w:hideMark/>
          </w:tcPr>
          <w:p w14:paraId="46EF5D57"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7DCA373"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2 ± 0.5</w:t>
            </w:r>
          </w:p>
        </w:tc>
        <w:tc>
          <w:tcPr>
            <w:tcW w:w="1295" w:type="dxa"/>
            <w:shd w:val="clear" w:color="auto" w:fill="auto"/>
            <w:noWrap/>
            <w:vAlign w:val="center"/>
            <w:hideMark/>
          </w:tcPr>
          <w:p w14:paraId="1677729C"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2.2 ± 0.37</w:t>
            </w:r>
          </w:p>
        </w:tc>
        <w:tc>
          <w:tcPr>
            <w:tcW w:w="1295" w:type="dxa"/>
            <w:shd w:val="clear" w:color="auto" w:fill="auto"/>
            <w:noWrap/>
            <w:vAlign w:val="center"/>
            <w:hideMark/>
          </w:tcPr>
          <w:p w14:paraId="7F74798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2.8 ± 0.2</w:t>
            </w:r>
          </w:p>
        </w:tc>
        <w:tc>
          <w:tcPr>
            <w:tcW w:w="1295" w:type="dxa"/>
            <w:shd w:val="clear" w:color="auto" w:fill="auto"/>
            <w:noWrap/>
            <w:vAlign w:val="center"/>
            <w:hideMark/>
          </w:tcPr>
          <w:p w14:paraId="3266117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0.8 ± 0.58</w:t>
            </w:r>
          </w:p>
        </w:tc>
      </w:tr>
      <w:tr w:rsidR="00173E90" w:rsidRPr="00502A98" w14:paraId="49498C0B" w14:textId="77777777" w:rsidTr="004710DE">
        <w:tc>
          <w:tcPr>
            <w:tcW w:w="1296" w:type="dxa"/>
            <w:shd w:val="clear" w:color="auto" w:fill="auto"/>
            <w:noWrap/>
            <w:vAlign w:val="center"/>
            <w:hideMark/>
          </w:tcPr>
          <w:p w14:paraId="4AD7F5C5"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01</w:t>
            </w:r>
          </w:p>
        </w:tc>
        <w:tc>
          <w:tcPr>
            <w:tcW w:w="1301" w:type="dxa"/>
            <w:shd w:val="clear" w:color="auto" w:fill="auto"/>
            <w:noWrap/>
            <w:vAlign w:val="center"/>
            <w:hideMark/>
          </w:tcPr>
          <w:p w14:paraId="59FC6CD8"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3E871FC"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769B061"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2.2 ± 0.49</w:t>
            </w:r>
          </w:p>
        </w:tc>
        <w:tc>
          <w:tcPr>
            <w:tcW w:w="1295" w:type="dxa"/>
            <w:shd w:val="clear" w:color="auto" w:fill="auto"/>
            <w:noWrap/>
            <w:vAlign w:val="center"/>
            <w:hideMark/>
          </w:tcPr>
          <w:p w14:paraId="3CA05F4B"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2.8 ± 0.2</w:t>
            </w:r>
          </w:p>
        </w:tc>
        <w:tc>
          <w:tcPr>
            <w:tcW w:w="1295" w:type="dxa"/>
            <w:shd w:val="clear" w:color="auto" w:fill="auto"/>
            <w:noWrap/>
            <w:vAlign w:val="center"/>
            <w:hideMark/>
          </w:tcPr>
          <w:p w14:paraId="6F7482DB"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3CCF7C1"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2.8 ± 0.2</w:t>
            </w:r>
          </w:p>
        </w:tc>
      </w:tr>
      <w:tr w:rsidR="00173E90" w:rsidRPr="00502A98" w14:paraId="009B97F6" w14:textId="77777777" w:rsidTr="004710DE">
        <w:tc>
          <w:tcPr>
            <w:tcW w:w="1296" w:type="dxa"/>
            <w:shd w:val="clear" w:color="auto" w:fill="auto"/>
            <w:noWrap/>
            <w:vAlign w:val="center"/>
            <w:hideMark/>
          </w:tcPr>
          <w:p w14:paraId="258E4F2D"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2.02</w:t>
            </w:r>
          </w:p>
        </w:tc>
        <w:tc>
          <w:tcPr>
            <w:tcW w:w="1301" w:type="dxa"/>
            <w:shd w:val="clear" w:color="auto" w:fill="auto"/>
            <w:noWrap/>
            <w:vAlign w:val="center"/>
            <w:hideMark/>
          </w:tcPr>
          <w:p w14:paraId="5F802845"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5295BE6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55B54483"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2.8 ± 0.2</w:t>
            </w:r>
          </w:p>
        </w:tc>
        <w:tc>
          <w:tcPr>
            <w:tcW w:w="1295" w:type="dxa"/>
            <w:shd w:val="clear" w:color="auto" w:fill="auto"/>
            <w:noWrap/>
            <w:vAlign w:val="center"/>
            <w:hideMark/>
          </w:tcPr>
          <w:p w14:paraId="2612350D"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2389F6E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ED3060A"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2.6 ± 0.25</w:t>
            </w:r>
          </w:p>
        </w:tc>
      </w:tr>
      <w:tr w:rsidR="00173E90" w:rsidRPr="00502A98" w14:paraId="00E9E174" w14:textId="77777777" w:rsidTr="004710DE">
        <w:tc>
          <w:tcPr>
            <w:tcW w:w="1296" w:type="dxa"/>
            <w:shd w:val="clear" w:color="auto" w:fill="auto"/>
            <w:noWrap/>
            <w:vAlign w:val="center"/>
            <w:hideMark/>
          </w:tcPr>
          <w:p w14:paraId="6C21624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301" w:type="dxa"/>
            <w:shd w:val="clear" w:color="auto" w:fill="auto"/>
            <w:noWrap/>
            <w:vAlign w:val="center"/>
            <w:hideMark/>
          </w:tcPr>
          <w:p w14:paraId="57C31FB2"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3A3CB0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DAFA8F2"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06F145FA"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116373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C526B43"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51B6C5B3" w14:textId="77777777" w:rsidTr="004710DE">
        <w:tc>
          <w:tcPr>
            <w:tcW w:w="1296" w:type="dxa"/>
            <w:shd w:val="clear" w:color="auto" w:fill="auto"/>
            <w:noWrap/>
            <w:vAlign w:val="center"/>
            <w:hideMark/>
          </w:tcPr>
          <w:p w14:paraId="277AD936"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4.01</w:t>
            </w:r>
          </w:p>
        </w:tc>
        <w:tc>
          <w:tcPr>
            <w:tcW w:w="1301" w:type="dxa"/>
            <w:shd w:val="clear" w:color="auto" w:fill="auto"/>
            <w:noWrap/>
            <w:vAlign w:val="center"/>
            <w:hideMark/>
          </w:tcPr>
          <w:p w14:paraId="2EEBBDB1"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24D902C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44D96AE"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F9A5A61"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F8A102A"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E9B2A68"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4C06B788" w14:textId="77777777" w:rsidTr="004710DE">
        <w:tc>
          <w:tcPr>
            <w:tcW w:w="1296" w:type="dxa"/>
            <w:shd w:val="clear" w:color="auto" w:fill="auto"/>
            <w:noWrap/>
            <w:vAlign w:val="center"/>
            <w:hideMark/>
          </w:tcPr>
          <w:p w14:paraId="6BCB4FD9"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5.02</w:t>
            </w:r>
          </w:p>
        </w:tc>
        <w:tc>
          <w:tcPr>
            <w:tcW w:w="1301" w:type="dxa"/>
            <w:shd w:val="clear" w:color="auto" w:fill="auto"/>
            <w:noWrap/>
            <w:vAlign w:val="center"/>
            <w:hideMark/>
          </w:tcPr>
          <w:p w14:paraId="71C32048"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5BA4BF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70011AD"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8B2EB5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22FC66F7"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806E833"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79CD69C5" w14:textId="77777777" w:rsidTr="004710DE">
        <w:tc>
          <w:tcPr>
            <w:tcW w:w="1296" w:type="dxa"/>
            <w:shd w:val="clear" w:color="auto" w:fill="auto"/>
            <w:noWrap/>
            <w:vAlign w:val="center"/>
            <w:hideMark/>
          </w:tcPr>
          <w:p w14:paraId="38BBAF6D"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6.03</w:t>
            </w:r>
          </w:p>
        </w:tc>
        <w:tc>
          <w:tcPr>
            <w:tcW w:w="1301" w:type="dxa"/>
            <w:shd w:val="clear" w:color="auto" w:fill="auto"/>
            <w:noWrap/>
            <w:vAlign w:val="center"/>
            <w:hideMark/>
          </w:tcPr>
          <w:p w14:paraId="1345CC55"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7BC8349"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6058062"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C1AE2A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5E7508B6"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ADC203C"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19D2397F" w14:textId="77777777" w:rsidTr="004710DE">
        <w:tc>
          <w:tcPr>
            <w:tcW w:w="1296" w:type="dxa"/>
            <w:shd w:val="clear" w:color="auto" w:fill="auto"/>
            <w:noWrap/>
            <w:vAlign w:val="center"/>
            <w:hideMark/>
          </w:tcPr>
          <w:p w14:paraId="585FB1D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7.05</w:t>
            </w:r>
          </w:p>
        </w:tc>
        <w:tc>
          <w:tcPr>
            <w:tcW w:w="1301" w:type="dxa"/>
            <w:shd w:val="clear" w:color="auto" w:fill="auto"/>
            <w:noWrap/>
            <w:vAlign w:val="center"/>
            <w:hideMark/>
          </w:tcPr>
          <w:p w14:paraId="6A354D27"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9DDD425"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E205665"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99F616A"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226921F6"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64896E9"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48EF7CAB" w14:textId="77777777" w:rsidTr="004710DE">
        <w:tc>
          <w:tcPr>
            <w:tcW w:w="1296" w:type="dxa"/>
            <w:shd w:val="clear" w:color="auto" w:fill="auto"/>
            <w:noWrap/>
            <w:vAlign w:val="center"/>
            <w:hideMark/>
          </w:tcPr>
          <w:p w14:paraId="30F4703D"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8.06</w:t>
            </w:r>
          </w:p>
        </w:tc>
        <w:tc>
          <w:tcPr>
            <w:tcW w:w="1301" w:type="dxa"/>
            <w:shd w:val="clear" w:color="auto" w:fill="auto"/>
            <w:noWrap/>
            <w:vAlign w:val="center"/>
            <w:hideMark/>
          </w:tcPr>
          <w:p w14:paraId="2C82A95B"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2BA7CFB1"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5FD785A7"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A2F3507"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01233D2"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55AD6CE"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2AF60EEC" w14:textId="77777777" w:rsidTr="004710DE">
        <w:tc>
          <w:tcPr>
            <w:tcW w:w="1296" w:type="dxa"/>
            <w:shd w:val="clear" w:color="auto" w:fill="auto"/>
            <w:noWrap/>
            <w:vAlign w:val="center"/>
            <w:hideMark/>
          </w:tcPr>
          <w:p w14:paraId="268E922D"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9.07</w:t>
            </w:r>
          </w:p>
        </w:tc>
        <w:tc>
          <w:tcPr>
            <w:tcW w:w="1301" w:type="dxa"/>
            <w:shd w:val="clear" w:color="auto" w:fill="auto"/>
            <w:noWrap/>
            <w:vAlign w:val="center"/>
            <w:hideMark/>
          </w:tcPr>
          <w:p w14:paraId="468A8AF5"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C01C533"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AF71A74"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4BEC7AD"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55FF3B7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B9A5685"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2CF4414C" w14:textId="77777777" w:rsidTr="004710DE">
        <w:tc>
          <w:tcPr>
            <w:tcW w:w="1296" w:type="dxa"/>
            <w:shd w:val="clear" w:color="auto" w:fill="auto"/>
            <w:noWrap/>
            <w:vAlign w:val="center"/>
            <w:hideMark/>
          </w:tcPr>
          <w:p w14:paraId="3CA74F13"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0.08</w:t>
            </w:r>
          </w:p>
        </w:tc>
        <w:tc>
          <w:tcPr>
            <w:tcW w:w="1301" w:type="dxa"/>
            <w:shd w:val="clear" w:color="auto" w:fill="auto"/>
            <w:noWrap/>
            <w:vAlign w:val="center"/>
            <w:hideMark/>
          </w:tcPr>
          <w:p w14:paraId="79914F7C"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56A3421B"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502BDB9A"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D947BF6"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04645E1E"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97B5EE5"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7FA3F8E8" w14:textId="77777777" w:rsidTr="004710DE">
        <w:tc>
          <w:tcPr>
            <w:tcW w:w="1296" w:type="dxa"/>
            <w:shd w:val="clear" w:color="auto" w:fill="auto"/>
            <w:noWrap/>
            <w:vAlign w:val="center"/>
            <w:hideMark/>
          </w:tcPr>
          <w:p w14:paraId="3179CCBD"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1.09</w:t>
            </w:r>
          </w:p>
        </w:tc>
        <w:tc>
          <w:tcPr>
            <w:tcW w:w="1301" w:type="dxa"/>
            <w:shd w:val="clear" w:color="auto" w:fill="auto"/>
            <w:noWrap/>
            <w:vAlign w:val="center"/>
            <w:hideMark/>
          </w:tcPr>
          <w:p w14:paraId="28B0371E"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0B3F462E"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57402BE"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E99F71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3A7D198"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28207136"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29B316F8" w14:textId="77777777" w:rsidTr="004710DE">
        <w:tc>
          <w:tcPr>
            <w:tcW w:w="1296" w:type="dxa"/>
            <w:shd w:val="clear" w:color="auto" w:fill="auto"/>
            <w:noWrap/>
            <w:vAlign w:val="center"/>
            <w:hideMark/>
          </w:tcPr>
          <w:p w14:paraId="5090E9B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2.11</w:t>
            </w:r>
          </w:p>
        </w:tc>
        <w:tc>
          <w:tcPr>
            <w:tcW w:w="1301" w:type="dxa"/>
            <w:shd w:val="clear" w:color="auto" w:fill="auto"/>
            <w:noWrap/>
            <w:vAlign w:val="center"/>
            <w:hideMark/>
          </w:tcPr>
          <w:p w14:paraId="62641BD4"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58C6CE2"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739DDE9"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2031C3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C5F663E"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2E22BB2"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01CD0DC7" w14:textId="77777777" w:rsidTr="004710DE">
        <w:tc>
          <w:tcPr>
            <w:tcW w:w="1296" w:type="dxa"/>
            <w:shd w:val="clear" w:color="auto" w:fill="auto"/>
            <w:noWrap/>
            <w:vAlign w:val="center"/>
            <w:hideMark/>
          </w:tcPr>
          <w:p w14:paraId="5684F0A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3.04</w:t>
            </w:r>
          </w:p>
        </w:tc>
        <w:tc>
          <w:tcPr>
            <w:tcW w:w="1301" w:type="dxa"/>
            <w:shd w:val="clear" w:color="auto" w:fill="auto"/>
            <w:noWrap/>
            <w:vAlign w:val="center"/>
            <w:hideMark/>
          </w:tcPr>
          <w:p w14:paraId="450FFD5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177F7C9"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2699E6E"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8EFB594"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F15E3E1"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5D404E9"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72AA7DEC" w14:textId="77777777" w:rsidTr="004710DE">
        <w:tc>
          <w:tcPr>
            <w:tcW w:w="1296" w:type="dxa"/>
            <w:shd w:val="clear" w:color="auto" w:fill="auto"/>
            <w:noWrap/>
            <w:vAlign w:val="center"/>
            <w:hideMark/>
          </w:tcPr>
          <w:p w14:paraId="3296487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4.06</w:t>
            </w:r>
          </w:p>
        </w:tc>
        <w:tc>
          <w:tcPr>
            <w:tcW w:w="1301" w:type="dxa"/>
            <w:shd w:val="clear" w:color="auto" w:fill="auto"/>
            <w:noWrap/>
            <w:vAlign w:val="center"/>
            <w:hideMark/>
          </w:tcPr>
          <w:p w14:paraId="4A65AC8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999B973"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596C3FE7"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28DC5391"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277EA291"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02F53B1"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0B4958F6" w14:textId="77777777" w:rsidTr="004710DE">
        <w:tc>
          <w:tcPr>
            <w:tcW w:w="1296" w:type="dxa"/>
            <w:shd w:val="clear" w:color="auto" w:fill="auto"/>
            <w:noWrap/>
            <w:vAlign w:val="center"/>
            <w:hideMark/>
          </w:tcPr>
          <w:p w14:paraId="11ADB1A9"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5.07</w:t>
            </w:r>
          </w:p>
        </w:tc>
        <w:tc>
          <w:tcPr>
            <w:tcW w:w="1301" w:type="dxa"/>
            <w:shd w:val="clear" w:color="auto" w:fill="auto"/>
            <w:noWrap/>
            <w:vAlign w:val="center"/>
            <w:hideMark/>
          </w:tcPr>
          <w:p w14:paraId="4F855BAA"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A1A563C"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F6B0E97"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91BAC0A"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35A3FF22"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F7F8CCC"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4631F83D" w14:textId="77777777" w:rsidTr="004710DE">
        <w:tc>
          <w:tcPr>
            <w:tcW w:w="1296" w:type="dxa"/>
            <w:shd w:val="clear" w:color="auto" w:fill="auto"/>
            <w:noWrap/>
            <w:vAlign w:val="center"/>
            <w:hideMark/>
          </w:tcPr>
          <w:p w14:paraId="17E68998"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6.04</w:t>
            </w:r>
          </w:p>
        </w:tc>
        <w:tc>
          <w:tcPr>
            <w:tcW w:w="1301" w:type="dxa"/>
            <w:shd w:val="clear" w:color="auto" w:fill="auto"/>
            <w:noWrap/>
            <w:vAlign w:val="center"/>
            <w:hideMark/>
          </w:tcPr>
          <w:p w14:paraId="023956DA"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CC5995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399C9D9"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6DE16FA8"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C857A89"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27BAD96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4A6FE977" w14:textId="77777777" w:rsidTr="004710DE">
        <w:tc>
          <w:tcPr>
            <w:tcW w:w="1296" w:type="dxa"/>
            <w:shd w:val="clear" w:color="auto" w:fill="auto"/>
            <w:noWrap/>
            <w:vAlign w:val="center"/>
            <w:hideMark/>
          </w:tcPr>
          <w:p w14:paraId="060D1721"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7.05</w:t>
            </w:r>
          </w:p>
        </w:tc>
        <w:tc>
          <w:tcPr>
            <w:tcW w:w="1301" w:type="dxa"/>
            <w:shd w:val="clear" w:color="auto" w:fill="auto"/>
            <w:noWrap/>
            <w:vAlign w:val="center"/>
            <w:hideMark/>
          </w:tcPr>
          <w:p w14:paraId="3F3CEDBB"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F79073C"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01175CA5"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849E33B"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59F3E9A"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09317C08"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087BC95C" w14:textId="77777777" w:rsidTr="004710DE">
        <w:tc>
          <w:tcPr>
            <w:tcW w:w="1296" w:type="dxa"/>
            <w:shd w:val="clear" w:color="auto" w:fill="auto"/>
            <w:noWrap/>
            <w:vAlign w:val="center"/>
            <w:hideMark/>
          </w:tcPr>
          <w:p w14:paraId="425C5AAA"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8.07</w:t>
            </w:r>
          </w:p>
        </w:tc>
        <w:tc>
          <w:tcPr>
            <w:tcW w:w="1301" w:type="dxa"/>
            <w:shd w:val="clear" w:color="auto" w:fill="auto"/>
            <w:noWrap/>
            <w:vAlign w:val="center"/>
            <w:hideMark/>
          </w:tcPr>
          <w:p w14:paraId="6C0EFCD4"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16063F63"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08BA81E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61517BC"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223C6B54"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02EE3BE1"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57637BF3" w14:textId="77777777" w:rsidTr="004710DE">
        <w:tc>
          <w:tcPr>
            <w:tcW w:w="1296" w:type="dxa"/>
            <w:shd w:val="clear" w:color="auto" w:fill="auto"/>
            <w:noWrap/>
            <w:vAlign w:val="center"/>
            <w:hideMark/>
          </w:tcPr>
          <w:p w14:paraId="0FE87EC2"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19.08</w:t>
            </w:r>
          </w:p>
        </w:tc>
        <w:tc>
          <w:tcPr>
            <w:tcW w:w="1301" w:type="dxa"/>
            <w:shd w:val="clear" w:color="auto" w:fill="auto"/>
            <w:noWrap/>
            <w:vAlign w:val="center"/>
            <w:hideMark/>
          </w:tcPr>
          <w:p w14:paraId="655382A6"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FC81560"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9E8D7CB"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04AB715F"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0290F32"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0238C829"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r w:rsidR="00173E90" w:rsidRPr="00502A98" w14:paraId="76720162" w14:textId="77777777" w:rsidTr="004710DE">
        <w:tc>
          <w:tcPr>
            <w:tcW w:w="1296" w:type="dxa"/>
            <w:shd w:val="clear" w:color="auto" w:fill="auto"/>
            <w:noWrap/>
            <w:vAlign w:val="center"/>
            <w:hideMark/>
          </w:tcPr>
          <w:p w14:paraId="1E96F5D2"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20.09</w:t>
            </w:r>
          </w:p>
        </w:tc>
        <w:tc>
          <w:tcPr>
            <w:tcW w:w="1301" w:type="dxa"/>
            <w:shd w:val="clear" w:color="auto" w:fill="auto"/>
            <w:noWrap/>
            <w:vAlign w:val="center"/>
            <w:hideMark/>
          </w:tcPr>
          <w:p w14:paraId="206129EB"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4A91F1CA"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5BF5AEEB"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7B4453B8"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074CBEB2"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5" w:type="dxa"/>
            <w:shd w:val="clear" w:color="auto" w:fill="auto"/>
            <w:noWrap/>
            <w:vAlign w:val="center"/>
            <w:hideMark/>
          </w:tcPr>
          <w:p w14:paraId="263C6817" w14:textId="77777777" w:rsidR="00173E90" w:rsidRPr="00502A98" w:rsidRDefault="00173E90" w:rsidP="004710DE">
            <w:pPr>
              <w:suppressAutoHyphens w:val="0"/>
              <w:snapToGrid w:val="0"/>
              <w:jc w:val="center"/>
              <w:rPr>
                <w:rFonts w:ascii="Arial" w:eastAsia="Times New Roman" w:hAnsi="Arial" w:cs="Arial"/>
                <w:color w:val="000000"/>
                <w:kern w:val="0"/>
              </w:rPr>
            </w:pPr>
            <w:r w:rsidRPr="00502A98">
              <w:rPr>
                <w:rFonts w:ascii="Arial" w:eastAsia="Times New Roman" w:hAnsi="Arial" w:cs="Arial"/>
                <w:color w:val="000000"/>
                <w:kern w:val="0"/>
              </w:rPr>
              <w:t>3</w:t>
            </w:r>
          </w:p>
        </w:tc>
      </w:tr>
    </w:tbl>
    <w:p w14:paraId="0EAC144D" w14:textId="77777777" w:rsidR="00173E90" w:rsidRPr="00502A98" w:rsidRDefault="00173E90" w:rsidP="00173E90">
      <w:pPr>
        <w:pStyle w:val="EndNoteBibliography0"/>
        <w:rPr>
          <w:rFonts w:ascii="Arial" w:hAnsi="Arial" w:cs="Arial"/>
        </w:rPr>
      </w:pPr>
    </w:p>
    <w:p w14:paraId="7A937FA6" w14:textId="77777777" w:rsidR="00173E90" w:rsidRPr="00502A98" w:rsidRDefault="00173E90" w:rsidP="00173E90">
      <w:pPr>
        <w:pStyle w:val="EndNoteBibliography0"/>
        <w:rPr>
          <w:rFonts w:ascii="Arial" w:hAnsi="Arial" w:cs="Arial"/>
          <w:sz w:val="18"/>
          <w:szCs w:val="18"/>
        </w:rPr>
      </w:pPr>
      <w:r w:rsidRPr="00502A98">
        <w:rPr>
          <w:rFonts w:ascii="Arial" w:hAnsi="Arial" w:cs="Arial"/>
          <w:sz w:val="18"/>
          <w:szCs w:val="18"/>
          <w:u w:val="single"/>
        </w:rPr>
        <w:t>Supplementary Table 2:</w:t>
      </w:r>
      <w:r w:rsidRPr="00502A98">
        <w:rPr>
          <w:rFonts w:ascii="Arial" w:hAnsi="Arial" w:cs="Arial"/>
          <w:sz w:val="18"/>
          <w:szCs w:val="18"/>
        </w:rPr>
        <w:t xml:space="preserve"> Results of the reader assessment of image quality. Values represent image quality ratings per aneurysm, dose, and image reconstruction method. Means ± standard errors of the means of five readers are presented. IR = iterative reconstruction, FBP = filtered back projection, MCA = middle cerebral artery, ACoA = anterior communicating artery, BA = basilar artery, CTDI</w:t>
      </w:r>
      <w:r w:rsidRPr="00502A98">
        <w:rPr>
          <w:rFonts w:ascii="Arial" w:hAnsi="Arial" w:cs="Arial"/>
          <w:sz w:val="18"/>
          <w:szCs w:val="18"/>
          <w:vertAlign w:val="subscript"/>
        </w:rPr>
        <w:t>vol</w:t>
      </w:r>
      <w:r w:rsidRPr="00502A98">
        <w:rPr>
          <w:rFonts w:ascii="Arial" w:hAnsi="Arial" w:cs="Arial"/>
          <w:sz w:val="18"/>
          <w:szCs w:val="18"/>
        </w:rPr>
        <w:t xml:space="preserve"> = computed tomography dose index.</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96"/>
        <w:gridCol w:w="1296"/>
        <w:gridCol w:w="1296"/>
        <w:gridCol w:w="1296"/>
        <w:gridCol w:w="1296"/>
        <w:gridCol w:w="1296"/>
        <w:gridCol w:w="1296"/>
      </w:tblGrid>
      <w:tr w:rsidR="00173E90" w:rsidRPr="00502A98" w14:paraId="108EFAB8" w14:textId="77777777" w:rsidTr="004710DE">
        <w:tc>
          <w:tcPr>
            <w:tcW w:w="1296" w:type="dxa"/>
            <w:vMerge w:val="restart"/>
            <w:hideMark/>
          </w:tcPr>
          <w:p w14:paraId="0794ED8F" w14:textId="77777777" w:rsidR="00173E90" w:rsidRPr="00502A98" w:rsidRDefault="00173E90" w:rsidP="004710DE">
            <w:pPr>
              <w:suppressAutoHyphens w:val="0"/>
              <w:contextualSpacing/>
              <w:jc w:val="center"/>
              <w:rPr>
                <w:rFonts w:ascii="Arial" w:eastAsia="Times New Roman" w:hAnsi="Arial" w:cs="Arial"/>
                <w:b/>
                <w:bCs/>
                <w:color w:val="000000"/>
                <w:kern w:val="0"/>
              </w:rPr>
            </w:pPr>
            <w:r w:rsidRPr="00502A98">
              <w:rPr>
                <w:rFonts w:ascii="Arial" w:eastAsia="Times New Roman" w:hAnsi="Arial" w:cs="Arial"/>
                <w:b/>
                <w:bCs/>
                <w:color w:val="000000"/>
                <w:kern w:val="0"/>
              </w:rPr>
              <w:t>CTDI</w:t>
            </w:r>
            <w:r w:rsidRPr="00502A98">
              <w:rPr>
                <w:rFonts w:ascii="Arial" w:eastAsia="Times New Roman" w:hAnsi="Arial" w:cs="Arial"/>
                <w:b/>
                <w:bCs/>
                <w:color w:val="000000"/>
                <w:kern w:val="0"/>
                <w:vertAlign w:val="subscript"/>
              </w:rPr>
              <w:t>vol</w:t>
            </w:r>
            <w:r w:rsidRPr="00502A98">
              <w:rPr>
                <w:rFonts w:ascii="Arial" w:eastAsia="Times New Roman" w:hAnsi="Arial" w:cs="Arial"/>
                <w:b/>
                <w:bCs/>
                <w:color w:val="000000"/>
                <w:kern w:val="0"/>
              </w:rPr>
              <w:t xml:space="preserve"> </w:t>
            </w:r>
          </w:p>
          <w:p w14:paraId="776A29CA" w14:textId="77777777" w:rsidR="00173E90" w:rsidRPr="00502A98" w:rsidRDefault="00173E90" w:rsidP="004710DE">
            <w:pPr>
              <w:suppressAutoHyphens w:val="0"/>
              <w:contextualSpacing/>
              <w:jc w:val="center"/>
              <w:rPr>
                <w:rFonts w:ascii="Arial" w:eastAsia="Times New Roman" w:hAnsi="Arial" w:cs="Arial"/>
                <w:b/>
                <w:bCs/>
                <w:color w:val="000000"/>
                <w:kern w:val="0"/>
              </w:rPr>
            </w:pPr>
            <w:r w:rsidRPr="00502A98">
              <w:rPr>
                <w:rFonts w:ascii="Arial" w:eastAsia="Times New Roman" w:hAnsi="Arial" w:cs="Arial"/>
                <w:b/>
                <w:bCs/>
                <w:color w:val="000000"/>
                <w:kern w:val="0"/>
              </w:rPr>
              <w:t>(mGy)</w:t>
            </w:r>
          </w:p>
        </w:tc>
        <w:tc>
          <w:tcPr>
            <w:tcW w:w="3888" w:type="dxa"/>
            <w:gridSpan w:val="3"/>
          </w:tcPr>
          <w:p w14:paraId="3ED215FB" w14:textId="77777777" w:rsidR="00173E90" w:rsidRPr="00502A98" w:rsidRDefault="00173E90" w:rsidP="004710DE">
            <w:pPr>
              <w:suppressAutoHyphens w:val="0"/>
              <w:contextualSpacing/>
              <w:jc w:val="center"/>
              <w:rPr>
                <w:rFonts w:ascii="Arial" w:eastAsia="Times New Roman" w:hAnsi="Arial" w:cs="Arial"/>
                <w:b/>
                <w:bCs/>
                <w:color w:val="000000"/>
                <w:kern w:val="0"/>
              </w:rPr>
            </w:pPr>
            <w:r w:rsidRPr="00502A98">
              <w:rPr>
                <w:rFonts w:ascii="Arial" w:eastAsia="Times New Roman" w:hAnsi="Arial" w:cs="Arial"/>
                <w:b/>
                <w:bCs/>
                <w:color w:val="000000"/>
                <w:kern w:val="0"/>
              </w:rPr>
              <w:t>IR</w:t>
            </w:r>
          </w:p>
        </w:tc>
        <w:tc>
          <w:tcPr>
            <w:tcW w:w="3888" w:type="dxa"/>
            <w:gridSpan w:val="3"/>
          </w:tcPr>
          <w:p w14:paraId="1CA211BB" w14:textId="77777777" w:rsidR="00173E90" w:rsidRPr="00502A98" w:rsidRDefault="00173E90" w:rsidP="004710DE">
            <w:pPr>
              <w:suppressAutoHyphens w:val="0"/>
              <w:contextualSpacing/>
              <w:jc w:val="center"/>
              <w:rPr>
                <w:rFonts w:ascii="Arial" w:eastAsia="Times New Roman" w:hAnsi="Arial" w:cs="Arial"/>
                <w:b/>
                <w:bCs/>
                <w:color w:val="000000"/>
                <w:kern w:val="0"/>
              </w:rPr>
            </w:pPr>
            <w:r w:rsidRPr="00502A98">
              <w:rPr>
                <w:rFonts w:ascii="Arial" w:eastAsia="Times New Roman" w:hAnsi="Arial" w:cs="Arial"/>
                <w:b/>
                <w:bCs/>
                <w:color w:val="000000"/>
                <w:kern w:val="0"/>
              </w:rPr>
              <w:t>FBP</w:t>
            </w:r>
          </w:p>
        </w:tc>
      </w:tr>
      <w:tr w:rsidR="00173E90" w:rsidRPr="00502A98" w14:paraId="07E3C3D3" w14:textId="77777777" w:rsidTr="004710DE">
        <w:tc>
          <w:tcPr>
            <w:tcW w:w="1296" w:type="dxa"/>
            <w:vMerge/>
            <w:hideMark/>
          </w:tcPr>
          <w:p w14:paraId="583518C5" w14:textId="77777777" w:rsidR="00173E90" w:rsidRPr="00502A98" w:rsidRDefault="00173E90" w:rsidP="004710DE">
            <w:pPr>
              <w:suppressAutoHyphens w:val="0"/>
              <w:contextualSpacing/>
              <w:jc w:val="center"/>
              <w:rPr>
                <w:rFonts w:ascii="Arial" w:eastAsia="Times New Roman" w:hAnsi="Arial" w:cs="Arial"/>
                <w:b/>
                <w:bCs/>
                <w:color w:val="000000"/>
                <w:kern w:val="0"/>
              </w:rPr>
            </w:pPr>
          </w:p>
        </w:tc>
        <w:tc>
          <w:tcPr>
            <w:tcW w:w="1296" w:type="dxa"/>
          </w:tcPr>
          <w:p w14:paraId="080412B0" w14:textId="77777777" w:rsidR="00173E90" w:rsidRPr="00502A98" w:rsidRDefault="00173E90" w:rsidP="004710DE">
            <w:pPr>
              <w:suppressAutoHyphens w:val="0"/>
              <w:contextualSpacing/>
              <w:jc w:val="center"/>
              <w:rPr>
                <w:rFonts w:ascii="Arial" w:eastAsia="Times New Roman" w:hAnsi="Arial" w:cs="Arial"/>
                <w:b/>
                <w:bCs/>
                <w:color w:val="000000"/>
                <w:kern w:val="0"/>
              </w:rPr>
            </w:pPr>
            <w:r w:rsidRPr="00502A98">
              <w:rPr>
                <w:rFonts w:ascii="Arial" w:eastAsia="Times New Roman" w:hAnsi="Arial" w:cs="Arial"/>
                <w:b/>
                <w:bCs/>
                <w:color w:val="000000"/>
                <w:kern w:val="0"/>
              </w:rPr>
              <w:t>ACoA</w:t>
            </w:r>
          </w:p>
        </w:tc>
        <w:tc>
          <w:tcPr>
            <w:tcW w:w="1296" w:type="dxa"/>
          </w:tcPr>
          <w:p w14:paraId="1F4DAA9A" w14:textId="77777777" w:rsidR="00173E90" w:rsidRPr="00502A98" w:rsidRDefault="00173E90" w:rsidP="004710DE">
            <w:pPr>
              <w:suppressAutoHyphens w:val="0"/>
              <w:contextualSpacing/>
              <w:jc w:val="center"/>
              <w:rPr>
                <w:rFonts w:ascii="Arial" w:eastAsia="Times New Roman" w:hAnsi="Arial" w:cs="Arial"/>
                <w:b/>
                <w:bCs/>
                <w:color w:val="000000"/>
                <w:kern w:val="0"/>
              </w:rPr>
            </w:pPr>
            <w:r w:rsidRPr="00502A98">
              <w:rPr>
                <w:rFonts w:ascii="Arial" w:eastAsia="Times New Roman" w:hAnsi="Arial" w:cs="Arial"/>
                <w:b/>
                <w:bCs/>
                <w:color w:val="000000"/>
                <w:kern w:val="0"/>
              </w:rPr>
              <w:t>MCA</w:t>
            </w:r>
          </w:p>
        </w:tc>
        <w:tc>
          <w:tcPr>
            <w:tcW w:w="1296" w:type="dxa"/>
          </w:tcPr>
          <w:p w14:paraId="0196A66C" w14:textId="77777777" w:rsidR="00173E90" w:rsidRPr="00502A98" w:rsidRDefault="00173E90" w:rsidP="004710DE">
            <w:pPr>
              <w:suppressAutoHyphens w:val="0"/>
              <w:contextualSpacing/>
              <w:jc w:val="center"/>
              <w:rPr>
                <w:rFonts w:ascii="Arial" w:eastAsia="Times New Roman" w:hAnsi="Arial" w:cs="Arial"/>
                <w:b/>
                <w:bCs/>
                <w:color w:val="000000"/>
                <w:kern w:val="0"/>
              </w:rPr>
            </w:pPr>
            <w:r w:rsidRPr="00502A98">
              <w:rPr>
                <w:rFonts w:ascii="Arial" w:eastAsia="Times New Roman" w:hAnsi="Arial" w:cs="Arial"/>
                <w:b/>
                <w:bCs/>
                <w:color w:val="000000"/>
                <w:kern w:val="0"/>
              </w:rPr>
              <w:t>BA</w:t>
            </w:r>
          </w:p>
        </w:tc>
        <w:tc>
          <w:tcPr>
            <w:tcW w:w="1296" w:type="dxa"/>
          </w:tcPr>
          <w:p w14:paraId="0B7B33DC" w14:textId="77777777" w:rsidR="00173E90" w:rsidRPr="00502A98" w:rsidRDefault="00173E90" w:rsidP="004710DE">
            <w:pPr>
              <w:suppressAutoHyphens w:val="0"/>
              <w:contextualSpacing/>
              <w:jc w:val="center"/>
              <w:rPr>
                <w:rFonts w:ascii="Arial" w:eastAsia="Times New Roman" w:hAnsi="Arial" w:cs="Arial"/>
                <w:b/>
                <w:bCs/>
                <w:color w:val="000000"/>
                <w:kern w:val="0"/>
              </w:rPr>
            </w:pPr>
            <w:r w:rsidRPr="00502A98">
              <w:rPr>
                <w:rFonts w:ascii="Arial" w:eastAsia="Times New Roman" w:hAnsi="Arial" w:cs="Arial"/>
                <w:b/>
                <w:bCs/>
                <w:color w:val="000000"/>
                <w:kern w:val="0"/>
              </w:rPr>
              <w:t>ACoA</w:t>
            </w:r>
          </w:p>
        </w:tc>
        <w:tc>
          <w:tcPr>
            <w:tcW w:w="1296" w:type="dxa"/>
          </w:tcPr>
          <w:p w14:paraId="1081425D" w14:textId="77777777" w:rsidR="00173E90" w:rsidRPr="00502A98" w:rsidRDefault="00173E90" w:rsidP="004710DE">
            <w:pPr>
              <w:suppressAutoHyphens w:val="0"/>
              <w:contextualSpacing/>
              <w:jc w:val="center"/>
              <w:rPr>
                <w:rFonts w:ascii="Arial" w:eastAsia="Times New Roman" w:hAnsi="Arial" w:cs="Arial"/>
                <w:b/>
                <w:bCs/>
                <w:color w:val="000000"/>
                <w:kern w:val="0"/>
              </w:rPr>
            </w:pPr>
            <w:r w:rsidRPr="00502A98">
              <w:rPr>
                <w:rFonts w:ascii="Arial" w:eastAsia="Times New Roman" w:hAnsi="Arial" w:cs="Arial"/>
                <w:b/>
                <w:bCs/>
                <w:color w:val="000000"/>
                <w:kern w:val="0"/>
              </w:rPr>
              <w:t>MCA</w:t>
            </w:r>
          </w:p>
        </w:tc>
        <w:tc>
          <w:tcPr>
            <w:tcW w:w="1296" w:type="dxa"/>
          </w:tcPr>
          <w:p w14:paraId="49DB94AE" w14:textId="77777777" w:rsidR="00173E90" w:rsidRPr="00502A98" w:rsidRDefault="00173E90" w:rsidP="004710DE">
            <w:pPr>
              <w:suppressAutoHyphens w:val="0"/>
              <w:contextualSpacing/>
              <w:jc w:val="center"/>
              <w:rPr>
                <w:rFonts w:ascii="Arial" w:eastAsia="Times New Roman" w:hAnsi="Arial" w:cs="Arial"/>
                <w:b/>
                <w:bCs/>
                <w:color w:val="000000"/>
                <w:kern w:val="0"/>
              </w:rPr>
            </w:pPr>
            <w:r w:rsidRPr="00502A98">
              <w:rPr>
                <w:rFonts w:ascii="Arial" w:eastAsia="Times New Roman" w:hAnsi="Arial" w:cs="Arial"/>
                <w:b/>
                <w:bCs/>
                <w:color w:val="000000"/>
                <w:kern w:val="0"/>
              </w:rPr>
              <w:t>BA</w:t>
            </w:r>
          </w:p>
        </w:tc>
      </w:tr>
      <w:tr w:rsidR="00173E90" w:rsidRPr="00502A98" w14:paraId="5E93C86B" w14:textId="77777777" w:rsidTr="004710DE">
        <w:tc>
          <w:tcPr>
            <w:tcW w:w="1296" w:type="dxa"/>
            <w:shd w:val="clear" w:color="auto" w:fill="auto"/>
            <w:noWrap/>
            <w:hideMark/>
          </w:tcPr>
          <w:p w14:paraId="47DC210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0.47</w:t>
            </w:r>
          </w:p>
        </w:tc>
        <w:tc>
          <w:tcPr>
            <w:tcW w:w="1296" w:type="dxa"/>
          </w:tcPr>
          <w:p w14:paraId="62EC36A0"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0.87 ± 0.17</w:t>
            </w:r>
          </w:p>
        </w:tc>
        <w:tc>
          <w:tcPr>
            <w:tcW w:w="1296" w:type="dxa"/>
          </w:tcPr>
          <w:p w14:paraId="1AF88898"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20 ± 0.11</w:t>
            </w:r>
          </w:p>
        </w:tc>
        <w:tc>
          <w:tcPr>
            <w:tcW w:w="1296" w:type="dxa"/>
          </w:tcPr>
          <w:p w14:paraId="4B9CFB58"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0.47 ± 0.17</w:t>
            </w:r>
          </w:p>
        </w:tc>
        <w:tc>
          <w:tcPr>
            <w:tcW w:w="1296" w:type="dxa"/>
          </w:tcPr>
          <w:p w14:paraId="60634DC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0.87 ± 0.17</w:t>
            </w:r>
          </w:p>
        </w:tc>
        <w:tc>
          <w:tcPr>
            <w:tcW w:w="1296" w:type="dxa"/>
          </w:tcPr>
          <w:p w14:paraId="5CAC0AA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00 ± 0.10</w:t>
            </w:r>
          </w:p>
        </w:tc>
        <w:tc>
          <w:tcPr>
            <w:tcW w:w="1296" w:type="dxa"/>
          </w:tcPr>
          <w:p w14:paraId="4F21CBC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0.27 ± 0.12</w:t>
            </w:r>
          </w:p>
        </w:tc>
      </w:tr>
      <w:tr w:rsidR="00173E90" w:rsidRPr="00502A98" w14:paraId="23C1671B" w14:textId="77777777" w:rsidTr="004710DE">
        <w:tc>
          <w:tcPr>
            <w:tcW w:w="1296" w:type="dxa"/>
            <w:shd w:val="clear" w:color="auto" w:fill="auto"/>
            <w:noWrap/>
            <w:hideMark/>
          </w:tcPr>
          <w:p w14:paraId="667C8803"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01</w:t>
            </w:r>
          </w:p>
        </w:tc>
        <w:tc>
          <w:tcPr>
            <w:tcW w:w="1296" w:type="dxa"/>
          </w:tcPr>
          <w:p w14:paraId="527ABE7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67 ± 0.16</w:t>
            </w:r>
          </w:p>
        </w:tc>
        <w:tc>
          <w:tcPr>
            <w:tcW w:w="1296" w:type="dxa"/>
          </w:tcPr>
          <w:p w14:paraId="49E8EFB5"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87 ± 0.17</w:t>
            </w:r>
          </w:p>
        </w:tc>
        <w:tc>
          <w:tcPr>
            <w:tcW w:w="1296" w:type="dxa"/>
          </w:tcPr>
          <w:p w14:paraId="0840D9DC"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27 ± 0.18</w:t>
            </w:r>
          </w:p>
        </w:tc>
        <w:tc>
          <w:tcPr>
            <w:tcW w:w="1296" w:type="dxa"/>
          </w:tcPr>
          <w:p w14:paraId="3AF27E00"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27 ± 0.18</w:t>
            </w:r>
          </w:p>
        </w:tc>
        <w:tc>
          <w:tcPr>
            <w:tcW w:w="1296" w:type="dxa"/>
          </w:tcPr>
          <w:p w14:paraId="03D89ED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47 ± 0.13</w:t>
            </w:r>
          </w:p>
        </w:tc>
        <w:tc>
          <w:tcPr>
            <w:tcW w:w="1296" w:type="dxa"/>
          </w:tcPr>
          <w:p w14:paraId="28536E76"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07 ± 0.12</w:t>
            </w:r>
          </w:p>
        </w:tc>
      </w:tr>
      <w:tr w:rsidR="00173E90" w:rsidRPr="00502A98" w14:paraId="2B426A04" w14:textId="77777777" w:rsidTr="004710DE">
        <w:tc>
          <w:tcPr>
            <w:tcW w:w="1296" w:type="dxa"/>
            <w:shd w:val="clear" w:color="auto" w:fill="auto"/>
            <w:noWrap/>
            <w:hideMark/>
          </w:tcPr>
          <w:p w14:paraId="4D9D402A"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02</w:t>
            </w:r>
          </w:p>
        </w:tc>
        <w:tc>
          <w:tcPr>
            <w:tcW w:w="1296" w:type="dxa"/>
          </w:tcPr>
          <w:p w14:paraId="24B35E6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00 ± 0.14</w:t>
            </w:r>
          </w:p>
        </w:tc>
        <w:tc>
          <w:tcPr>
            <w:tcW w:w="1296" w:type="dxa"/>
          </w:tcPr>
          <w:p w14:paraId="103A6D44"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33 ± 0.13</w:t>
            </w:r>
          </w:p>
        </w:tc>
        <w:tc>
          <w:tcPr>
            <w:tcW w:w="1296" w:type="dxa"/>
          </w:tcPr>
          <w:p w14:paraId="2C7E923C"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60 ± 0.13</w:t>
            </w:r>
          </w:p>
        </w:tc>
        <w:tc>
          <w:tcPr>
            <w:tcW w:w="1296" w:type="dxa"/>
          </w:tcPr>
          <w:p w14:paraId="0EBCDB0C"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00 ± 0.17</w:t>
            </w:r>
          </w:p>
        </w:tc>
        <w:tc>
          <w:tcPr>
            <w:tcW w:w="1296" w:type="dxa"/>
          </w:tcPr>
          <w:p w14:paraId="7E2C0744"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27 ± 0.12</w:t>
            </w:r>
          </w:p>
        </w:tc>
        <w:tc>
          <w:tcPr>
            <w:tcW w:w="1296" w:type="dxa"/>
          </w:tcPr>
          <w:p w14:paraId="7A1FA67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47 ± 0.24</w:t>
            </w:r>
          </w:p>
        </w:tc>
      </w:tr>
      <w:tr w:rsidR="00173E90" w:rsidRPr="00502A98" w14:paraId="1BFB9E42" w14:textId="77777777" w:rsidTr="004710DE">
        <w:tc>
          <w:tcPr>
            <w:tcW w:w="1296" w:type="dxa"/>
            <w:shd w:val="clear" w:color="auto" w:fill="auto"/>
            <w:noWrap/>
            <w:hideMark/>
          </w:tcPr>
          <w:p w14:paraId="2DE9F13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02D8D6E8"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40 ± 0.16</w:t>
            </w:r>
          </w:p>
        </w:tc>
        <w:tc>
          <w:tcPr>
            <w:tcW w:w="1296" w:type="dxa"/>
          </w:tcPr>
          <w:p w14:paraId="53B92DAA"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53 ± 0.13</w:t>
            </w:r>
          </w:p>
        </w:tc>
        <w:tc>
          <w:tcPr>
            <w:tcW w:w="1296" w:type="dxa"/>
          </w:tcPr>
          <w:p w14:paraId="0219B31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20 ± 0.14</w:t>
            </w:r>
          </w:p>
        </w:tc>
        <w:tc>
          <w:tcPr>
            <w:tcW w:w="1296" w:type="dxa"/>
          </w:tcPr>
          <w:p w14:paraId="2EF9670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87 ± 0.19</w:t>
            </w:r>
          </w:p>
        </w:tc>
        <w:tc>
          <w:tcPr>
            <w:tcW w:w="1296" w:type="dxa"/>
          </w:tcPr>
          <w:p w14:paraId="30F17ACA"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27 ± 0.15</w:t>
            </w:r>
          </w:p>
        </w:tc>
        <w:tc>
          <w:tcPr>
            <w:tcW w:w="1296" w:type="dxa"/>
          </w:tcPr>
          <w:p w14:paraId="3B0077AB"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80 ± 0.22</w:t>
            </w:r>
          </w:p>
        </w:tc>
      </w:tr>
      <w:tr w:rsidR="00173E90" w:rsidRPr="00502A98" w14:paraId="4C39FDC3" w14:textId="77777777" w:rsidTr="004710DE">
        <w:tc>
          <w:tcPr>
            <w:tcW w:w="1296" w:type="dxa"/>
            <w:shd w:val="clear" w:color="auto" w:fill="auto"/>
            <w:noWrap/>
            <w:hideMark/>
          </w:tcPr>
          <w:p w14:paraId="1EF31A3A"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4.01</w:t>
            </w:r>
          </w:p>
        </w:tc>
        <w:tc>
          <w:tcPr>
            <w:tcW w:w="1296" w:type="dxa"/>
          </w:tcPr>
          <w:p w14:paraId="6F41EB26"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20 ± 0.17</w:t>
            </w:r>
          </w:p>
        </w:tc>
        <w:tc>
          <w:tcPr>
            <w:tcW w:w="1296" w:type="dxa"/>
          </w:tcPr>
          <w:p w14:paraId="4EE706F7"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53 ± 0.13</w:t>
            </w:r>
          </w:p>
        </w:tc>
        <w:tc>
          <w:tcPr>
            <w:tcW w:w="1296" w:type="dxa"/>
          </w:tcPr>
          <w:p w14:paraId="10031CC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20 ± 0.17</w:t>
            </w:r>
          </w:p>
        </w:tc>
        <w:tc>
          <w:tcPr>
            <w:tcW w:w="1296" w:type="dxa"/>
          </w:tcPr>
          <w:p w14:paraId="6274D3F7"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13 ± 0.19</w:t>
            </w:r>
          </w:p>
        </w:tc>
        <w:tc>
          <w:tcPr>
            <w:tcW w:w="1296" w:type="dxa"/>
          </w:tcPr>
          <w:p w14:paraId="36F48F5C"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47 ± 0.13</w:t>
            </w:r>
          </w:p>
        </w:tc>
        <w:tc>
          <w:tcPr>
            <w:tcW w:w="1296" w:type="dxa"/>
          </w:tcPr>
          <w:p w14:paraId="5F2C9416"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20 ± 0.17</w:t>
            </w:r>
          </w:p>
        </w:tc>
      </w:tr>
      <w:tr w:rsidR="00173E90" w:rsidRPr="00502A98" w14:paraId="2256519B" w14:textId="77777777" w:rsidTr="004710DE">
        <w:tc>
          <w:tcPr>
            <w:tcW w:w="1296" w:type="dxa"/>
            <w:shd w:val="clear" w:color="auto" w:fill="auto"/>
            <w:noWrap/>
            <w:hideMark/>
          </w:tcPr>
          <w:p w14:paraId="67C8FFA6"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5.02</w:t>
            </w:r>
          </w:p>
        </w:tc>
        <w:tc>
          <w:tcPr>
            <w:tcW w:w="1296" w:type="dxa"/>
          </w:tcPr>
          <w:p w14:paraId="25046D08"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0 ± 0.13</w:t>
            </w:r>
          </w:p>
        </w:tc>
        <w:tc>
          <w:tcPr>
            <w:tcW w:w="1296" w:type="dxa"/>
          </w:tcPr>
          <w:p w14:paraId="35D78AB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28F0B0B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7 ± 0.13</w:t>
            </w:r>
          </w:p>
        </w:tc>
        <w:tc>
          <w:tcPr>
            <w:tcW w:w="1296" w:type="dxa"/>
          </w:tcPr>
          <w:p w14:paraId="34B9604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53 ± 0.17</w:t>
            </w:r>
          </w:p>
        </w:tc>
        <w:tc>
          <w:tcPr>
            <w:tcW w:w="1296" w:type="dxa"/>
          </w:tcPr>
          <w:p w14:paraId="46B0972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7FA2C46C"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47 ± 0.17</w:t>
            </w:r>
          </w:p>
        </w:tc>
      </w:tr>
      <w:tr w:rsidR="00173E90" w:rsidRPr="00502A98" w14:paraId="3788AE46" w14:textId="77777777" w:rsidTr="004710DE">
        <w:tc>
          <w:tcPr>
            <w:tcW w:w="1296" w:type="dxa"/>
            <w:shd w:val="clear" w:color="auto" w:fill="auto"/>
            <w:noWrap/>
            <w:hideMark/>
          </w:tcPr>
          <w:p w14:paraId="64857036"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6.03</w:t>
            </w:r>
          </w:p>
        </w:tc>
        <w:tc>
          <w:tcPr>
            <w:tcW w:w="1296" w:type="dxa"/>
          </w:tcPr>
          <w:p w14:paraId="6E2EBDB4"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73 ± 0.12</w:t>
            </w:r>
          </w:p>
        </w:tc>
        <w:tc>
          <w:tcPr>
            <w:tcW w:w="1296" w:type="dxa"/>
          </w:tcPr>
          <w:p w14:paraId="1230866C"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6AA1A397"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7 ± 0.13</w:t>
            </w:r>
          </w:p>
        </w:tc>
        <w:tc>
          <w:tcPr>
            <w:tcW w:w="1296" w:type="dxa"/>
          </w:tcPr>
          <w:p w14:paraId="560DC733"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73 ± 0.12</w:t>
            </w:r>
          </w:p>
        </w:tc>
        <w:tc>
          <w:tcPr>
            <w:tcW w:w="1296" w:type="dxa"/>
          </w:tcPr>
          <w:p w14:paraId="699FC638"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31843241"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0 ± 0.13</w:t>
            </w:r>
          </w:p>
        </w:tc>
      </w:tr>
      <w:tr w:rsidR="00173E90" w:rsidRPr="00502A98" w14:paraId="2EB48222" w14:textId="77777777" w:rsidTr="004710DE">
        <w:tc>
          <w:tcPr>
            <w:tcW w:w="1296" w:type="dxa"/>
            <w:shd w:val="clear" w:color="auto" w:fill="auto"/>
            <w:noWrap/>
            <w:hideMark/>
          </w:tcPr>
          <w:p w14:paraId="119271EC"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7.05</w:t>
            </w:r>
          </w:p>
        </w:tc>
        <w:tc>
          <w:tcPr>
            <w:tcW w:w="1296" w:type="dxa"/>
          </w:tcPr>
          <w:p w14:paraId="3A2930F1"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7 ± 0.13</w:t>
            </w:r>
          </w:p>
        </w:tc>
        <w:tc>
          <w:tcPr>
            <w:tcW w:w="1296" w:type="dxa"/>
          </w:tcPr>
          <w:p w14:paraId="59476EF5"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24788BF1"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73 ± 0.12</w:t>
            </w:r>
          </w:p>
        </w:tc>
        <w:tc>
          <w:tcPr>
            <w:tcW w:w="1296" w:type="dxa"/>
          </w:tcPr>
          <w:p w14:paraId="3F9D555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0 ± 0.13</w:t>
            </w:r>
          </w:p>
        </w:tc>
        <w:tc>
          <w:tcPr>
            <w:tcW w:w="1296" w:type="dxa"/>
          </w:tcPr>
          <w:p w14:paraId="11E0050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5A2DEB9B"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0 ± 0.13</w:t>
            </w:r>
          </w:p>
        </w:tc>
      </w:tr>
      <w:tr w:rsidR="00173E90" w:rsidRPr="00502A98" w14:paraId="3CC51717" w14:textId="77777777" w:rsidTr="004710DE">
        <w:tc>
          <w:tcPr>
            <w:tcW w:w="1296" w:type="dxa"/>
            <w:shd w:val="clear" w:color="auto" w:fill="auto"/>
            <w:noWrap/>
            <w:hideMark/>
          </w:tcPr>
          <w:p w14:paraId="5DF1309C"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8.06</w:t>
            </w:r>
          </w:p>
        </w:tc>
        <w:tc>
          <w:tcPr>
            <w:tcW w:w="1296" w:type="dxa"/>
          </w:tcPr>
          <w:p w14:paraId="08E2BDD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7 ± 0.13</w:t>
            </w:r>
          </w:p>
        </w:tc>
        <w:tc>
          <w:tcPr>
            <w:tcW w:w="1296" w:type="dxa"/>
          </w:tcPr>
          <w:p w14:paraId="7D99D3E4"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1162DC86"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7 ± 0.13</w:t>
            </w:r>
          </w:p>
        </w:tc>
        <w:tc>
          <w:tcPr>
            <w:tcW w:w="1296" w:type="dxa"/>
          </w:tcPr>
          <w:p w14:paraId="18B2BC8D"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0 ± 0.16</w:t>
            </w:r>
          </w:p>
        </w:tc>
        <w:tc>
          <w:tcPr>
            <w:tcW w:w="1296" w:type="dxa"/>
          </w:tcPr>
          <w:p w14:paraId="1BF825B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19CBDC0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0 ± 0.13</w:t>
            </w:r>
          </w:p>
        </w:tc>
      </w:tr>
      <w:tr w:rsidR="00173E90" w:rsidRPr="00502A98" w14:paraId="7E2AE8AA" w14:textId="77777777" w:rsidTr="004710DE">
        <w:tc>
          <w:tcPr>
            <w:tcW w:w="1296" w:type="dxa"/>
            <w:shd w:val="clear" w:color="auto" w:fill="auto"/>
            <w:noWrap/>
            <w:hideMark/>
          </w:tcPr>
          <w:p w14:paraId="7013B4A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9.07</w:t>
            </w:r>
          </w:p>
        </w:tc>
        <w:tc>
          <w:tcPr>
            <w:tcW w:w="1296" w:type="dxa"/>
          </w:tcPr>
          <w:p w14:paraId="3F07638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7 ± 0.13</w:t>
            </w:r>
          </w:p>
        </w:tc>
        <w:tc>
          <w:tcPr>
            <w:tcW w:w="1296" w:type="dxa"/>
          </w:tcPr>
          <w:p w14:paraId="19833174"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590CF413"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60FC5AF0"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73 ± 0.12</w:t>
            </w:r>
          </w:p>
        </w:tc>
        <w:tc>
          <w:tcPr>
            <w:tcW w:w="1296" w:type="dxa"/>
          </w:tcPr>
          <w:p w14:paraId="4C398174"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552817E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73 ± 0.12</w:t>
            </w:r>
          </w:p>
        </w:tc>
      </w:tr>
      <w:tr w:rsidR="00173E90" w:rsidRPr="00502A98" w14:paraId="3C9ACE16" w14:textId="77777777" w:rsidTr="004710DE">
        <w:tc>
          <w:tcPr>
            <w:tcW w:w="1296" w:type="dxa"/>
            <w:shd w:val="clear" w:color="auto" w:fill="auto"/>
            <w:noWrap/>
            <w:hideMark/>
          </w:tcPr>
          <w:p w14:paraId="4F2CAE7A"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0.08</w:t>
            </w:r>
          </w:p>
        </w:tc>
        <w:tc>
          <w:tcPr>
            <w:tcW w:w="1296" w:type="dxa"/>
          </w:tcPr>
          <w:p w14:paraId="002E6DB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1034C953"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541C2A94"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c>
          <w:tcPr>
            <w:tcW w:w="1296" w:type="dxa"/>
          </w:tcPr>
          <w:p w14:paraId="579A452A"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c>
          <w:tcPr>
            <w:tcW w:w="1296" w:type="dxa"/>
          </w:tcPr>
          <w:p w14:paraId="545C40A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72297C84"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r>
      <w:tr w:rsidR="00173E90" w:rsidRPr="00502A98" w14:paraId="12EF3BF6" w14:textId="77777777" w:rsidTr="004710DE">
        <w:tc>
          <w:tcPr>
            <w:tcW w:w="1296" w:type="dxa"/>
            <w:shd w:val="clear" w:color="auto" w:fill="auto"/>
            <w:noWrap/>
            <w:hideMark/>
          </w:tcPr>
          <w:p w14:paraId="19E0FEA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lastRenderedPageBreak/>
              <w:t>11.09</w:t>
            </w:r>
          </w:p>
        </w:tc>
        <w:tc>
          <w:tcPr>
            <w:tcW w:w="1296" w:type="dxa"/>
          </w:tcPr>
          <w:p w14:paraId="6797272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0 ± 0.16</w:t>
            </w:r>
          </w:p>
        </w:tc>
        <w:tc>
          <w:tcPr>
            <w:tcW w:w="1296" w:type="dxa"/>
          </w:tcPr>
          <w:p w14:paraId="2CC53FF5"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26337678"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7 ± 0.13</w:t>
            </w:r>
          </w:p>
        </w:tc>
        <w:tc>
          <w:tcPr>
            <w:tcW w:w="1296" w:type="dxa"/>
          </w:tcPr>
          <w:p w14:paraId="1F54929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73 ± 0.12</w:t>
            </w:r>
          </w:p>
        </w:tc>
        <w:tc>
          <w:tcPr>
            <w:tcW w:w="1296" w:type="dxa"/>
          </w:tcPr>
          <w:p w14:paraId="0A8973A5"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562635EA"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r>
      <w:tr w:rsidR="00173E90" w:rsidRPr="00502A98" w14:paraId="1EEA6E82" w14:textId="77777777" w:rsidTr="004710DE">
        <w:tc>
          <w:tcPr>
            <w:tcW w:w="1296" w:type="dxa"/>
            <w:shd w:val="clear" w:color="auto" w:fill="auto"/>
            <w:noWrap/>
            <w:hideMark/>
          </w:tcPr>
          <w:p w14:paraId="7EDBF9B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2.11</w:t>
            </w:r>
          </w:p>
        </w:tc>
        <w:tc>
          <w:tcPr>
            <w:tcW w:w="1296" w:type="dxa"/>
          </w:tcPr>
          <w:p w14:paraId="58071DB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c>
          <w:tcPr>
            <w:tcW w:w="1296" w:type="dxa"/>
          </w:tcPr>
          <w:p w14:paraId="240CFA6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20F04A3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3D5B19C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6AF901A5"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6DC0F7AC"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73 ± 0.12</w:t>
            </w:r>
          </w:p>
        </w:tc>
      </w:tr>
      <w:tr w:rsidR="00173E90" w:rsidRPr="00502A98" w14:paraId="114CB4CB" w14:textId="77777777" w:rsidTr="004710DE">
        <w:tc>
          <w:tcPr>
            <w:tcW w:w="1296" w:type="dxa"/>
            <w:shd w:val="clear" w:color="auto" w:fill="auto"/>
            <w:noWrap/>
            <w:hideMark/>
          </w:tcPr>
          <w:p w14:paraId="229E2FCB"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3.04</w:t>
            </w:r>
          </w:p>
        </w:tc>
        <w:tc>
          <w:tcPr>
            <w:tcW w:w="1296" w:type="dxa"/>
          </w:tcPr>
          <w:p w14:paraId="299C4BED"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c>
          <w:tcPr>
            <w:tcW w:w="1296" w:type="dxa"/>
          </w:tcPr>
          <w:p w14:paraId="6C197A05"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286AF121"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c>
          <w:tcPr>
            <w:tcW w:w="1296" w:type="dxa"/>
          </w:tcPr>
          <w:p w14:paraId="29B13444"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c>
          <w:tcPr>
            <w:tcW w:w="1296" w:type="dxa"/>
          </w:tcPr>
          <w:p w14:paraId="0E2ECDCD"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3499F4A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r>
      <w:tr w:rsidR="00173E90" w:rsidRPr="00502A98" w14:paraId="4F32232A" w14:textId="77777777" w:rsidTr="004710DE">
        <w:tc>
          <w:tcPr>
            <w:tcW w:w="1296" w:type="dxa"/>
            <w:shd w:val="clear" w:color="auto" w:fill="auto"/>
            <w:noWrap/>
            <w:hideMark/>
          </w:tcPr>
          <w:p w14:paraId="46C093B5"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4.06</w:t>
            </w:r>
          </w:p>
        </w:tc>
        <w:tc>
          <w:tcPr>
            <w:tcW w:w="1296" w:type="dxa"/>
          </w:tcPr>
          <w:p w14:paraId="64EF56ED"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c>
          <w:tcPr>
            <w:tcW w:w="1296" w:type="dxa"/>
          </w:tcPr>
          <w:p w14:paraId="4CE6A993"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4804405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66247469"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c>
          <w:tcPr>
            <w:tcW w:w="1296" w:type="dxa"/>
          </w:tcPr>
          <w:p w14:paraId="1F92CC3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5DB04ACB"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r>
      <w:tr w:rsidR="00173E90" w:rsidRPr="00502A98" w14:paraId="5DB943B0" w14:textId="77777777" w:rsidTr="004710DE">
        <w:tc>
          <w:tcPr>
            <w:tcW w:w="1296" w:type="dxa"/>
            <w:shd w:val="clear" w:color="auto" w:fill="auto"/>
            <w:noWrap/>
            <w:hideMark/>
          </w:tcPr>
          <w:p w14:paraId="517BDECB"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5.07</w:t>
            </w:r>
          </w:p>
        </w:tc>
        <w:tc>
          <w:tcPr>
            <w:tcW w:w="1296" w:type="dxa"/>
          </w:tcPr>
          <w:p w14:paraId="181EF81A"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7 ± 0.16</w:t>
            </w:r>
          </w:p>
        </w:tc>
        <w:tc>
          <w:tcPr>
            <w:tcW w:w="1296" w:type="dxa"/>
          </w:tcPr>
          <w:p w14:paraId="7720B590"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3CE25763"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523F5764"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73 ± 0.12</w:t>
            </w:r>
          </w:p>
        </w:tc>
        <w:tc>
          <w:tcPr>
            <w:tcW w:w="1296" w:type="dxa"/>
          </w:tcPr>
          <w:p w14:paraId="63087CC7"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57A7DC3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r>
      <w:tr w:rsidR="00173E90" w:rsidRPr="00502A98" w14:paraId="29246A6D" w14:textId="77777777" w:rsidTr="004710DE">
        <w:tc>
          <w:tcPr>
            <w:tcW w:w="1296" w:type="dxa"/>
            <w:shd w:val="clear" w:color="auto" w:fill="auto"/>
            <w:noWrap/>
            <w:hideMark/>
          </w:tcPr>
          <w:p w14:paraId="276698D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6.04</w:t>
            </w:r>
          </w:p>
        </w:tc>
        <w:tc>
          <w:tcPr>
            <w:tcW w:w="1296" w:type="dxa"/>
          </w:tcPr>
          <w:p w14:paraId="26036600"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6B6CD04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48805D63"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7F8B6E03"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23085B2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129CEC5D"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r>
      <w:tr w:rsidR="00173E90" w:rsidRPr="00502A98" w14:paraId="67A7F56F" w14:textId="77777777" w:rsidTr="004710DE">
        <w:tc>
          <w:tcPr>
            <w:tcW w:w="1296" w:type="dxa"/>
            <w:shd w:val="clear" w:color="auto" w:fill="auto"/>
            <w:noWrap/>
            <w:hideMark/>
          </w:tcPr>
          <w:p w14:paraId="7513ABBD"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7.05</w:t>
            </w:r>
          </w:p>
        </w:tc>
        <w:tc>
          <w:tcPr>
            <w:tcW w:w="1296" w:type="dxa"/>
          </w:tcPr>
          <w:p w14:paraId="0EB07131"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4</w:t>
            </w:r>
          </w:p>
        </w:tc>
        <w:tc>
          <w:tcPr>
            <w:tcW w:w="1296" w:type="dxa"/>
          </w:tcPr>
          <w:p w14:paraId="21F31E20"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06D7636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100C4B18"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73 ± 0.12</w:t>
            </w:r>
          </w:p>
        </w:tc>
        <w:tc>
          <w:tcPr>
            <w:tcW w:w="1296" w:type="dxa"/>
          </w:tcPr>
          <w:p w14:paraId="42A99CC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7FF15071"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7 ± 0.13</w:t>
            </w:r>
          </w:p>
        </w:tc>
      </w:tr>
      <w:tr w:rsidR="00173E90" w:rsidRPr="00502A98" w14:paraId="03208CCB" w14:textId="77777777" w:rsidTr="004710DE">
        <w:tc>
          <w:tcPr>
            <w:tcW w:w="1296" w:type="dxa"/>
            <w:shd w:val="clear" w:color="auto" w:fill="auto"/>
            <w:noWrap/>
            <w:hideMark/>
          </w:tcPr>
          <w:p w14:paraId="317FA33A"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8.07</w:t>
            </w:r>
          </w:p>
        </w:tc>
        <w:tc>
          <w:tcPr>
            <w:tcW w:w="1296" w:type="dxa"/>
          </w:tcPr>
          <w:p w14:paraId="08A5C43C"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c>
          <w:tcPr>
            <w:tcW w:w="1296" w:type="dxa"/>
          </w:tcPr>
          <w:p w14:paraId="5A65F54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1480A46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2630C370"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c>
          <w:tcPr>
            <w:tcW w:w="1296" w:type="dxa"/>
          </w:tcPr>
          <w:p w14:paraId="37C6715C"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52F7AFC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r>
      <w:tr w:rsidR="00173E90" w:rsidRPr="00502A98" w14:paraId="6D539ED0" w14:textId="77777777" w:rsidTr="004710DE">
        <w:tc>
          <w:tcPr>
            <w:tcW w:w="1296" w:type="dxa"/>
            <w:shd w:val="clear" w:color="auto" w:fill="auto"/>
            <w:noWrap/>
            <w:hideMark/>
          </w:tcPr>
          <w:p w14:paraId="12C5ED23"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19.08</w:t>
            </w:r>
          </w:p>
        </w:tc>
        <w:tc>
          <w:tcPr>
            <w:tcW w:w="1296" w:type="dxa"/>
          </w:tcPr>
          <w:p w14:paraId="4E2723B2"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4E91352F"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33B23DE4"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0 ± 0.11</w:t>
            </w:r>
          </w:p>
        </w:tc>
        <w:tc>
          <w:tcPr>
            <w:tcW w:w="1296" w:type="dxa"/>
          </w:tcPr>
          <w:p w14:paraId="57FD2A4B"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264C709D"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5D890A0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r>
      <w:tr w:rsidR="00173E90" w:rsidRPr="00502A98" w14:paraId="3E8EE2CA" w14:textId="77777777" w:rsidTr="004710DE">
        <w:tc>
          <w:tcPr>
            <w:tcW w:w="1296" w:type="dxa"/>
            <w:shd w:val="clear" w:color="auto" w:fill="auto"/>
            <w:noWrap/>
            <w:hideMark/>
          </w:tcPr>
          <w:p w14:paraId="3C0088B3"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0.09</w:t>
            </w:r>
          </w:p>
        </w:tc>
        <w:tc>
          <w:tcPr>
            <w:tcW w:w="1296" w:type="dxa"/>
          </w:tcPr>
          <w:p w14:paraId="7B890D85"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87 ± 0.09</w:t>
            </w:r>
          </w:p>
        </w:tc>
        <w:tc>
          <w:tcPr>
            <w:tcW w:w="1296" w:type="dxa"/>
          </w:tcPr>
          <w:p w14:paraId="53D8A6FE"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398B4BE5"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3</w:t>
            </w:r>
          </w:p>
        </w:tc>
        <w:tc>
          <w:tcPr>
            <w:tcW w:w="1296" w:type="dxa"/>
          </w:tcPr>
          <w:p w14:paraId="2FEB6011"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67 ± 0.13</w:t>
            </w:r>
          </w:p>
        </w:tc>
        <w:tc>
          <w:tcPr>
            <w:tcW w:w="1296" w:type="dxa"/>
          </w:tcPr>
          <w:p w14:paraId="73D137C7"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93 ± 0.07</w:t>
            </w:r>
          </w:p>
        </w:tc>
        <w:tc>
          <w:tcPr>
            <w:tcW w:w="1296" w:type="dxa"/>
          </w:tcPr>
          <w:p w14:paraId="3C55B1B3" w14:textId="77777777" w:rsidR="00173E90" w:rsidRPr="00502A98" w:rsidRDefault="00173E90" w:rsidP="004710DE">
            <w:pPr>
              <w:suppressAutoHyphens w:val="0"/>
              <w:contextualSpacing/>
              <w:jc w:val="center"/>
              <w:rPr>
                <w:rFonts w:ascii="Arial" w:eastAsia="Times New Roman" w:hAnsi="Arial" w:cs="Arial"/>
                <w:color w:val="000000"/>
                <w:kern w:val="0"/>
              </w:rPr>
            </w:pPr>
            <w:r w:rsidRPr="00502A98">
              <w:rPr>
                <w:rFonts w:ascii="Arial" w:eastAsia="Times New Roman" w:hAnsi="Arial" w:cs="Arial"/>
                <w:color w:val="000000"/>
                <w:kern w:val="0"/>
              </w:rPr>
              <w:t>2.73 ± 0.12</w:t>
            </w:r>
          </w:p>
        </w:tc>
      </w:tr>
    </w:tbl>
    <w:p w14:paraId="6ABBCCFE" w14:textId="77777777" w:rsidR="00173E90" w:rsidRPr="00647664" w:rsidRDefault="00173E90" w:rsidP="00244586">
      <w:pPr>
        <w:rPr>
          <w:rFonts w:ascii="Arial" w:hAnsi="Arial" w:cs="Arial"/>
        </w:rPr>
      </w:pPr>
    </w:p>
    <w:sectPr w:rsidR="00173E90" w:rsidRPr="00647664" w:rsidSect="00807718">
      <w:footerReference w:type="even" r:id="rId8"/>
      <w:footerReference w:type="default" r:id="rId9"/>
      <w:pgSz w:w="11906" w:h="16838"/>
      <w:pgMar w:top="1418" w:right="1418" w:bottom="1134" w:left="1418" w:header="709" w:footer="709" w:gutter="0"/>
      <w:cols w:space="720"/>
      <w:formProt w:val="0"/>
      <w:docGrid w:type="lines" w:linePitch="312"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482366" w14:textId="77777777" w:rsidR="00DF40BF" w:rsidRDefault="00DF40BF" w:rsidP="008C22D7">
      <w:r>
        <w:separator/>
      </w:r>
    </w:p>
  </w:endnote>
  <w:endnote w:type="continuationSeparator" w:id="0">
    <w:p w14:paraId="6902997C" w14:textId="77777777" w:rsidR="00DF40BF" w:rsidRDefault="00DF40BF" w:rsidP="008C2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Liberation Sans">
    <w:altName w:val="Arial"/>
    <w:panose1 w:val="020B0604020202020204"/>
    <w:charset w:val="01"/>
    <w:family w:val="roman"/>
    <w:pitch w:val="variable"/>
  </w:font>
  <w:font w:name="Source Han Sans CN">
    <w:panose1 w:val="020B0604020202020204"/>
    <w:charset w:val="00"/>
    <w:family w:val="roman"/>
    <w:notTrueType/>
    <w:pitch w:val="default"/>
  </w:font>
  <w:font w:name="Droid Sans Devanagari">
    <w:altName w:val="Segoe UI"/>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474810056"/>
      <w:docPartObj>
        <w:docPartGallery w:val="Page Numbers (Bottom of Page)"/>
        <w:docPartUnique/>
      </w:docPartObj>
    </w:sdtPr>
    <w:sdtContent>
      <w:p w14:paraId="1827EA26" w14:textId="34B13ABB" w:rsidR="008C22D7" w:rsidRDefault="008C22D7" w:rsidP="00392C4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64174BB" w14:textId="77777777" w:rsidR="008C22D7" w:rsidRDefault="008C22D7" w:rsidP="008C22D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395774822"/>
      <w:docPartObj>
        <w:docPartGallery w:val="Page Numbers (Bottom of Page)"/>
        <w:docPartUnique/>
      </w:docPartObj>
    </w:sdtPr>
    <w:sdtEndPr>
      <w:rPr>
        <w:rStyle w:val="Seitenzahl"/>
        <w:rFonts w:ascii="Arial" w:hAnsi="Arial" w:cs="Arial"/>
        <w:sz w:val="22"/>
        <w:szCs w:val="22"/>
      </w:rPr>
    </w:sdtEndPr>
    <w:sdtContent>
      <w:p w14:paraId="007192F3" w14:textId="4A135019" w:rsidR="008C22D7" w:rsidRPr="008C22D7" w:rsidRDefault="008C22D7" w:rsidP="00392C4A">
        <w:pPr>
          <w:pStyle w:val="Fuzeile"/>
          <w:framePr w:wrap="none" w:vAnchor="text" w:hAnchor="margin" w:xAlign="right" w:y="1"/>
          <w:rPr>
            <w:rStyle w:val="Seitenzahl"/>
            <w:rFonts w:ascii="Arial" w:hAnsi="Arial" w:cs="Arial"/>
            <w:sz w:val="22"/>
            <w:szCs w:val="22"/>
          </w:rPr>
        </w:pPr>
        <w:r w:rsidRPr="008C22D7">
          <w:rPr>
            <w:rStyle w:val="Seitenzahl"/>
            <w:rFonts w:ascii="Arial" w:hAnsi="Arial" w:cs="Arial"/>
            <w:sz w:val="22"/>
            <w:szCs w:val="22"/>
          </w:rPr>
          <w:fldChar w:fldCharType="begin"/>
        </w:r>
        <w:r w:rsidRPr="008C22D7">
          <w:rPr>
            <w:rStyle w:val="Seitenzahl"/>
            <w:rFonts w:ascii="Arial" w:hAnsi="Arial" w:cs="Arial"/>
            <w:sz w:val="22"/>
            <w:szCs w:val="22"/>
          </w:rPr>
          <w:instrText xml:space="preserve"> PAGE </w:instrText>
        </w:r>
        <w:r w:rsidRPr="008C22D7">
          <w:rPr>
            <w:rStyle w:val="Seitenzahl"/>
            <w:rFonts w:ascii="Arial" w:hAnsi="Arial" w:cs="Arial"/>
            <w:sz w:val="22"/>
            <w:szCs w:val="22"/>
          </w:rPr>
          <w:fldChar w:fldCharType="separate"/>
        </w:r>
        <w:r w:rsidRPr="008C22D7">
          <w:rPr>
            <w:rStyle w:val="Seitenzahl"/>
            <w:rFonts w:ascii="Arial" w:hAnsi="Arial" w:cs="Arial"/>
            <w:noProof/>
            <w:sz w:val="22"/>
            <w:szCs w:val="22"/>
          </w:rPr>
          <w:t>1</w:t>
        </w:r>
        <w:r w:rsidRPr="008C22D7">
          <w:rPr>
            <w:rStyle w:val="Seitenzahl"/>
            <w:rFonts w:ascii="Arial" w:hAnsi="Arial" w:cs="Arial"/>
            <w:sz w:val="22"/>
            <w:szCs w:val="22"/>
          </w:rPr>
          <w:fldChar w:fldCharType="end"/>
        </w:r>
      </w:p>
    </w:sdtContent>
  </w:sdt>
  <w:p w14:paraId="5AF191C1" w14:textId="77777777" w:rsidR="008C22D7" w:rsidRDefault="008C22D7" w:rsidP="008C22D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6B5CDF" w14:textId="77777777" w:rsidR="00DF40BF" w:rsidRDefault="00DF40BF" w:rsidP="008C22D7">
      <w:r>
        <w:separator/>
      </w:r>
    </w:p>
  </w:footnote>
  <w:footnote w:type="continuationSeparator" w:id="0">
    <w:p w14:paraId="552CA7D7" w14:textId="77777777" w:rsidR="00DF40BF" w:rsidRDefault="00DF40BF" w:rsidP="008C22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310173"/>
    <w:multiLevelType w:val="multilevel"/>
    <w:tmpl w:val="71C041E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1BF41D56"/>
    <w:multiLevelType w:val="hybridMultilevel"/>
    <w:tmpl w:val="BCACC0D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C300F65"/>
    <w:multiLevelType w:val="hybridMultilevel"/>
    <w:tmpl w:val="55D8CC4E"/>
    <w:lvl w:ilvl="0" w:tplc="0407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230B0405"/>
    <w:multiLevelType w:val="hybridMultilevel"/>
    <w:tmpl w:val="8FB23F94"/>
    <w:lvl w:ilvl="0" w:tplc="77DC9F94">
      <w:start w:val="21"/>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4C4772A"/>
    <w:multiLevelType w:val="multilevel"/>
    <w:tmpl w:val="BAEA41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F66DF9"/>
    <w:multiLevelType w:val="hybridMultilevel"/>
    <w:tmpl w:val="BEDA65B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C71686D"/>
    <w:multiLevelType w:val="hybridMultilevel"/>
    <w:tmpl w:val="E1A62A82"/>
    <w:lvl w:ilvl="0" w:tplc="DB2E020C">
      <w:start w:val="3"/>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F5F3AA2"/>
    <w:multiLevelType w:val="hybridMultilevel"/>
    <w:tmpl w:val="326CA9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8447FD5"/>
    <w:multiLevelType w:val="multilevel"/>
    <w:tmpl w:val="C3088F22"/>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9" w15:restartNumberingAfterBreak="0">
    <w:nsid w:val="67782D91"/>
    <w:multiLevelType w:val="hybridMultilevel"/>
    <w:tmpl w:val="E2C05C7E"/>
    <w:lvl w:ilvl="0" w:tplc="BEA66B2C">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27201562">
    <w:abstractNumId w:val="8"/>
  </w:num>
  <w:num w:numId="2" w16cid:durableId="1461269622">
    <w:abstractNumId w:val="0"/>
  </w:num>
  <w:num w:numId="3" w16cid:durableId="1937906517">
    <w:abstractNumId w:val="4"/>
  </w:num>
  <w:num w:numId="4" w16cid:durableId="359011928">
    <w:abstractNumId w:val="6"/>
  </w:num>
  <w:num w:numId="5" w16cid:durableId="1345403788">
    <w:abstractNumId w:val="3"/>
  </w:num>
  <w:num w:numId="6" w16cid:durableId="829756329">
    <w:abstractNumId w:val="1"/>
  </w:num>
  <w:num w:numId="7" w16cid:durableId="2101903314">
    <w:abstractNumId w:val="5"/>
  </w:num>
  <w:num w:numId="8" w16cid:durableId="719793486">
    <w:abstractNumId w:val="7"/>
  </w:num>
  <w:num w:numId="9" w16cid:durableId="1374581031">
    <w:abstractNumId w:val="2"/>
  </w:num>
  <w:num w:numId="10" w16cid:durableId="25100795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defaultTabStop w:val="420"/>
  <w:hyphenationZone w:val="425"/>
  <w:drawingGridHorizontalSpacing w:val="120"/>
  <w:drawingGridVerticalSpacing w:val="156"/>
  <w:displayHorizontalDrawingGridEvery w:val="2"/>
  <w:displayVerticalDrawingGridEvery w:val="2"/>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sea0vwrwzft2e2wad550sk2pavxatfx2rr&quot;&gt;My EndNote Library-Converted&lt;record-ids&gt;&lt;item&gt;502&lt;/item&gt;&lt;item&gt;682&lt;/item&gt;&lt;item&gt;1107&lt;/item&gt;&lt;item&gt;1124&lt;/item&gt;&lt;item&gt;1127&lt;/item&gt;&lt;item&gt;1154&lt;/item&gt;&lt;item&gt;4054&lt;/item&gt;&lt;item&gt;4085&lt;/item&gt;&lt;item&gt;4092&lt;/item&gt;&lt;item&gt;4093&lt;/item&gt;&lt;item&gt;4102&lt;/item&gt;&lt;item&gt;4103&lt;/item&gt;&lt;item&gt;4105&lt;/item&gt;&lt;item&gt;4106&lt;/item&gt;&lt;item&gt;4107&lt;/item&gt;&lt;item&gt;4108&lt;/item&gt;&lt;item&gt;4109&lt;/item&gt;&lt;item&gt;4110&lt;/item&gt;&lt;item&gt;4111&lt;/item&gt;&lt;item&gt;4112&lt;/item&gt;&lt;item&gt;4113&lt;/item&gt;&lt;item&gt;4114&lt;/item&gt;&lt;item&gt;4120&lt;/item&gt;&lt;/record-ids&gt;&lt;/item&gt;&lt;/Libraries&gt;"/>
    <w:docVar w:name="EN.UseJSCitationFormat" w:val="False"/>
  </w:docVars>
  <w:rsids>
    <w:rsidRoot w:val="004F35A0"/>
    <w:rsid w:val="00001C7E"/>
    <w:rsid w:val="00002139"/>
    <w:rsid w:val="00002D89"/>
    <w:rsid w:val="00002E52"/>
    <w:rsid w:val="000034E1"/>
    <w:rsid w:val="000100B9"/>
    <w:rsid w:val="00011D23"/>
    <w:rsid w:val="00013A9C"/>
    <w:rsid w:val="00014320"/>
    <w:rsid w:val="00020174"/>
    <w:rsid w:val="0002091F"/>
    <w:rsid w:val="000227DD"/>
    <w:rsid w:val="00022BEB"/>
    <w:rsid w:val="000255FF"/>
    <w:rsid w:val="00026911"/>
    <w:rsid w:val="00027C7D"/>
    <w:rsid w:val="000316D3"/>
    <w:rsid w:val="000328E1"/>
    <w:rsid w:val="0003353B"/>
    <w:rsid w:val="0004024C"/>
    <w:rsid w:val="00040C11"/>
    <w:rsid w:val="00040C60"/>
    <w:rsid w:val="00042A5C"/>
    <w:rsid w:val="0004386A"/>
    <w:rsid w:val="00044975"/>
    <w:rsid w:val="00046DEC"/>
    <w:rsid w:val="00047337"/>
    <w:rsid w:val="00047871"/>
    <w:rsid w:val="00047B12"/>
    <w:rsid w:val="00047D69"/>
    <w:rsid w:val="000551DD"/>
    <w:rsid w:val="000556FE"/>
    <w:rsid w:val="00055FDE"/>
    <w:rsid w:val="000560DF"/>
    <w:rsid w:val="00056916"/>
    <w:rsid w:val="000571BA"/>
    <w:rsid w:val="0005798F"/>
    <w:rsid w:val="00061468"/>
    <w:rsid w:val="000655B9"/>
    <w:rsid w:val="00065639"/>
    <w:rsid w:val="00065711"/>
    <w:rsid w:val="00067FBA"/>
    <w:rsid w:val="0007087A"/>
    <w:rsid w:val="000717E2"/>
    <w:rsid w:val="00072080"/>
    <w:rsid w:val="0007367C"/>
    <w:rsid w:val="000751A0"/>
    <w:rsid w:val="0007784C"/>
    <w:rsid w:val="00081965"/>
    <w:rsid w:val="000819BC"/>
    <w:rsid w:val="00081F9A"/>
    <w:rsid w:val="00084512"/>
    <w:rsid w:val="000846B4"/>
    <w:rsid w:val="00085F7D"/>
    <w:rsid w:val="00086431"/>
    <w:rsid w:val="00086B5A"/>
    <w:rsid w:val="000926AB"/>
    <w:rsid w:val="000928E2"/>
    <w:rsid w:val="0009453F"/>
    <w:rsid w:val="000A1B17"/>
    <w:rsid w:val="000A2F6E"/>
    <w:rsid w:val="000A6150"/>
    <w:rsid w:val="000A6419"/>
    <w:rsid w:val="000A6C72"/>
    <w:rsid w:val="000A726F"/>
    <w:rsid w:val="000B009F"/>
    <w:rsid w:val="000B05FD"/>
    <w:rsid w:val="000B1EC8"/>
    <w:rsid w:val="000B4561"/>
    <w:rsid w:val="000C22DF"/>
    <w:rsid w:val="000C282E"/>
    <w:rsid w:val="000C2D3B"/>
    <w:rsid w:val="000C386A"/>
    <w:rsid w:val="000C55F7"/>
    <w:rsid w:val="000D0E70"/>
    <w:rsid w:val="000D2EB7"/>
    <w:rsid w:val="000D65CB"/>
    <w:rsid w:val="000D78FC"/>
    <w:rsid w:val="000E00CD"/>
    <w:rsid w:val="000E2560"/>
    <w:rsid w:val="000E44F5"/>
    <w:rsid w:val="000E714D"/>
    <w:rsid w:val="000F0A21"/>
    <w:rsid w:val="000F19AA"/>
    <w:rsid w:val="000F1C4A"/>
    <w:rsid w:val="000F1DFE"/>
    <w:rsid w:val="000F2064"/>
    <w:rsid w:val="000F39C3"/>
    <w:rsid w:val="000F4D81"/>
    <w:rsid w:val="000F58FD"/>
    <w:rsid w:val="00100930"/>
    <w:rsid w:val="00102DE8"/>
    <w:rsid w:val="00103971"/>
    <w:rsid w:val="00105017"/>
    <w:rsid w:val="00115F4D"/>
    <w:rsid w:val="00121C7E"/>
    <w:rsid w:val="00121D4D"/>
    <w:rsid w:val="00123688"/>
    <w:rsid w:val="001237DB"/>
    <w:rsid w:val="001239A6"/>
    <w:rsid w:val="001244DB"/>
    <w:rsid w:val="00124779"/>
    <w:rsid w:val="00124E07"/>
    <w:rsid w:val="00125FEC"/>
    <w:rsid w:val="0013110C"/>
    <w:rsid w:val="001325D6"/>
    <w:rsid w:val="00135D87"/>
    <w:rsid w:val="00136204"/>
    <w:rsid w:val="001409F3"/>
    <w:rsid w:val="00140FFE"/>
    <w:rsid w:val="00141B56"/>
    <w:rsid w:val="00141D40"/>
    <w:rsid w:val="001429C4"/>
    <w:rsid w:val="00142A2E"/>
    <w:rsid w:val="00143579"/>
    <w:rsid w:val="00143D44"/>
    <w:rsid w:val="00144883"/>
    <w:rsid w:val="001454E2"/>
    <w:rsid w:val="0014589D"/>
    <w:rsid w:val="00145A9D"/>
    <w:rsid w:val="0014720F"/>
    <w:rsid w:val="00151C50"/>
    <w:rsid w:val="00152AC7"/>
    <w:rsid w:val="001530CF"/>
    <w:rsid w:val="00154DD8"/>
    <w:rsid w:val="001575B0"/>
    <w:rsid w:val="00157654"/>
    <w:rsid w:val="00157B9A"/>
    <w:rsid w:val="001600D3"/>
    <w:rsid w:val="00161084"/>
    <w:rsid w:val="001612B7"/>
    <w:rsid w:val="00161FB7"/>
    <w:rsid w:val="001659DE"/>
    <w:rsid w:val="001660C5"/>
    <w:rsid w:val="00166C99"/>
    <w:rsid w:val="001727B6"/>
    <w:rsid w:val="00172907"/>
    <w:rsid w:val="00173E90"/>
    <w:rsid w:val="00174792"/>
    <w:rsid w:val="001749BC"/>
    <w:rsid w:val="001757AB"/>
    <w:rsid w:val="00175994"/>
    <w:rsid w:val="001768DC"/>
    <w:rsid w:val="00176C05"/>
    <w:rsid w:val="001817AC"/>
    <w:rsid w:val="0018262D"/>
    <w:rsid w:val="00184CDD"/>
    <w:rsid w:val="00184D08"/>
    <w:rsid w:val="00186263"/>
    <w:rsid w:val="001870A1"/>
    <w:rsid w:val="001908A1"/>
    <w:rsid w:val="00193BDC"/>
    <w:rsid w:val="00196D5D"/>
    <w:rsid w:val="001A2411"/>
    <w:rsid w:val="001A26B4"/>
    <w:rsid w:val="001A49A8"/>
    <w:rsid w:val="001A4CE7"/>
    <w:rsid w:val="001A5886"/>
    <w:rsid w:val="001A762C"/>
    <w:rsid w:val="001A78B4"/>
    <w:rsid w:val="001B0E1B"/>
    <w:rsid w:val="001B3AB0"/>
    <w:rsid w:val="001C011E"/>
    <w:rsid w:val="001C1774"/>
    <w:rsid w:val="001C325A"/>
    <w:rsid w:val="001C473E"/>
    <w:rsid w:val="001C480F"/>
    <w:rsid w:val="001C528B"/>
    <w:rsid w:val="001C5A44"/>
    <w:rsid w:val="001C6A63"/>
    <w:rsid w:val="001D20A7"/>
    <w:rsid w:val="001D2708"/>
    <w:rsid w:val="001D530C"/>
    <w:rsid w:val="001D6205"/>
    <w:rsid w:val="001D6B13"/>
    <w:rsid w:val="001D6F42"/>
    <w:rsid w:val="001E090F"/>
    <w:rsid w:val="001E0E00"/>
    <w:rsid w:val="001E11A7"/>
    <w:rsid w:val="001E208B"/>
    <w:rsid w:val="001E3844"/>
    <w:rsid w:val="001E5B00"/>
    <w:rsid w:val="001E5F2D"/>
    <w:rsid w:val="001E5F61"/>
    <w:rsid w:val="001F1313"/>
    <w:rsid w:val="001F2532"/>
    <w:rsid w:val="001F58F6"/>
    <w:rsid w:val="001F6327"/>
    <w:rsid w:val="00200319"/>
    <w:rsid w:val="002034BC"/>
    <w:rsid w:val="002038F7"/>
    <w:rsid w:val="0020655B"/>
    <w:rsid w:val="00207205"/>
    <w:rsid w:val="00210993"/>
    <w:rsid w:val="00210D9C"/>
    <w:rsid w:val="0021384C"/>
    <w:rsid w:val="00214A23"/>
    <w:rsid w:val="00216821"/>
    <w:rsid w:val="00220767"/>
    <w:rsid w:val="002221FB"/>
    <w:rsid w:val="00223624"/>
    <w:rsid w:val="00224681"/>
    <w:rsid w:val="00225799"/>
    <w:rsid w:val="00226C8F"/>
    <w:rsid w:val="002302E3"/>
    <w:rsid w:val="00231056"/>
    <w:rsid w:val="00231199"/>
    <w:rsid w:val="0023161D"/>
    <w:rsid w:val="00231FE7"/>
    <w:rsid w:val="0023205F"/>
    <w:rsid w:val="00234717"/>
    <w:rsid w:val="0023489B"/>
    <w:rsid w:val="00235AD8"/>
    <w:rsid w:val="00236703"/>
    <w:rsid w:val="00236DD2"/>
    <w:rsid w:val="00237559"/>
    <w:rsid w:val="00242502"/>
    <w:rsid w:val="0024327F"/>
    <w:rsid w:val="0024360A"/>
    <w:rsid w:val="002440D6"/>
    <w:rsid w:val="00244277"/>
    <w:rsid w:val="00244586"/>
    <w:rsid w:val="00250679"/>
    <w:rsid w:val="00253BD7"/>
    <w:rsid w:val="00254DF2"/>
    <w:rsid w:val="0025681F"/>
    <w:rsid w:val="00261A66"/>
    <w:rsid w:val="00262281"/>
    <w:rsid w:val="00262601"/>
    <w:rsid w:val="00263023"/>
    <w:rsid w:val="0026461A"/>
    <w:rsid w:val="0026611B"/>
    <w:rsid w:val="00267A0B"/>
    <w:rsid w:val="00270C14"/>
    <w:rsid w:val="00270C3D"/>
    <w:rsid w:val="0027146C"/>
    <w:rsid w:val="002718ED"/>
    <w:rsid w:val="002728C9"/>
    <w:rsid w:val="0027588F"/>
    <w:rsid w:val="0028055D"/>
    <w:rsid w:val="002805E4"/>
    <w:rsid w:val="002835CD"/>
    <w:rsid w:val="002849D6"/>
    <w:rsid w:val="00284F61"/>
    <w:rsid w:val="00285022"/>
    <w:rsid w:val="002858CA"/>
    <w:rsid w:val="002871B9"/>
    <w:rsid w:val="002900AD"/>
    <w:rsid w:val="00290625"/>
    <w:rsid w:val="002916C4"/>
    <w:rsid w:val="0029693A"/>
    <w:rsid w:val="00297F1B"/>
    <w:rsid w:val="002A24A5"/>
    <w:rsid w:val="002A479E"/>
    <w:rsid w:val="002A4CC1"/>
    <w:rsid w:val="002A6A4B"/>
    <w:rsid w:val="002A7535"/>
    <w:rsid w:val="002B1EFB"/>
    <w:rsid w:val="002B2742"/>
    <w:rsid w:val="002B3233"/>
    <w:rsid w:val="002B3673"/>
    <w:rsid w:val="002B3847"/>
    <w:rsid w:val="002B3FAC"/>
    <w:rsid w:val="002B43A2"/>
    <w:rsid w:val="002B58D1"/>
    <w:rsid w:val="002B6327"/>
    <w:rsid w:val="002C5E27"/>
    <w:rsid w:val="002C5EF5"/>
    <w:rsid w:val="002C6A89"/>
    <w:rsid w:val="002D1E61"/>
    <w:rsid w:val="002D23C6"/>
    <w:rsid w:val="002D2614"/>
    <w:rsid w:val="002D2F05"/>
    <w:rsid w:val="002D3C30"/>
    <w:rsid w:val="002D3F1D"/>
    <w:rsid w:val="002D432B"/>
    <w:rsid w:val="002D4715"/>
    <w:rsid w:val="002D47A8"/>
    <w:rsid w:val="002D51FF"/>
    <w:rsid w:val="002D7311"/>
    <w:rsid w:val="002E2222"/>
    <w:rsid w:val="002E31E1"/>
    <w:rsid w:val="002E4375"/>
    <w:rsid w:val="002E67FC"/>
    <w:rsid w:val="002E70BE"/>
    <w:rsid w:val="002F03C1"/>
    <w:rsid w:val="002F25A0"/>
    <w:rsid w:val="002F2F4F"/>
    <w:rsid w:val="002F392E"/>
    <w:rsid w:val="002F461C"/>
    <w:rsid w:val="002F5338"/>
    <w:rsid w:val="00303FC1"/>
    <w:rsid w:val="0030419C"/>
    <w:rsid w:val="00304A09"/>
    <w:rsid w:val="00305A68"/>
    <w:rsid w:val="00307E40"/>
    <w:rsid w:val="00310DB4"/>
    <w:rsid w:val="00310FFD"/>
    <w:rsid w:val="003116D6"/>
    <w:rsid w:val="00315020"/>
    <w:rsid w:val="003156D0"/>
    <w:rsid w:val="0031578E"/>
    <w:rsid w:val="00316323"/>
    <w:rsid w:val="003164FD"/>
    <w:rsid w:val="003166C3"/>
    <w:rsid w:val="00320D5F"/>
    <w:rsid w:val="00321A57"/>
    <w:rsid w:val="00321CD9"/>
    <w:rsid w:val="00321E6B"/>
    <w:rsid w:val="003220D0"/>
    <w:rsid w:val="00322ACD"/>
    <w:rsid w:val="0032352B"/>
    <w:rsid w:val="003243FE"/>
    <w:rsid w:val="00326B81"/>
    <w:rsid w:val="00326F16"/>
    <w:rsid w:val="00327266"/>
    <w:rsid w:val="00330B83"/>
    <w:rsid w:val="00334358"/>
    <w:rsid w:val="00334418"/>
    <w:rsid w:val="003419D6"/>
    <w:rsid w:val="0034242B"/>
    <w:rsid w:val="00342F99"/>
    <w:rsid w:val="00345225"/>
    <w:rsid w:val="0034542A"/>
    <w:rsid w:val="00345509"/>
    <w:rsid w:val="00345AFA"/>
    <w:rsid w:val="0034629F"/>
    <w:rsid w:val="00346B04"/>
    <w:rsid w:val="00347655"/>
    <w:rsid w:val="00347AA0"/>
    <w:rsid w:val="0035179F"/>
    <w:rsid w:val="00351B9F"/>
    <w:rsid w:val="00352F6A"/>
    <w:rsid w:val="00353BF9"/>
    <w:rsid w:val="00353DFC"/>
    <w:rsid w:val="003550E9"/>
    <w:rsid w:val="00355E68"/>
    <w:rsid w:val="00357360"/>
    <w:rsid w:val="00361095"/>
    <w:rsid w:val="00361486"/>
    <w:rsid w:val="00361CED"/>
    <w:rsid w:val="003621E9"/>
    <w:rsid w:val="003623F0"/>
    <w:rsid w:val="003635BD"/>
    <w:rsid w:val="003650A8"/>
    <w:rsid w:val="003670EC"/>
    <w:rsid w:val="0037007F"/>
    <w:rsid w:val="003715DB"/>
    <w:rsid w:val="003719DD"/>
    <w:rsid w:val="00373086"/>
    <w:rsid w:val="00373303"/>
    <w:rsid w:val="00373F8B"/>
    <w:rsid w:val="00377EB6"/>
    <w:rsid w:val="003807F6"/>
    <w:rsid w:val="003811DE"/>
    <w:rsid w:val="00382759"/>
    <w:rsid w:val="0038384C"/>
    <w:rsid w:val="00386E9C"/>
    <w:rsid w:val="003870EF"/>
    <w:rsid w:val="00390C32"/>
    <w:rsid w:val="0039254F"/>
    <w:rsid w:val="003943CB"/>
    <w:rsid w:val="0039576A"/>
    <w:rsid w:val="00395A4B"/>
    <w:rsid w:val="003A4B73"/>
    <w:rsid w:val="003A4B93"/>
    <w:rsid w:val="003A617A"/>
    <w:rsid w:val="003B11CC"/>
    <w:rsid w:val="003B1930"/>
    <w:rsid w:val="003B2CAA"/>
    <w:rsid w:val="003B53BC"/>
    <w:rsid w:val="003B6E7A"/>
    <w:rsid w:val="003C3CC1"/>
    <w:rsid w:val="003C3D4E"/>
    <w:rsid w:val="003C5CC6"/>
    <w:rsid w:val="003C60EC"/>
    <w:rsid w:val="003C6884"/>
    <w:rsid w:val="003C6F4F"/>
    <w:rsid w:val="003D1BEF"/>
    <w:rsid w:val="003D3B65"/>
    <w:rsid w:val="003D50FF"/>
    <w:rsid w:val="003D5428"/>
    <w:rsid w:val="003D58A4"/>
    <w:rsid w:val="003D5972"/>
    <w:rsid w:val="003D6E12"/>
    <w:rsid w:val="003D6EA3"/>
    <w:rsid w:val="003D785A"/>
    <w:rsid w:val="003E0660"/>
    <w:rsid w:val="003E1C39"/>
    <w:rsid w:val="003E1F2D"/>
    <w:rsid w:val="003E240A"/>
    <w:rsid w:val="003E27C6"/>
    <w:rsid w:val="003E2E4A"/>
    <w:rsid w:val="003E724E"/>
    <w:rsid w:val="003F06A7"/>
    <w:rsid w:val="003F06ED"/>
    <w:rsid w:val="003F3FC5"/>
    <w:rsid w:val="003F556D"/>
    <w:rsid w:val="003F5D35"/>
    <w:rsid w:val="003F73FA"/>
    <w:rsid w:val="004017D0"/>
    <w:rsid w:val="00401A46"/>
    <w:rsid w:val="00401EB6"/>
    <w:rsid w:val="004022E8"/>
    <w:rsid w:val="004038FC"/>
    <w:rsid w:val="004051D7"/>
    <w:rsid w:val="00411209"/>
    <w:rsid w:val="0041181D"/>
    <w:rsid w:val="00412AD9"/>
    <w:rsid w:val="00415F58"/>
    <w:rsid w:val="0041676F"/>
    <w:rsid w:val="0041708E"/>
    <w:rsid w:val="0041770E"/>
    <w:rsid w:val="0042054D"/>
    <w:rsid w:val="004207F0"/>
    <w:rsid w:val="00420CCB"/>
    <w:rsid w:val="00421FEA"/>
    <w:rsid w:val="004220CA"/>
    <w:rsid w:val="00422E63"/>
    <w:rsid w:val="00423FA8"/>
    <w:rsid w:val="00424569"/>
    <w:rsid w:val="004253A4"/>
    <w:rsid w:val="00425B6E"/>
    <w:rsid w:val="00427C0F"/>
    <w:rsid w:val="004309CE"/>
    <w:rsid w:val="004315DF"/>
    <w:rsid w:val="004322E3"/>
    <w:rsid w:val="00433334"/>
    <w:rsid w:val="004336F3"/>
    <w:rsid w:val="0043611E"/>
    <w:rsid w:val="004378E5"/>
    <w:rsid w:val="00441FF9"/>
    <w:rsid w:val="004420FA"/>
    <w:rsid w:val="00443A52"/>
    <w:rsid w:val="00444690"/>
    <w:rsid w:val="00444995"/>
    <w:rsid w:val="0044713C"/>
    <w:rsid w:val="00447D22"/>
    <w:rsid w:val="00453169"/>
    <w:rsid w:val="0045328D"/>
    <w:rsid w:val="004569CA"/>
    <w:rsid w:val="00457325"/>
    <w:rsid w:val="00457A51"/>
    <w:rsid w:val="00461137"/>
    <w:rsid w:val="00463892"/>
    <w:rsid w:val="00465378"/>
    <w:rsid w:val="00465B47"/>
    <w:rsid w:val="00466315"/>
    <w:rsid w:val="00466CB0"/>
    <w:rsid w:val="00467801"/>
    <w:rsid w:val="00470550"/>
    <w:rsid w:val="004709CE"/>
    <w:rsid w:val="00473A80"/>
    <w:rsid w:val="00473D8C"/>
    <w:rsid w:val="00474681"/>
    <w:rsid w:val="00474C88"/>
    <w:rsid w:val="00475A29"/>
    <w:rsid w:val="0047690F"/>
    <w:rsid w:val="00476A73"/>
    <w:rsid w:val="00476ABC"/>
    <w:rsid w:val="00476B1A"/>
    <w:rsid w:val="0047704A"/>
    <w:rsid w:val="00481432"/>
    <w:rsid w:val="00481D95"/>
    <w:rsid w:val="00482225"/>
    <w:rsid w:val="00483BE2"/>
    <w:rsid w:val="00484221"/>
    <w:rsid w:val="004846AF"/>
    <w:rsid w:val="00485958"/>
    <w:rsid w:val="00485ED9"/>
    <w:rsid w:val="004865EE"/>
    <w:rsid w:val="00490560"/>
    <w:rsid w:val="00490C6C"/>
    <w:rsid w:val="00491EB7"/>
    <w:rsid w:val="004927FB"/>
    <w:rsid w:val="00494500"/>
    <w:rsid w:val="00495571"/>
    <w:rsid w:val="004A090D"/>
    <w:rsid w:val="004A1C55"/>
    <w:rsid w:val="004A1F7C"/>
    <w:rsid w:val="004B1388"/>
    <w:rsid w:val="004B163A"/>
    <w:rsid w:val="004B5BD9"/>
    <w:rsid w:val="004B5CF5"/>
    <w:rsid w:val="004B7B51"/>
    <w:rsid w:val="004B7EA6"/>
    <w:rsid w:val="004C07CB"/>
    <w:rsid w:val="004C1F95"/>
    <w:rsid w:val="004C508C"/>
    <w:rsid w:val="004C55F2"/>
    <w:rsid w:val="004C66F3"/>
    <w:rsid w:val="004C6AF8"/>
    <w:rsid w:val="004C7302"/>
    <w:rsid w:val="004C7B94"/>
    <w:rsid w:val="004D126C"/>
    <w:rsid w:val="004D2D81"/>
    <w:rsid w:val="004D47F6"/>
    <w:rsid w:val="004D4EF6"/>
    <w:rsid w:val="004E095C"/>
    <w:rsid w:val="004E1760"/>
    <w:rsid w:val="004E22DE"/>
    <w:rsid w:val="004E5008"/>
    <w:rsid w:val="004E62ED"/>
    <w:rsid w:val="004E6931"/>
    <w:rsid w:val="004F0B18"/>
    <w:rsid w:val="004F155E"/>
    <w:rsid w:val="004F1A6A"/>
    <w:rsid w:val="004F1E43"/>
    <w:rsid w:val="004F26AE"/>
    <w:rsid w:val="004F26E9"/>
    <w:rsid w:val="004F35A0"/>
    <w:rsid w:val="004F42A2"/>
    <w:rsid w:val="004F4392"/>
    <w:rsid w:val="004F50DC"/>
    <w:rsid w:val="0050096B"/>
    <w:rsid w:val="005013B4"/>
    <w:rsid w:val="0050272B"/>
    <w:rsid w:val="00502A98"/>
    <w:rsid w:val="00503D11"/>
    <w:rsid w:val="00504C87"/>
    <w:rsid w:val="00506765"/>
    <w:rsid w:val="00506AAC"/>
    <w:rsid w:val="00507666"/>
    <w:rsid w:val="00510396"/>
    <w:rsid w:val="0051048D"/>
    <w:rsid w:val="00511517"/>
    <w:rsid w:val="00513090"/>
    <w:rsid w:val="005137A7"/>
    <w:rsid w:val="00513B72"/>
    <w:rsid w:val="00514276"/>
    <w:rsid w:val="005170E4"/>
    <w:rsid w:val="005211EB"/>
    <w:rsid w:val="0052145E"/>
    <w:rsid w:val="005225A0"/>
    <w:rsid w:val="00522E6A"/>
    <w:rsid w:val="00522E7D"/>
    <w:rsid w:val="00524255"/>
    <w:rsid w:val="0052489E"/>
    <w:rsid w:val="00524CD8"/>
    <w:rsid w:val="00525015"/>
    <w:rsid w:val="00525BD5"/>
    <w:rsid w:val="005273F9"/>
    <w:rsid w:val="005320B4"/>
    <w:rsid w:val="00532243"/>
    <w:rsid w:val="00532914"/>
    <w:rsid w:val="00536FAF"/>
    <w:rsid w:val="005410F5"/>
    <w:rsid w:val="00541BB6"/>
    <w:rsid w:val="005421E0"/>
    <w:rsid w:val="00543E52"/>
    <w:rsid w:val="00543FED"/>
    <w:rsid w:val="00544B74"/>
    <w:rsid w:val="00544FA5"/>
    <w:rsid w:val="0055049A"/>
    <w:rsid w:val="00551BBC"/>
    <w:rsid w:val="00554C17"/>
    <w:rsid w:val="005579D5"/>
    <w:rsid w:val="00560EE6"/>
    <w:rsid w:val="00561E16"/>
    <w:rsid w:val="00563D49"/>
    <w:rsid w:val="00564D25"/>
    <w:rsid w:val="005651C6"/>
    <w:rsid w:val="0056538B"/>
    <w:rsid w:val="005653B9"/>
    <w:rsid w:val="00566F40"/>
    <w:rsid w:val="00570C47"/>
    <w:rsid w:val="00572D8D"/>
    <w:rsid w:val="00574439"/>
    <w:rsid w:val="00576005"/>
    <w:rsid w:val="00577317"/>
    <w:rsid w:val="00580060"/>
    <w:rsid w:val="005800C7"/>
    <w:rsid w:val="0058097F"/>
    <w:rsid w:val="00580B5D"/>
    <w:rsid w:val="0058337C"/>
    <w:rsid w:val="0058371C"/>
    <w:rsid w:val="00586561"/>
    <w:rsid w:val="00587243"/>
    <w:rsid w:val="005902A1"/>
    <w:rsid w:val="00592132"/>
    <w:rsid w:val="0059310E"/>
    <w:rsid w:val="00593C2E"/>
    <w:rsid w:val="005945A7"/>
    <w:rsid w:val="0059756D"/>
    <w:rsid w:val="0059782E"/>
    <w:rsid w:val="005A0B6E"/>
    <w:rsid w:val="005A26C6"/>
    <w:rsid w:val="005A4881"/>
    <w:rsid w:val="005A5206"/>
    <w:rsid w:val="005A5C46"/>
    <w:rsid w:val="005A5D28"/>
    <w:rsid w:val="005A5DD3"/>
    <w:rsid w:val="005A7E91"/>
    <w:rsid w:val="005B0138"/>
    <w:rsid w:val="005B1A1A"/>
    <w:rsid w:val="005B2CAA"/>
    <w:rsid w:val="005B54D3"/>
    <w:rsid w:val="005B5AA2"/>
    <w:rsid w:val="005B6C30"/>
    <w:rsid w:val="005C4ADC"/>
    <w:rsid w:val="005C5E36"/>
    <w:rsid w:val="005C7DDD"/>
    <w:rsid w:val="005D0718"/>
    <w:rsid w:val="005D1135"/>
    <w:rsid w:val="005D5A66"/>
    <w:rsid w:val="005D5CCF"/>
    <w:rsid w:val="005E01E1"/>
    <w:rsid w:val="005E0794"/>
    <w:rsid w:val="005E227C"/>
    <w:rsid w:val="005E2630"/>
    <w:rsid w:val="005E388D"/>
    <w:rsid w:val="005E4AD9"/>
    <w:rsid w:val="005E5800"/>
    <w:rsid w:val="005E5ED8"/>
    <w:rsid w:val="005F0CBC"/>
    <w:rsid w:val="005F20BC"/>
    <w:rsid w:val="005F2E9A"/>
    <w:rsid w:val="005F70AD"/>
    <w:rsid w:val="00601DE0"/>
    <w:rsid w:val="0060488A"/>
    <w:rsid w:val="006054A1"/>
    <w:rsid w:val="00607606"/>
    <w:rsid w:val="0061221E"/>
    <w:rsid w:val="00612334"/>
    <w:rsid w:val="006134A7"/>
    <w:rsid w:val="00613842"/>
    <w:rsid w:val="00613982"/>
    <w:rsid w:val="00614A5F"/>
    <w:rsid w:val="006161DB"/>
    <w:rsid w:val="00616B5D"/>
    <w:rsid w:val="00617CC3"/>
    <w:rsid w:val="00620038"/>
    <w:rsid w:val="00622B51"/>
    <w:rsid w:val="006251E5"/>
    <w:rsid w:val="00625725"/>
    <w:rsid w:val="00625F94"/>
    <w:rsid w:val="006302BC"/>
    <w:rsid w:val="0063411D"/>
    <w:rsid w:val="0063439E"/>
    <w:rsid w:val="00634799"/>
    <w:rsid w:val="0063523E"/>
    <w:rsid w:val="00635D18"/>
    <w:rsid w:val="00635D5D"/>
    <w:rsid w:val="0063677E"/>
    <w:rsid w:val="00636A43"/>
    <w:rsid w:val="006372EC"/>
    <w:rsid w:val="00642068"/>
    <w:rsid w:val="00642771"/>
    <w:rsid w:val="00642BC2"/>
    <w:rsid w:val="006437B2"/>
    <w:rsid w:val="00643965"/>
    <w:rsid w:val="00645A6B"/>
    <w:rsid w:val="006474D8"/>
    <w:rsid w:val="00647664"/>
    <w:rsid w:val="0065203A"/>
    <w:rsid w:val="00652185"/>
    <w:rsid w:val="0065268B"/>
    <w:rsid w:val="00652F5A"/>
    <w:rsid w:val="00653CB9"/>
    <w:rsid w:val="00653DAD"/>
    <w:rsid w:val="00653E2C"/>
    <w:rsid w:val="0065646A"/>
    <w:rsid w:val="00656851"/>
    <w:rsid w:val="0065725B"/>
    <w:rsid w:val="0066144A"/>
    <w:rsid w:val="006631C0"/>
    <w:rsid w:val="00663750"/>
    <w:rsid w:val="00663C34"/>
    <w:rsid w:val="006647C3"/>
    <w:rsid w:val="006675EA"/>
    <w:rsid w:val="00670B99"/>
    <w:rsid w:val="00675356"/>
    <w:rsid w:val="0067742A"/>
    <w:rsid w:val="006776B6"/>
    <w:rsid w:val="00680C92"/>
    <w:rsid w:val="006821ED"/>
    <w:rsid w:val="006839D6"/>
    <w:rsid w:val="0068443A"/>
    <w:rsid w:val="00684497"/>
    <w:rsid w:val="00684548"/>
    <w:rsid w:val="00685FBD"/>
    <w:rsid w:val="006863C5"/>
    <w:rsid w:val="00687508"/>
    <w:rsid w:val="00695CF8"/>
    <w:rsid w:val="00697785"/>
    <w:rsid w:val="006A342E"/>
    <w:rsid w:val="006A3734"/>
    <w:rsid w:val="006A606E"/>
    <w:rsid w:val="006B16E9"/>
    <w:rsid w:val="006B32D1"/>
    <w:rsid w:val="006B3313"/>
    <w:rsid w:val="006B3437"/>
    <w:rsid w:val="006B6BA5"/>
    <w:rsid w:val="006B7BC1"/>
    <w:rsid w:val="006C1A1E"/>
    <w:rsid w:val="006C2C6E"/>
    <w:rsid w:val="006C3D02"/>
    <w:rsid w:val="006C4CA5"/>
    <w:rsid w:val="006C71DD"/>
    <w:rsid w:val="006C7E84"/>
    <w:rsid w:val="006D4BC5"/>
    <w:rsid w:val="006D5C94"/>
    <w:rsid w:val="006D60D1"/>
    <w:rsid w:val="006D6DDB"/>
    <w:rsid w:val="006E277A"/>
    <w:rsid w:val="006E4F35"/>
    <w:rsid w:val="006E56F6"/>
    <w:rsid w:val="006F09BB"/>
    <w:rsid w:val="006F1422"/>
    <w:rsid w:val="006F43AA"/>
    <w:rsid w:val="006F4C3F"/>
    <w:rsid w:val="006F62FC"/>
    <w:rsid w:val="006F6BD5"/>
    <w:rsid w:val="006F7208"/>
    <w:rsid w:val="006F7AD4"/>
    <w:rsid w:val="006F7B68"/>
    <w:rsid w:val="0070071C"/>
    <w:rsid w:val="00701410"/>
    <w:rsid w:val="00702A9E"/>
    <w:rsid w:val="00703185"/>
    <w:rsid w:val="00703C24"/>
    <w:rsid w:val="007044CC"/>
    <w:rsid w:val="00705148"/>
    <w:rsid w:val="007052B7"/>
    <w:rsid w:val="0070560A"/>
    <w:rsid w:val="00706A63"/>
    <w:rsid w:val="00706BE0"/>
    <w:rsid w:val="00707782"/>
    <w:rsid w:val="00714363"/>
    <w:rsid w:val="00716D3D"/>
    <w:rsid w:val="00716EEF"/>
    <w:rsid w:val="00716F5A"/>
    <w:rsid w:val="007206D1"/>
    <w:rsid w:val="007219B8"/>
    <w:rsid w:val="00723011"/>
    <w:rsid w:val="00723718"/>
    <w:rsid w:val="00725079"/>
    <w:rsid w:val="00725D51"/>
    <w:rsid w:val="007274FE"/>
    <w:rsid w:val="007364AF"/>
    <w:rsid w:val="00742D29"/>
    <w:rsid w:val="00742F0B"/>
    <w:rsid w:val="00744027"/>
    <w:rsid w:val="007457E4"/>
    <w:rsid w:val="0074689D"/>
    <w:rsid w:val="00751879"/>
    <w:rsid w:val="00751D1E"/>
    <w:rsid w:val="00760230"/>
    <w:rsid w:val="007612FA"/>
    <w:rsid w:val="00763CC5"/>
    <w:rsid w:val="00766297"/>
    <w:rsid w:val="00767CBF"/>
    <w:rsid w:val="00770E06"/>
    <w:rsid w:val="007720FA"/>
    <w:rsid w:val="00772AE6"/>
    <w:rsid w:val="00773C71"/>
    <w:rsid w:val="00774F3D"/>
    <w:rsid w:val="00776747"/>
    <w:rsid w:val="0078109F"/>
    <w:rsid w:val="00781AC5"/>
    <w:rsid w:val="00781F07"/>
    <w:rsid w:val="00782D67"/>
    <w:rsid w:val="007838BB"/>
    <w:rsid w:val="00785557"/>
    <w:rsid w:val="00786B06"/>
    <w:rsid w:val="007900CA"/>
    <w:rsid w:val="00791212"/>
    <w:rsid w:val="00792598"/>
    <w:rsid w:val="007926C1"/>
    <w:rsid w:val="007927BD"/>
    <w:rsid w:val="007939F0"/>
    <w:rsid w:val="0079429F"/>
    <w:rsid w:val="00796025"/>
    <w:rsid w:val="007A00C4"/>
    <w:rsid w:val="007A0550"/>
    <w:rsid w:val="007A1BD4"/>
    <w:rsid w:val="007A20C9"/>
    <w:rsid w:val="007A4EAD"/>
    <w:rsid w:val="007A551E"/>
    <w:rsid w:val="007A7770"/>
    <w:rsid w:val="007A7D51"/>
    <w:rsid w:val="007A7FF2"/>
    <w:rsid w:val="007B1E05"/>
    <w:rsid w:val="007B2406"/>
    <w:rsid w:val="007B3B96"/>
    <w:rsid w:val="007B5206"/>
    <w:rsid w:val="007B577C"/>
    <w:rsid w:val="007B63F3"/>
    <w:rsid w:val="007B6F62"/>
    <w:rsid w:val="007B725B"/>
    <w:rsid w:val="007B79EE"/>
    <w:rsid w:val="007C13BA"/>
    <w:rsid w:val="007C66D1"/>
    <w:rsid w:val="007C6992"/>
    <w:rsid w:val="007D2D27"/>
    <w:rsid w:val="007D32FD"/>
    <w:rsid w:val="007D356C"/>
    <w:rsid w:val="007D394D"/>
    <w:rsid w:val="007D4178"/>
    <w:rsid w:val="007D4F11"/>
    <w:rsid w:val="007D59FD"/>
    <w:rsid w:val="007D7481"/>
    <w:rsid w:val="007E23B7"/>
    <w:rsid w:val="007E247A"/>
    <w:rsid w:val="007E35B0"/>
    <w:rsid w:val="007E3A7D"/>
    <w:rsid w:val="007E583D"/>
    <w:rsid w:val="007E76CD"/>
    <w:rsid w:val="007F08CF"/>
    <w:rsid w:val="007F3945"/>
    <w:rsid w:val="007F3996"/>
    <w:rsid w:val="007F45E1"/>
    <w:rsid w:val="007F6963"/>
    <w:rsid w:val="007F771E"/>
    <w:rsid w:val="007F7D23"/>
    <w:rsid w:val="0080190C"/>
    <w:rsid w:val="0080232D"/>
    <w:rsid w:val="0080286C"/>
    <w:rsid w:val="008029DA"/>
    <w:rsid w:val="00807718"/>
    <w:rsid w:val="00812088"/>
    <w:rsid w:val="00812A23"/>
    <w:rsid w:val="00813271"/>
    <w:rsid w:val="0081341F"/>
    <w:rsid w:val="008136E6"/>
    <w:rsid w:val="008139DC"/>
    <w:rsid w:val="00814E2A"/>
    <w:rsid w:val="00815A8A"/>
    <w:rsid w:val="008164AB"/>
    <w:rsid w:val="008168AE"/>
    <w:rsid w:val="00817EA1"/>
    <w:rsid w:val="00820394"/>
    <w:rsid w:val="00821E77"/>
    <w:rsid w:val="00822FF1"/>
    <w:rsid w:val="00823381"/>
    <w:rsid w:val="008264DD"/>
    <w:rsid w:val="00826C81"/>
    <w:rsid w:val="0082798E"/>
    <w:rsid w:val="0083213C"/>
    <w:rsid w:val="00832315"/>
    <w:rsid w:val="00833048"/>
    <w:rsid w:val="00834E05"/>
    <w:rsid w:val="00836543"/>
    <w:rsid w:val="008366A2"/>
    <w:rsid w:val="00836A84"/>
    <w:rsid w:val="00840AC1"/>
    <w:rsid w:val="00844664"/>
    <w:rsid w:val="00845F01"/>
    <w:rsid w:val="00846AD4"/>
    <w:rsid w:val="00846AFE"/>
    <w:rsid w:val="0084710D"/>
    <w:rsid w:val="00850087"/>
    <w:rsid w:val="00850557"/>
    <w:rsid w:val="00850FC2"/>
    <w:rsid w:val="00852703"/>
    <w:rsid w:val="008527C1"/>
    <w:rsid w:val="0086023D"/>
    <w:rsid w:val="0086086F"/>
    <w:rsid w:val="0086105F"/>
    <w:rsid w:val="00861853"/>
    <w:rsid w:val="00862531"/>
    <w:rsid w:val="00864366"/>
    <w:rsid w:val="00864B97"/>
    <w:rsid w:val="00864C86"/>
    <w:rsid w:val="00865D16"/>
    <w:rsid w:val="00870A03"/>
    <w:rsid w:val="00870A7B"/>
    <w:rsid w:val="008714FF"/>
    <w:rsid w:val="00872CAF"/>
    <w:rsid w:val="00872EE4"/>
    <w:rsid w:val="00872F2D"/>
    <w:rsid w:val="00874913"/>
    <w:rsid w:val="00874D66"/>
    <w:rsid w:val="00874FA9"/>
    <w:rsid w:val="0087524B"/>
    <w:rsid w:val="0088024E"/>
    <w:rsid w:val="008807F0"/>
    <w:rsid w:val="00880934"/>
    <w:rsid w:val="00880B27"/>
    <w:rsid w:val="00880E42"/>
    <w:rsid w:val="00882FA8"/>
    <w:rsid w:val="008872F8"/>
    <w:rsid w:val="00887541"/>
    <w:rsid w:val="00887C8D"/>
    <w:rsid w:val="00892026"/>
    <w:rsid w:val="0089205C"/>
    <w:rsid w:val="0089276E"/>
    <w:rsid w:val="00895F69"/>
    <w:rsid w:val="00897699"/>
    <w:rsid w:val="00897B2E"/>
    <w:rsid w:val="008A0CD8"/>
    <w:rsid w:val="008A13E4"/>
    <w:rsid w:val="008A1F30"/>
    <w:rsid w:val="008A531D"/>
    <w:rsid w:val="008A54F5"/>
    <w:rsid w:val="008B06D3"/>
    <w:rsid w:val="008B1E01"/>
    <w:rsid w:val="008B23E3"/>
    <w:rsid w:val="008B5D9B"/>
    <w:rsid w:val="008B617E"/>
    <w:rsid w:val="008C2156"/>
    <w:rsid w:val="008C22D7"/>
    <w:rsid w:val="008D09C0"/>
    <w:rsid w:val="008D4751"/>
    <w:rsid w:val="008D68F8"/>
    <w:rsid w:val="008D79A0"/>
    <w:rsid w:val="008E3D24"/>
    <w:rsid w:val="008E58A6"/>
    <w:rsid w:val="008E5DEB"/>
    <w:rsid w:val="008F3471"/>
    <w:rsid w:val="008F481B"/>
    <w:rsid w:val="008F51D1"/>
    <w:rsid w:val="009005E7"/>
    <w:rsid w:val="009007B5"/>
    <w:rsid w:val="00900A96"/>
    <w:rsid w:val="009012C6"/>
    <w:rsid w:val="00903582"/>
    <w:rsid w:val="00904388"/>
    <w:rsid w:val="0091311B"/>
    <w:rsid w:val="009163B1"/>
    <w:rsid w:val="00916B2C"/>
    <w:rsid w:val="00917BD3"/>
    <w:rsid w:val="00917C30"/>
    <w:rsid w:val="00920D87"/>
    <w:rsid w:val="0092378E"/>
    <w:rsid w:val="00924D1D"/>
    <w:rsid w:val="00924DC7"/>
    <w:rsid w:val="0092515D"/>
    <w:rsid w:val="0092625B"/>
    <w:rsid w:val="0092733E"/>
    <w:rsid w:val="00931F1D"/>
    <w:rsid w:val="009321E2"/>
    <w:rsid w:val="00932246"/>
    <w:rsid w:val="00932281"/>
    <w:rsid w:val="00934AED"/>
    <w:rsid w:val="00934C75"/>
    <w:rsid w:val="009374EE"/>
    <w:rsid w:val="009409A4"/>
    <w:rsid w:val="009410E1"/>
    <w:rsid w:val="009417F4"/>
    <w:rsid w:val="00942462"/>
    <w:rsid w:val="009424A4"/>
    <w:rsid w:val="00942623"/>
    <w:rsid w:val="009553C2"/>
    <w:rsid w:val="00956A80"/>
    <w:rsid w:val="00956FDD"/>
    <w:rsid w:val="009575DF"/>
    <w:rsid w:val="00957F58"/>
    <w:rsid w:val="00961D92"/>
    <w:rsid w:val="009627B3"/>
    <w:rsid w:val="00962D39"/>
    <w:rsid w:val="00964F2A"/>
    <w:rsid w:val="00965BF6"/>
    <w:rsid w:val="00965FAE"/>
    <w:rsid w:val="0096765E"/>
    <w:rsid w:val="009704D3"/>
    <w:rsid w:val="00970909"/>
    <w:rsid w:val="0097134A"/>
    <w:rsid w:val="00974B5C"/>
    <w:rsid w:val="009752CA"/>
    <w:rsid w:val="009770BB"/>
    <w:rsid w:val="0097733C"/>
    <w:rsid w:val="009779D3"/>
    <w:rsid w:val="00977DE4"/>
    <w:rsid w:val="00981403"/>
    <w:rsid w:val="009816E9"/>
    <w:rsid w:val="009969CF"/>
    <w:rsid w:val="00997E78"/>
    <w:rsid w:val="009A2785"/>
    <w:rsid w:val="009A2E7C"/>
    <w:rsid w:val="009B0114"/>
    <w:rsid w:val="009B1A2F"/>
    <w:rsid w:val="009B1D4C"/>
    <w:rsid w:val="009B2626"/>
    <w:rsid w:val="009B32E6"/>
    <w:rsid w:val="009B3C3E"/>
    <w:rsid w:val="009B422B"/>
    <w:rsid w:val="009B605A"/>
    <w:rsid w:val="009B69C6"/>
    <w:rsid w:val="009B6C7F"/>
    <w:rsid w:val="009B7B9D"/>
    <w:rsid w:val="009C374F"/>
    <w:rsid w:val="009C3B17"/>
    <w:rsid w:val="009C5C5B"/>
    <w:rsid w:val="009C7FDE"/>
    <w:rsid w:val="009D313C"/>
    <w:rsid w:val="009D3B2E"/>
    <w:rsid w:val="009D5642"/>
    <w:rsid w:val="009D62FB"/>
    <w:rsid w:val="009F1BD5"/>
    <w:rsid w:val="009F25BB"/>
    <w:rsid w:val="009F3FB6"/>
    <w:rsid w:val="009F582E"/>
    <w:rsid w:val="00A0159F"/>
    <w:rsid w:val="00A020BB"/>
    <w:rsid w:val="00A0325A"/>
    <w:rsid w:val="00A05055"/>
    <w:rsid w:val="00A07AC3"/>
    <w:rsid w:val="00A120CE"/>
    <w:rsid w:val="00A128F8"/>
    <w:rsid w:val="00A12BCE"/>
    <w:rsid w:val="00A13B4A"/>
    <w:rsid w:val="00A16BE6"/>
    <w:rsid w:val="00A16F2C"/>
    <w:rsid w:val="00A20C68"/>
    <w:rsid w:val="00A2296B"/>
    <w:rsid w:val="00A23084"/>
    <w:rsid w:val="00A233F2"/>
    <w:rsid w:val="00A23C20"/>
    <w:rsid w:val="00A24ED1"/>
    <w:rsid w:val="00A26745"/>
    <w:rsid w:val="00A275F2"/>
    <w:rsid w:val="00A27942"/>
    <w:rsid w:val="00A324EA"/>
    <w:rsid w:val="00A333C2"/>
    <w:rsid w:val="00A35BEA"/>
    <w:rsid w:val="00A35FBF"/>
    <w:rsid w:val="00A402AD"/>
    <w:rsid w:val="00A41725"/>
    <w:rsid w:val="00A421A7"/>
    <w:rsid w:val="00A42B9E"/>
    <w:rsid w:val="00A446AE"/>
    <w:rsid w:val="00A460CF"/>
    <w:rsid w:val="00A52C83"/>
    <w:rsid w:val="00A52D2E"/>
    <w:rsid w:val="00A54628"/>
    <w:rsid w:val="00A54FF4"/>
    <w:rsid w:val="00A55410"/>
    <w:rsid w:val="00A5645C"/>
    <w:rsid w:val="00A56E0B"/>
    <w:rsid w:val="00A57196"/>
    <w:rsid w:val="00A61D3E"/>
    <w:rsid w:val="00A61F6E"/>
    <w:rsid w:val="00A62946"/>
    <w:rsid w:val="00A67C76"/>
    <w:rsid w:val="00A67E75"/>
    <w:rsid w:val="00A70130"/>
    <w:rsid w:val="00A72154"/>
    <w:rsid w:val="00A74D9B"/>
    <w:rsid w:val="00A75CF5"/>
    <w:rsid w:val="00A76215"/>
    <w:rsid w:val="00A77CAC"/>
    <w:rsid w:val="00A83E95"/>
    <w:rsid w:val="00A85293"/>
    <w:rsid w:val="00A87195"/>
    <w:rsid w:val="00A90CC2"/>
    <w:rsid w:val="00A93FB0"/>
    <w:rsid w:val="00A9478E"/>
    <w:rsid w:val="00A94842"/>
    <w:rsid w:val="00A9502B"/>
    <w:rsid w:val="00A9591F"/>
    <w:rsid w:val="00A97E67"/>
    <w:rsid w:val="00AA6266"/>
    <w:rsid w:val="00AB08F8"/>
    <w:rsid w:val="00AB0FBD"/>
    <w:rsid w:val="00AB2590"/>
    <w:rsid w:val="00AB25C7"/>
    <w:rsid w:val="00AB36F9"/>
    <w:rsid w:val="00AB4617"/>
    <w:rsid w:val="00AB5317"/>
    <w:rsid w:val="00AB5BAC"/>
    <w:rsid w:val="00AB6210"/>
    <w:rsid w:val="00AB6D7E"/>
    <w:rsid w:val="00AC1C4C"/>
    <w:rsid w:val="00AC2C47"/>
    <w:rsid w:val="00AC3640"/>
    <w:rsid w:val="00AC3A66"/>
    <w:rsid w:val="00AC3B1A"/>
    <w:rsid w:val="00AC7018"/>
    <w:rsid w:val="00AD1C21"/>
    <w:rsid w:val="00AD2A70"/>
    <w:rsid w:val="00AD3578"/>
    <w:rsid w:val="00AD51CB"/>
    <w:rsid w:val="00AD5C32"/>
    <w:rsid w:val="00AD6082"/>
    <w:rsid w:val="00AD6B45"/>
    <w:rsid w:val="00AD6D22"/>
    <w:rsid w:val="00AD7191"/>
    <w:rsid w:val="00AD7CDB"/>
    <w:rsid w:val="00AE3DC5"/>
    <w:rsid w:val="00AE5044"/>
    <w:rsid w:val="00AF06EA"/>
    <w:rsid w:val="00AF1BAA"/>
    <w:rsid w:val="00AF3326"/>
    <w:rsid w:val="00AF3C48"/>
    <w:rsid w:val="00AF41F0"/>
    <w:rsid w:val="00AF4341"/>
    <w:rsid w:val="00AF5975"/>
    <w:rsid w:val="00AF6288"/>
    <w:rsid w:val="00AF7595"/>
    <w:rsid w:val="00B00ED0"/>
    <w:rsid w:val="00B0163A"/>
    <w:rsid w:val="00B06421"/>
    <w:rsid w:val="00B06AD8"/>
    <w:rsid w:val="00B10D94"/>
    <w:rsid w:val="00B1131A"/>
    <w:rsid w:val="00B133A8"/>
    <w:rsid w:val="00B13B68"/>
    <w:rsid w:val="00B140C8"/>
    <w:rsid w:val="00B1419B"/>
    <w:rsid w:val="00B15319"/>
    <w:rsid w:val="00B21C74"/>
    <w:rsid w:val="00B21DB3"/>
    <w:rsid w:val="00B221CD"/>
    <w:rsid w:val="00B222F3"/>
    <w:rsid w:val="00B223EC"/>
    <w:rsid w:val="00B22E81"/>
    <w:rsid w:val="00B234AB"/>
    <w:rsid w:val="00B278FF"/>
    <w:rsid w:val="00B27D33"/>
    <w:rsid w:val="00B30152"/>
    <w:rsid w:val="00B3198F"/>
    <w:rsid w:val="00B3288C"/>
    <w:rsid w:val="00B36260"/>
    <w:rsid w:val="00B37876"/>
    <w:rsid w:val="00B4485D"/>
    <w:rsid w:val="00B4492D"/>
    <w:rsid w:val="00B45678"/>
    <w:rsid w:val="00B46502"/>
    <w:rsid w:val="00B51E25"/>
    <w:rsid w:val="00B54C01"/>
    <w:rsid w:val="00B554AC"/>
    <w:rsid w:val="00B55696"/>
    <w:rsid w:val="00B602CB"/>
    <w:rsid w:val="00B60B93"/>
    <w:rsid w:val="00B61220"/>
    <w:rsid w:val="00B62138"/>
    <w:rsid w:val="00B6256A"/>
    <w:rsid w:val="00B62582"/>
    <w:rsid w:val="00B63039"/>
    <w:rsid w:val="00B65BF0"/>
    <w:rsid w:val="00B714FE"/>
    <w:rsid w:val="00B73258"/>
    <w:rsid w:val="00B73989"/>
    <w:rsid w:val="00B7499C"/>
    <w:rsid w:val="00B75FE7"/>
    <w:rsid w:val="00B76A23"/>
    <w:rsid w:val="00B8108F"/>
    <w:rsid w:val="00B816F3"/>
    <w:rsid w:val="00B84EB6"/>
    <w:rsid w:val="00B905AC"/>
    <w:rsid w:val="00B90608"/>
    <w:rsid w:val="00B93596"/>
    <w:rsid w:val="00B95CBE"/>
    <w:rsid w:val="00BA07A8"/>
    <w:rsid w:val="00BA2AD5"/>
    <w:rsid w:val="00BA3B27"/>
    <w:rsid w:val="00BA45AC"/>
    <w:rsid w:val="00BA7415"/>
    <w:rsid w:val="00BA7C0D"/>
    <w:rsid w:val="00BB01A4"/>
    <w:rsid w:val="00BB02B2"/>
    <w:rsid w:val="00BB158E"/>
    <w:rsid w:val="00BB4DA8"/>
    <w:rsid w:val="00BC0DCB"/>
    <w:rsid w:val="00BC1CA8"/>
    <w:rsid w:val="00BC24E3"/>
    <w:rsid w:val="00BC24EE"/>
    <w:rsid w:val="00BC25FF"/>
    <w:rsid w:val="00BC36C9"/>
    <w:rsid w:val="00BC618C"/>
    <w:rsid w:val="00BC69BC"/>
    <w:rsid w:val="00BC6DC6"/>
    <w:rsid w:val="00BD0E65"/>
    <w:rsid w:val="00BD234E"/>
    <w:rsid w:val="00BD4A93"/>
    <w:rsid w:val="00BD58A1"/>
    <w:rsid w:val="00BD6580"/>
    <w:rsid w:val="00BE1742"/>
    <w:rsid w:val="00BE2429"/>
    <w:rsid w:val="00BE3086"/>
    <w:rsid w:val="00BE5361"/>
    <w:rsid w:val="00BE5A33"/>
    <w:rsid w:val="00BE5C1D"/>
    <w:rsid w:val="00BE5DC6"/>
    <w:rsid w:val="00BE64FC"/>
    <w:rsid w:val="00BE6BCE"/>
    <w:rsid w:val="00BE6CC2"/>
    <w:rsid w:val="00BF13BC"/>
    <w:rsid w:val="00BF181E"/>
    <w:rsid w:val="00BF1E20"/>
    <w:rsid w:val="00BF3D65"/>
    <w:rsid w:val="00BF42F3"/>
    <w:rsid w:val="00BF430B"/>
    <w:rsid w:val="00C0181A"/>
    <w:rsid w:val="00C0198F"/>
    <w:rsid w:val="00C03048"/>
    <w:rsid w:val="00C10A9B"/>
    <w:rsid w:val="00C1442B"/>
    <w:rsid w:val="00C158D1"/>
    <w:rsid w:val="00C16735"/>
    <w:rsid w:val="00C17DCF"/>
    <w:rsid w:val="00C23FBA"/>
    <w:rsid w:val="00C26B11"/>
    <w:rsid w:val="00C30F44"/>
    <w:rsid w:val="00C32497"/>
    <w:rsid w:val="00C343B8"/>
    <w:rsid w:val="00C37726"/>
    <w:rsid w:val="00C40247"/>
    <w:rsid w:val="00C40275"/>
    <w:rsid w:val="00C40BAB"/>
    <w:rsid w:val="00C4159A"/>
    <w:rsid w:val="00C42D04"/>
    <w:rsid w:val="00C4535B"/>
    <w:rsid w:val="00C458F3"/>
    <w:rsid w:val="00C46A49"/>
    <w:rsid w:val="00C47DA8"/>
    <w:rsid w:val="00C47E2F"/>
    <w:rsid w:val="00C513A7"/>
    <w:rsid w:val="00C530BD"/>
    <w:rsid w:val="00C551D6"/>
    <w:rsid w:val="00C63879"/>
    <w:rsid w:val="00C64BBC"/>
    <w:rsid w:val="00C7156F"/>
    <w:rsid w:val="00C73317"/>
    <w:rsid w:val="00C74C06"/>
    <w:rsid w:val="00C75C2F"/>
    <w:rsid w:val="00C766CD"/>
    <w:rsid w:val="00C77E89"/>
    <w:rsid w:val="00C80657"/>
    <w:rsid w:val="00C81947"/>
    <w:rsid w:val="00C820BD"/>
    <w:rsid w:val="00C82634"/>
    <w:rsid w:val="00C83E5C"/>
    <w:rsid w:val="00C84490"/>
    <w:rsid w:val="00C8451A"/>
    <w:rsid w:val="00C85B61"/>
    <w:rsid w:val="00C9003C"/>
    <w:rsid w:val="00C904A9"/>
    <w:rsid w:val="00C90814"/>
    <w:rsid w:val="00C91ADB"/>
    <w:rsid w:val="00C92244"/>
    <w:rsid w:val="00C94EEA"/>
    <w:rsid w:val="00C95506"/>
    <w:rsid w:val="00C9633A"/>
    <w:rsid w:val="00C969C3"/>
    <w:rsid w:val="00CA012B"/>
    <w:rsid w:val="00CA013C"/>
    <w:rsid w:val="00CA1E84"/>
    <w:rsid w:val="00CA2083"/>
    <w:rsid w:val="00CA2F92"/>
    <w:rsid w:val="00CA50C7"/>
    <w:rsid w:val="00CA655E"/>
    <w:rsid w:val="00CA6916"/>
    <w:rsid w:val="00CA6BDE"/>
    <w:rsid w:val="00CA6E40"/>
    <w:rsid w:val="00CB0A07"/>
    <w:rsid w:val="00CB1D29"/>
    <w:rsid w:val="00CB1F82"/>
    <w:rsid w:val="00CB430B"/>
    <w:rsid w:val="00CB540C"/>
    <w:rsid w:val="00CB6A7F"/>
    <w:rsid w:val="00CC0B46"/>
    <w:rsid w:val="00CC11E0"/>
    <w:rsid w:val="00CC241B"/>
    <w:rsid w:val="00CC7AA4"/>
    <w:rsid w:val="00CD2012"/>
    <w:rsid w:val="00CD4C0A"/>
    <w:rsid w:val="00CE0615"/>
    <w:rsid w:val="00CE070C"/>
    <w:rsid w:val="00CE0DA9"/>
    <w:rsid w:val="00CE3A7C"/>
    <w:rsid w:val="00CE5624"/>
    <w:rsid w:val="00CE5840"/>
    <w:rsid w:val="00CE588D"/>
    <w:rsid w:val="00CE67CC"/>
    <w:rsid w:val="00CE7C11"/>
    <w:rsid w:val="00CF2E38"/>
    <w:rsid w:val="00CF4820"/>
    <w:rsid w:val="00CF5CB9"/>
    <w:rsid w:val="00CF7643"/>
    <w:rsid w:val="00D01375"/>
    <w:rsid w:val="00D037FE"/>
    <w:rsid w:val="00D044AC"/>
    <w:rsid w:val="00D05BCF"/>
    <w:rsid w:val="00D105FF"/>
    <w:rsid w:val="00D10633"/>
    <w:rsid w:val="00D10655"/>
    <w:rsid w:val="00D12AA9"/>
    <w:rsid w:val="00D13761"/>
    <w:rsid w:val="00D13E3A"/>
    <w:rsid w:val="00D166F3"/>
    <w:rsid w:val="00D1743C"/>
    <w:rsid w:val="00D175EA"/>
    <w:rsid w:val="00D20B28"/>
    <w:rsid w:val="00D23105"/>
    <w:rsid w:val="00D261C0"/>
    <w:rsid w:val="00D26240"/>
    <w:rsid w:val="00D26CD8"/>
    <w:rsid w:val="00D31BF0"/>
    <w:rsid w:val="00D3260D"/>
    <w:rsid w:val="00D351D8"/>
    <w:rsid w:val="00D355A3"/>
    <w:rsid w:val="00D35C59"/>
    <w:rsid w:val="00D406D7"/>
    <w:rsid w:val="00D41435"/>
    <w:rsid w:val="00D44EA8"/>
    <w:rsid w:val="00D44FA3"/>
    <w:rsid w:val="00D4604E"/>
    <w:rsid w:val="00D461EA"/>
    <w:rsid w:val="00D461F1"/>
    <w:rsid w:val="00D47413"/>
    <w:rsid w:val="00D528DB"/>
    <w:rsid w:val="00D53329"/>
    <w:rsid w:val="00D5426E"/>
    <w:rsid w:val="00D54E70"/>
    <w:rsid w:val="00D56C7A"/>
    <w:rsid w:val="00D578D4"/>
    <w:rsid w:val="00D60106"/>
    <w:rsid w:val="00D63E9E"/>
    <w:rsid w:val="00D64654"/>
    <w:rsid w:val="00D65884"/>
    <w:rsid w:val="00D66D55"/>
    <w:rsid w:val="00D66DAC"/>
    <w:rsid w:val="00D67877"/>
    <w:rsid w:val="00D7014B"/>
    <w:rsid w:val="00D701FB"/>
    <w:rsid w:val="00D71515"/>
    <w:rsid w:val="00D77A9D"/>
    <w:rsid w:val="00D77FA0"/>
    <w:rsid w:val="00D80C56"/>
    <w:rsid w:val="00D8109B"/>
    <w:rsid w:val="00D81613"/>
    <w:rsid w:val="00D81EC9"/>
    <w:rsid w:val="00D84A3C"/>
    <w:rsid w:val="00D86425"/>
    <w:rsid w:val="00D86584"/>
    <w:rsid w:val="00D93BF7"/>
    <w:rsid w:val="00D942B2"/>
    <w:rsid w:val="00D95697"/>
    <w:rsid w:val="00D95EF4"/>
    <w:rsid w:val="00D96C56"/>
    <w:rsid w:val="00DA521D"/>
    <w:rsid w:val="00DA6E88"/>
    <w:rsid w:val="00DB0FDC"/>
    <w:rsid w:val="00DB25DE"/>
    <w:rsid w:val="00DB3117"/>
    <w:rsid w:val="00DB3CAE"/>
    <w:rsid w:val="00DB4413"/>
    <w:rsid w:val="00DB4F83"/>
    <w:rsid w:val="00DB558B"/>
    <w:rsid w:val="00DB5B6D"/>
    <w:rsid w:val="00DB6CF2"/>
    <w:rsid w:val="00DB7F4B"/>
    <w:rsid w:val="00DC01D2"/>
    <w:rsid w:val="00DC516C"/>
    <w:rsid w:val="00DC7E1A"/>
    <w:rsid w:val="00DC7E65"/>
    <w:rsid w:val="00DC7ECF"/>
    <w:rsid w:val="00DD0750"/>
    <w:rsid w:val="00DD2B48"/>
    <w:rsid w:val="00DD33D0"/>
    <w:rsid w:val="00DD3FB6"/>
    <w:rsid w:val="00DD62E3"/>
    <w:rsid w:val="00DD651A"/>
    <w:rsid w:val="00DD7626"/>
    <w:rsid w:val="00DE4DE9"/>
    <w:rsid w:val="00DE516C"/>
    <w:rsid w:val="00DE69D0"/>
    <w:rsid w:val="00DE6B08"/>
    <w:rsid w:val="00DF1F03"/>
    <w:rsid w:val="00DF40BF"/>
    <w:rsid w:val="00DF4D4F"/>
    <w:rsid w:val="00DF50C5"/>
    <w:rsid w:val="00DF5D59"/>
    <w:rsid w:val="00DF623C"/>
    <w:rsid w:val="00DF6537"/>
    <w:rsid w:val="00DF706D"/>
    <w:rsid w:val="00E02227"/>
    <w:rsid w:val="00E0266B"/>
    <w:rsid w:val="00E03025"/>
    <w:rsid w:val="00E0447F"/>
    <w:rsid w:val="00E112C6"/>
    <w:rsid w:val="00E124F4"/>
    <w:rsid w:val="00E14203"/>
    <w:rsid w:val="00E1463A"/>
    <w:rsid w:val="00E207BC"/>
    <w:rsid w:val="00E20A9E"/>
    <w:rsid w:val="00E2298D"/>
    <w:rsid w:val="00E22DA9"/>
    <w:rsid w:val="00E23E14"/>
    <w:rsid w:val="00E25873"/>
    <w:rsid w:val="00E25EBF"/>
    <w:rsid w:val="00E32782"/>
    <w:rsid w:val="00E33A6A"/>
    <w:rsid w:val="00E340A7"/>
    <w:rsid w:val="00E349E2"/>
    <w:rsid w:val="00E356AF"/>
    <w:rsid w:val="00E358D7"/>
    <w:rsid w:val="00E376F3"/>
    <w:rsid w:val="00E37F59"/>
    <w:rsid w:val="00E424C4"/>
    <w:rsid w:val="00E44649"/>
    <w:rsid w:val="00E44972"/>
    <w:rsid w:val="00E44D96"/>
    <w:rsid w:val="00E44DAD"/>
    <w:rsid w:val="00E46960"/>
    <w:rsid w:val="00E50200"/>
    <w:rsid w:val="00E50663"/>
    <w:rsid w:val="00E508BF"/>
    <w:rsid w:val="00E52D6A"/>
    <w:rsid w:val="00E5318B"/>
    <w:rsid w:val="00E53713"/>
    <w:rsid w:val="00E53BF0"/>
    <w:rsid w:val="00E55F4B"/>
    <w:rsid w:val="00E56FE4"/>
    <w:rsid w:val="00E57224"/>
    <w:rsid w:val="00E57C07"/>
    <w:rsid w:val="00E60B44"/>
    <w:rsid w:val="00E61040"/>
    <w:rsid w:val="00E64BE0"/>
    <w:rsid w:val="00E71645"/>
    <w:rsid w:val="00E72589"/>
    <w:rsid w:val="00E731C2"/>
    <w:rsid w:val="00E776CA"/>
    <w:rsid w:val="00E777DB"/>
    <w:rsid w:val="00E83E2F"/>
    <w:rsid w:val="00E84062"/>
    <w:rsid w:val="00E8443C"/>
    <w:rsid w:val="00E8525B"/>
    <w:rsid w:val="00E8718D"/>
    <w:rsid w:val="00E87A1E"/>
    <w:rsid w:val="00E9304A"/>
    <w:rsid w:val="00E9395A"/>
    <w:rsid w:val="00E942A6"/>
    <w:rsid w:val="00E94C67"/>
    <w:rsid w:val="00E9514D"/>
    <w:rsid w:val="00E959DE"/>
    <w:rsid w:val="00E96D8F"/>
    <w:rsid w:val="00EA02D6"/>
    <w:rsid w:val="00EA1B9A"/>
    <w:rsid w:val="00EA2081"/>
    <w:rsid w:val="00EA5DC1"/>
    <w:rsid w:val="00EB030A"/>
    <w:rsid w:val="00EB095C"/>
    <w:rsid w:val="00EB2F17"/>
    <w:rsid w:val="00EB4460"/>
    <w:rsid w:val="00EB5A9F"/>
    <w:rsid w:val="00EB5D74"/>
    <w:rsid w:val="00EB66F3"/>
    <w:rsid w:val="00EB6807"/>
    <w:rsid w:val="00EB7440"/>
    <w:rsid w:val="00EC2D65"/>
    <w:rsid w:val="00EC3055"/>
    <w:rsid w:val="00ED3452"/>
    <w:rsid w:val="00ED3ABF"/>
    <w:rsid w:val="00ED6BF8"/>
    <w:rsid w:val="00ED7FCA"/>
    <w:rsid w:val="00EE0A64"/>
    <w:rsid w:val="00EE0C8B"/>
    <w:rsid w:val="00EE3F19"/>
    <w:rsid w:val="00EE5AA9"/>
    <w:rsid w:val="00EE5CE8"/>
    <w:rsid w:val="00EE6508"/>
    <w:rsid w:val="00EE780A"/>
    <w:rsid w:val="00EF2149"/>
    <w:rsid w:val="00EF3084"/>
    <w:rsid w:val="00EF471E"/>
    <w:rsid w:val="00EF722D"/>
    <w:rsid w:val="00EF7A8E"/>
    <w:rsid w:val="00F037B3"/>
    <w:rsid w:val="00F045AC"/>
    <w:rsid w:val="00F04C01"/>
    <w:rsid w:val="00F13EB9"/>
    <w:rsid w:val="00F1423E"/>
    <w:rsid w:val="00F16705"/>
    <w:rsid w:val="00F16B8A"/>
    <w:rsid w:val="00F20A93"/>
    <w:rsid w:val="00F23639"/>
    <w:rsid w:val="00F2497E"/>
    <w:rsid w:val="00F250FD"/>
    <w:rsid w:val="00F306A7"/>
    <w:rsid w:val="00F3086D"/>
    <w:rsid w:val="00F31629"/>
    <w:rsid w:val="00F32200"/>
    <w:rsid w:val="00F35BC3"/>
    <w:rsid w:val="00F3607B"/>
    <w:rsid w:val="00F36AC4"/>
    <w:rsid w:val="00F3782D"/>
    <w:rsid w:val="00F435A0"/>
    <w:rsid w:val="00F45639"/>
    <w:rsid w:val="00F461BB"/>
    <w:rsid w:val="00F4632E"/>
    <w:rsid w:val="00F46A73"/>
    <w:rsid w:val="00F47E26"/>
    <w:rsid w:val="00F53FED"/>
    <w:rsid w:val="00F54913"/>
    <w:rsid w:val="00F5552E"/>
    <w:rsid w:val="00F55B55"/>
    <w:rsid w:val="00F56586"/>
    <w:rsid w:val="00F56E13"/>
    <w:rsid w:val="00F577FE"/>
    <w:rsid w:val="00F60040"/>
    <w:rsid w:val="00F6134F"/>
    <w:rsid w:val="00F62BB1"/>
    <w:rsid w:val="00F63AF8"/>
    <w:rsid w:val="00F63F17"/>
    <w:rsid w:val="00F649EA"/>
    <w:rsid w:val="00F64E0F"/>
    <w:rsid w:val="00F658B4"/>
    <w:rsid w:val="00F65B5D"/>
    <w:rsid w:val="00F67EF0"/>
    <w:rsid w:val="00F7166F"/>
    <w:rsid w:val="00F7240A"/>
    <w:rsid w:val="00F73187"/>
    <w:rsid w:val="00F74FC0"/>
    <w:rsid w:val="00F7639B"/>
    <w:rsid w:val="00F779B2"/>
    <w:rsid w:val="00F82956"/>
    <w:rsid w:val="00F83167"/>
    <w:rsid w:val="00F84D8E"/>
    <w:rsid w:val="00F90BC3"/>
    <w:rsid w:val="00F936F6"/>
    <w:rsid w:val="00F94B34"/>
    <w:rsid w:val="00F94D47"/>
    <w:rsid w:val="00F97C1B"/>
    <w:rsid w:val="00FA14FB"/>
    <w:rsid w:val="00FA248E"/>
    <w:rsid w:val="00FA2DAA"/>
    <w:rsid w:val="00FA4782"/>
    <w:rsid w:val="00FA4D71"/>
    <w:rsid w:val="00FB18F0"/>
    <w:rsid w:val="00FB3AF7"/>
    <w:rsid w:val="00FB52C4"/>
    <w:rsid w:val="00FB5FE8"/>
    <w:rsid w:val="00FB6F08"/>
    <w:rsid w:val="00FC2220"/>
    <w:rsid w:val="00FC34DD"/>
    <w:rsid w:val="00FC5E7F"/>
    <w:rsid w:val="00FC7938"/>
    <w:rsid w:val="00FD0245"/>
    <w:rsid w:val="00FD09C8"/>
    <w:rsid w:val="00FD12F6"/>
    <w:rsid w:val="00FD1F9D"/>
    <w:rsid w:val="00FD4F7D"/>
    <w:rsid w:val="00FD68F1"/>
    <w:rsid w:val="00FE072A"/>
    <w:rsid w:val="00FE07DB"/>
    <w:rsid w:val="00FE3D88"/>
    <w:rsid w:val="00FF015C"/>
    <w:rsid w:val="00FF0840"/>
    <w:rsid w:val="00FF0DDE"/>
    <w:rsid w:val="00FF32A7"/>
    <w:rsid w:val="00FF3F26"/>
    <w:rsid w:val="00FF3FE9"/>
    <w:rsid w:val="00FF4C87"/>
    <w:rsid w:val="00FF5F6D"/>
    <w:rsid w:val="00FF60C1"/>
    <w:rsid w:val="00FF6E7A"/>
    <w:rsid w:val="00FF787D"/>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C5F0D"/>
  <w15:docId w15:val="{F9136047-A7A9-4C42-A2FA-E4A0E05E0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kern w:val="2"/>
        <w:sz w:val="22"/>
        <w:szCs w:val="22"/>
        <w:lang w:val="en-US"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widowControl w:val="0"/>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EndNoteBibliographyTitle">
    <w:name w:val="EndNote Bibliography Title 字符"/>
    <w:basedOn w:val="Absatz-Standardschriftart"/>
    <w:link w:val="EndNoteBibliographyTitle0"/>
    <w:qFormat/>
    <w:rsid w:val="00ED22AA"/>
    <w:rPr>
      <w:rFonts w:eastAsia="DengXian"/>
    </w:rPr>
  </w:style>
  <w:style w:type="character" w:customStyle="1" w:styleId="EndNoteBibliography">
    <w:name w:val="EndNote Bibliography 字符"/>
    <w:basedOn w:val="Absatz-Standardschriftart"/>
    <w:link w:val="EndNoteBibliography0"/>
    <w:qFormat/>
    <w:rsid w:val="00ED22AA"/>
    <w:rPr>
      <w:rFonts w:eastAsia="DengXian"/>
    </w:rPr>
  </w:style>
  <w:style w:type="character" w:styleId="Hyperlink">
    <w:name w:val="Hyperlink"/>
    <w:basedOn w:val="Absatz-Standardschriftart"/>
    <w:uiPriority w:val="99"/>
    <w:unhideWhenUsed/>
    <w:rsid w:val="00A44D4A"/>
    <w:rPr>
      <w:color w:val="0563C1" w:themeColor="hyperlink"/>
      <w:u w:val="single"/>
    </w:rPr>
  </w:style>
  <w:style w:type="character" w:customStyle="1" w:styleId="NichtaufgelsteErwhnung1">
    <w:name w:val="Nicht aufgelöste Erwähnung1"/>
    <w:basedOn w:val="Absatz-Standardschriftart"/>
    <w:uiPriority w:val="99"/>
    <w:semiHidden/>
    <w:unhideWhenUsed/>
    <w:qFormat/>
    <w:rsid w:val="00A44D4A"/>
    <w:rPr>
      <w:color w:val="605E5C"/>
      <w:shd w:val="clear" w:color="auto" w:fill="E1DFDD"/>
    </w:rPr>
  </w:style>
  <w:style w:type="character" w:styleId="Kommentarzeichen">
    <w:name w:val="annotation reference"/>
    <w:basedOn w:val="Absatz-Standardschriftart"/>
    <w:uiPriority w:val="99"/>
    <w:semiHidden/>
    <w:unhideWhenUsed/>
    <w:qFormat/>
    <w:rsid w:val="0023385D"/>
    <w:rPr>
      <w:sz w:val="16"/>
      <w:szCs w:val="16"/>
    </w:rPr>
  </w:style>
  <w:style w:type="character" w:customStyle="1" w:styleId="KommentartextZchn">
    <w:name w:val="Kommentartext Zchn"/>
    <w:basedOn w:val="Absatz-Standardschriftart"/>
    <w:link w:val="Kommentartext"/>
    <w:uiPriority w:val="99"/>
    <w:qFormat/>
    <w:rsid w:val="0023385D"/>
    <w:rPr>
      <w:sz w:val="20"/>
      <w:szCs w:val="20"/>
    </w:rPr>
  </w:style>
  <w:style w:type="character" w:customStyle="1" w:styleId="KommentarthemaZchn">
    <w:name w:val="Kommentarthema Zchn"/>
    <w:basedOn w:val="KommentartextZchn"/>
    <w:link w:val="Kommentarthema"/>
    <w:uiPriority w:val="99"/>
    <w:semiHidden/>
    <w:qFormat/>
    <w:rsid w:val="0023385D"/>
    <w:rPr>
      <w:b/>
      <w:bCs/>
      <w:sz w:val="20"/>
      <w:szCs w:val="20"/>
    </w:rPr>
  </w:style>
  <w:style w:type="character" w:customStyle="1" w:styleId="KopfzeileZchn">
    <w:name w:val="Kopfzeile Zchn"/>
    <w:basedOn w:val="Absatz-Standardschriftart"/>
    <w:link w:val="Kopfzeile"/>
    <w:uiPriority w:val="99"/>
    <w:qFormat/>
    <w:rsid w:val="00D04747"/>
    <w:rPr>
      <w:sz w:val="18"/>
      <w:szCs w:val="18"/>
    </w:rPr>
  </w:style>
  <w:style w:type="character" w:customStyle="1" w:styleId="FuzeileZchn">
    <w:name w:val="Fußzeile Zchn"/>
    <w:basedOn w:val="Absatz-Standardschriftart"/>
    <w:link w:val="Fuzeile"/>
    <w:uiPriority w:val="99"/>
    <w:qFormat/>
    <w:rsid w:val="00D04747"/>
    <w:rPr>
      <w:sz w:val="18"/>
      <w:szCs w:val="18"/>
    </w:rPr>
  </w:style>
  <w:style w:type="character" w:styleId="BesuchterLink">
    <w:name w:val="FollowedHyperlink"/>
    <w:basedOn w:val="Absatz-Standardschriftart"/>
    <w:uiPriority w:val="99"/>
    <w:semiHidden/>
    <w:unhideWhenUsed/>
    <w:rsid w:val="00181DB7"/>
    <w:rPr>
      <w:color w:val="954F72" w:themeColor="followedHyperlink"/>
      <w:u w:val="single"/>
    </w:rPr>
  </w:style>
  <w:style w:type="paragraph" w:customStyle="1" w:styleId="Heading">
    <w:name w:val="Heading"/>
    <w:basedOn w:val="Standard"/>
    <w:next w:val="Textkrper"/>
    <w:qFormat/>
    <w:pPr>
      <w:keepNext/>
      <w:spacing w:before="240" w:after="120"/>
    </w:pPr>
    <w:rPr>
      <w:rFonts w:ascii="Liberation Sans" w:eastAsia="Source Han Sans CN" w:hAnsi="Liberation Sans" w:cs="Droid Sans Devanagari"/>
      <w:sz w:val="28"/>
      <w:szCs w:val="28"/>
    </w:rPr>
  </w:style>
  <w:style w:type="paragraph" w:styleId="Textkrper">
    <w:name w:val="Body Text"/>
    <w:basedOn w:val="Standard"/>
    <w:pPr>
      <w:spacing w:after="140" w:line="276" w:lineRule="auto"/>
    </w:pPr>
  </w:style>
  <w:style w:type="paragraph" w:styleId="Liste">
    <w:name w:val="List"/>
    <w:basedOn w:val="Textkrper"/>
    <w:rPr>
      <w:rFonts w:cs="Droid Sans Devanagari"/>
    </w:rPr>
  </w:style>
  <w:style w:type="paragraph" w:styleId="Beschriftung">
    <w:name w:val="caption"/>
    <w:basedOn w:val="Standard"/>
    <w:qFormat/>
    <w:pPr>
      <w:suppressLineNumbers/>
      <w:spacing w:before="120" w:after="120"/>
    </w:pPr>
    <w:rPr>
      <w:rFonts w:cs="Droid Sans Devanagari"/>
      <w:i/>
      <w:iCs/>
      <w:sz w:val="24"/>
      <w:szCs w:val="24"/>
    </w:rPr>
  </w:style>
  <w:style w:type="paragraph" w:customStyle="1" w:styleId="Index">
    <w:name w:val="Index"/>
    <w:basedOn w:val="Standard"/>
    <w:qFormat/>
    <w:pPr>
      <w:suppressLineNumbers/>
    </w:pPr>
    <w:rPr>
      <w:rFonts w:cs="Droid Sans Devanagari"/>
    </w:rPr>
  </w:style>
  <w:style w:type="paragraph" w:customStyle="1" w:styleId="EndNoteBibliographyTitle0">
    <w:name w:val="EndNote Bibliography Title"/>
    <w:basedOn w:val="Standard"/>
    <w:link w:val="EndNoteBibliographyTitle"/>
    <w:qFormat/>
    <w:rsid w:val="00ED22AA"/>
    <w:pPr>
      <w:jc w:val="center"/>
    </w:pPr>
    <w:rPr>
      <w:rFonts w:eastAsia="DengXian"/>
    </w:rPr>
  </w:style>
  <w:style w:type="paragraph" w:customStyle="1" w:styleId="EndNoteBibliography0">
    <w:name w:val="EndNote Bibliography"/>
    <w:basedOn w:val="Standard"/>
    <w:link w:val="EndNoteBibliography"/>
    <w:qFormat/>
    <w:rsid w:val="00ED22AA"/>
    <w:rPr>
      <w:rFonts w:eastAsia="DengXian"/>
    </w:rPr>
  </w:style>
  <w:style w:type="paragraph" w:styleId="StandardWeb">
    <w:name w:val="Normal (Web)"/>
    <w:basedOn w:val="Standard"/>
    <w:uiPriority w:val="99"/>
    <w:semiHidden/>
    <w:unhideWhenUsed/>
    <w:qFormat/>
    <w:rsid w:val="000B7113"/>
    <w:pPr>
      <w:widowControl/>
      <w:spacing w:beforeAutospacing="1" w:afterAutospacing="1"/>
      <w:jc w:val="left"/>
    </w:pPr>
    <w:rPr>
      <w:rFonts w:ascii="SimSun" w:eastAsia="SimSun" w:hAnsi="SimSun" w:cs="SimSun"/>
      <w:kern w:val="0"/>
      <w:sz w:val="24"/>
      <w:szCs w:val="24"/>
    </w:rPr>
  </w:style>
  <w:style w:type="paragraph" w:styleId="Listenabsatz">
    <w:name w:val="List Paragraph"/>
    <w:basedOn w:val="Standard"/>
    <w:uiPriority w:val="34"/>
    <w:qFormat/>
    <w:rsid w:val="00A50CB0"/>
    <w:pPr>
      <w:ind w:firstLine="420"/>
    </w:pPr>
  </w:style>
  <w:style w:type="paragraph" w:styleId="berarbeitung">
    <w:name w:val="Revision"/>
    <w:uiPriority w:val="99"/>
    <w:semiHidden/>
    <w:qFormat/>
    <w:rsid w:val="0023385D"/>
  </w:style>
  <w:style w:type="paragraph" w:styleId="Kommentartext">
    <w:name w:val="annotation text"/>
    <w:basedOn w:val="Standard"/>
    <w:link w:val="KommentartextZchn"/>
    <w:uiPriority w:val="99"/>
    <w:unhideWhenUsed/>
    <w:qFormat/>
    <w:rsid w:val="0023385D"/>
    <w:rPr>
      <w:sz w:val="20"/>
      <w:szCs w:val="20"/>
    </w:rPr>
  </w:style>
  <w:style w:type="paragraph" w:styleId="Kommentarthema">
    <w:name w:val="annotation subject"/>
    <w:basedOn w:val="Kommentartext"/>
    <w:next w:val="Kommentartext"/>
    <w:link w:val="KommentarthemaZchn"/>
    <w:uiPriority w:val="99"/>
    <w:semiHidden/>
    <w:unhideWhenUsed/>
    <w:qFormat/>
    <w:rsid w:val="0023385D"/>
    <w:rPr>
      <w:b/>
      <w:bCs/>
    </w:rPr>
  </w:style>
  <w:style w:type="paragraph" w:customStyle="1" w:styleId="HeaderandFooter">
    <w:name w:val="Header and Footer"/>
    <w:basedOn w:val="Standard"/>
    <w:qFormat/>
  </w:style>
  <w:style w:type="paragraph" w:styleId="Kopfzeile">
    <w:name w:val="header"/>
    <w:basedOn w:val="Standard"/>
    <w:link w:val="KopfzeileZchn"/>
    <w:uiPriority w:val="99"/>
    <w:unhideWhenUsed/>
    <w:rsid w:val="00D04747"/>
    <w:pPr>
      <w:tabs>
        <w:tab w:val="center" w:pos="4153"/>
        <w:tab w:val="right" w:pos="8306"/>
      </w:tabs>
      <w:snapToGrid w:val="0"/>
      <w:jc w:val="center"/>
    </w:pPr>
    <w:rPr>
      <w:sz w:val="18"/>
      <w:szCs w:val="18"/>
    </w:rPr>
  </w:style>
  <w:style w:type="paragraph" w:styleId="Fuzeile">
    <w:name w:val="footer"/>
    <w:basedOn w:val="Standard"/>
    <w:link w:val="FuzeileZchn"/>
    <w:uiPriority w:val="99"/>
    <w:unhideWhenUsed/>
    <w:rsid w:val="00D04747"/>
    <w:pPr>
      <w:tabs>
        <w:tab w:val="center" w:pos="4153"/>
        <w:tab w:val="right" w:pos="8306"/>
      </w:tabs>
      <w:snapToGrid w:val="0"/>
      <w:jc w:val="left"/>
    </w:pPr>
    <w:rPr>
      <w:sz w:val="18"/>
      <w:szCs w:val="18"/>
    </w:rPr>
  </w:style>
  <w:style w:type="table" w:styleId="Tabellenraster">
    <w:name w:val="Table Grid"/>
    <w:basedOn w:val="NormaleTabelle"/>
    <w:uiPriority w:val="39"/>
    <w:rsid w:val="00572666"/>
    <w:rPr>
      <w:rFonts w:asciiTheme="minorHAnsi" w:hAnsiTheme="minorHAnsi" w:cstheme="minorBid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4253A4"/>
  </w:style>
  <w:style w:type="paragraph" w:styleId="Sprechblasentext">
    <w:name w:val="Balloon Text"/>
    <w:basedOn w:val="Standard"/>
    <w:link w:val="SprechblasentextZchn"/>
    <w:uiPriority w:val="99"/>
    <w:semiHidden/>
    <w:unhideWhenUsed/>
    <w:rsid w:val="00AB531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B5317"/>
    <w:rPr>
      <w:rFonts w:ascii="Segoe UI" w:hAnsi="Segoe UI" w:cs="Segoe UI"/>
      <w:sz w:val="18"/>
      <w:szCs w:val="18"/>
    </w:rPr>
  </w:style>
  <w:style w:type="character" w:styleId="NichtaufgelsteErwhnung">
    <w:name w:val="Unresolved Mention"/>
    <w:basedOn w:val="Absatz-Standardschriftart"/>
    <w:uiPriority w:val="99"/>
    <w:semiHidden/>
    <w:unhideWhenUsed/>
    <w:rsid w:val="000E00CD"/>
    <w:rPr>
      <w:color w:val="605E5C"/>
      <w:shd w:val="clear" w:color="auto" w:fill="E1DFDD"/>
    </w:rPr>
  </w:style>
  <w:style w:type="character" w:styleId="Zeilennummer">
    <w:name w:val="line number"/>
    <w:basedOn w:val="Absatz-Standardschriftart"/>
    <w:uiPriority w:val="99"/>
    <w:semiHidden/>
    <w:unhideWhenUsed/>
    <w:rsid w:val="00253BD7"/>
  </w:style>
  <w:style w:type="character" w:styleId="Seitenzahl">
    <w:name w:val="page number"/>
    <w:basedOn w:val="Absatz-Standardschriftart"/>
    <w:uiPriority w:val="99"/>
    <w:semiHidden/>
    <w:unhideWhenUsed/>
    <w:rsid w:val="008C22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418210">
      <w:bodyDiv w:val="1"/>
      <w:marLeft w:val="0"/>
      <w:marRight w:val="0"/>
      <w:marTop w:val="0"/>
      <w:marBottom w:val="0"/>
      <w:divBdr>
        <w:top w:val="none" w:sz="0" w:space="0" w:color="auto"/>
        <w:left w:val="none" w:sz="0" w:space="0" w:color="auto"/>
        <w:bottom w:val="none" w:sz="0" w:space="0" w:color="auto"/>
        <w:right w:val="none" w:sz="0" w:space="0" w:color="auto"/>
      </w:divBdr>
      <w:divsChild>
        <w:div w:id="1965455492">
          <w:marLeft w:val="0"/>
          <w:marRight w:val="0"/>
          <w:marTop w:val="0"/>
          <w:marBottom w:val="0"/>
          <w:divBdr>
            <w:top w:val="none" w:sz="0" w:space="0" w:color="auto"/>
            <w:left w:val="none" w:sz="0" w:space="0" w:color="auto"/>
            <w:bottom w:val="none" w:sz="0" w:space="0" w:color="auto"/>
            <w:right w:val="none" w:sz="0" w:space="0" w:color="auto"/>
          </w:divBdr>
          <w:divsChild>
            <w:div w:id="656231439">
              <w:marLeft w:val="0"/>
              <w:marRight w:val="0"/>
              <w:marTop w:val="0"/>
              <w:marBottom w:val="0"/>
              <w:divBdr>
                <w:top w:val="none" w:sz="0" w:space="0" w:color="auto"/>
                <w:left w:val="none" w:sz="0" w:space="0" w:color="auto"/>
                <w:bottom w:val="none" w:sz="0" w:space="0" w:color="auto"/>
                <w:right w:val="none" w:sz="0" w:space="0" w:color="auto"/>
              </w:divBdr>
              <w:divsChild>
                <w:div w:id="1215389697">
                  <w:marLeft w:val="0"/>
                  <w:marRight w:val="0"/>
                  <w:marTop w:val="0"/>
                  <w:marBottom w:val="0"/>
                  <w:divBdr>
                    <w:top w:val="none" w:sz="0" w:space="0" w:color="auto"/>
                    <w:left w:val="none" w:sz="0" w:space="0" w:color="auto"/>
                    <w:bottom w:val="none" w:sz="0" w:space="0" w:color="auto"/>
                    <w:right w:val="none" w:sz="0" w:space="0" w:color="auto"/>
                  </w:divBdr>
                  <w:divsChild>
                    <w:div w:id="1670252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598203">
      <w:bodyDiv w:val="1"/>
      <w:marLeft w:val="0"/>
      <w:marRight w:val="0"/>
      <w:marTop w:val="0"/>
      <w:marBottom w:val="0"/>
      <w:divBdr>
        <w:top w:val="none" w:sz="0" w:space="0" w:color="auto"/>
        <w:left w:val="none" w:sz="0" w:space="0" w:color="auto"/>
        <w:bottom w:val="none" w:sz="0" w:space="0" w:color="auto"/>
        <w:right w:val="none" w:sz="0" w:space="0" w:color="auto"/>
      </w:divBdr>
    </w:div>
    <w:div w:id="367990339">
      <w:bodyDiv w:val="1"/>
      <w:marLeft w:val="0"/>
      <w:marRight w:val="0"/>
      <w:marTop w:val="0"/>
      <w:marBottom w:val="0"/>
      <w:divBdr>
        <w:top w:val="none" w:sz="0" w:space="0" w:color="auto"/>
        <w:left w:val="none" w:sz="0" w:space="0" w:color="auto"/>
        <w:bottom w:val="none" w:sz="0" w:space="0" w:color="auto"/>
        <w:right w:val="none" w:sz="0" w:space="0" w:color="auto"/>
      </w:divBdr>
    </w:div>
    <w:div w:id="523521112">
      <w:bodyDiv w:val="1"/>
      <w:marLeft w:val="0"/>
      <w:marRight w:val="0"/>
      <w:marTop w:val="0"/>
      <w:marBottom w:val="0"/>
      <w:divBdr>
        <w:top w:val="none" w:sz="0" w:space="0" w:color="auto"/>
        <w:left w:val="none" w:sz="0" w:space="0" w:color="auto"/>
        <w:bottom w:val="none" w:sz="0" w:space="0" w:color="auto"/>
        <w:right w:val="none" w:sz="0" w:space="0" w:color="auto"/>
      </w:divBdr>
    </w:div>
    <w:div w:id="695811165">
      <w:bodyDiv w:val="1"/>
      <w:marLeft w:val="0"/>
      <w:marRight w:val="0"/>
      <w:marTop w:val="0"/>
      <w:marBottom w:val="0"/>
      <w:divBdr>
        <w:top w:val="none" w:sz="0" w:space="0" w:color="auto"/>
        <w:left w:val="none" w:sz="0" w:space="0" w:color="auto"/>
        <w:bottom w:val="none" w:sz="0" w:space="0" w:color="auto"/>
        <w:right w:val="none" w:sz="0" w:space="0" w:color="auto"/>
      </w:divBdr>
    </w:div>
    <w:div w:id="706881032">
      <w:bodyDiv w:val="1"/>
      <w:marLeft w:val="0"/>
      <w:marRight w:val="0"/>
      <w:marTop w:val="0"/>
      <w:marBottom w:val="0"/>
      <w:divBdr>
        <w:top w:val="none" w:sz="0" w:space="0" w:color="auto"/>
        <w:left w:val="none" w:sz="0" w:space="0" w:color="auto"/>
        <w:bottom w:val="none" w:sz="0" w:space="0" w:color="auto"/>
        <w:right w:val="none" w:sz="0" w:space="0" w:color="auto"/>
      </w:divBdr>
    </w:div>
    <w:div w:id="773866038">
      <w:bodyDiv w:val="1"/>
      <w:marLeft w:val="0"/>
      <w:marRight w:val="0"/>
      <w:marTop w:val="0"/>
      <w:marBottom w:val="0"/>
      <w:divBdr>
        <w:top w:val="none" w:sz="0" w:space="0" w:color="auto"/>
        <w:left w:val="none" w:sz="0" w:space="0" w:color="auto"/>
        <w:bottom w:val="none" w:sz="0" w:space="0" w:color="auto"/>
        <w:right w:val="none" w:sz="0" w:space="0" w:color="auto"/>
      </w:divBdr>
    </w:div>
    <w:div w:id="777407985">
      <w:bodyDiv w:val="1"/>
      <w:marLeft w:val="0"/>
      <w:marRight w:val="0"/>
      <w:marTop w:val="0"/>
      <w:marBottom w:val="0"/>
      <w:divBdr>
        <w:top w:val="none" w:sz="0" w:space="0" w:color="auto"/>
        <w:left w:val="none" w:sz="0" w:space="0" w:color="auto"/>
        <w:bottom w:val="none" w:sz="0" w:space="0" w:color="auto"/>
        <w:right w:val="none" w:sz="0" w:space="0" w:color="auto"/>
      </w:divBdr>
    </w:div>
    <w:div w:id="902135341">
      <w:bodyDiv w:val="1"/>
      <w:marLeft w:val="0"/>
      <w:marRight w:val="0"/>
      <w:marTop w:val="0"/>
      <w:marBottom w:val="0"/>
      <w:divBdr>
        <w:top w:val="none" w:sz="0" w:space="0" w:color="auto"/>
        <w:left w:val="none" w:sz="0" w:space="0" w:color="auto"/>
        <w:bottom w:val="none" w:sz="0" w:space="0" w:color="auto"/>
        <w:right w:val="none" w:sz="0" w:space="0" w:color="auto"/>
      </w:divBdr>
      <w:divsChild>
        <w:div w:id="511535183">
          <w:marLeft w:val="0"/>
          <w:marRight w:val="0"/>
          <w:marTop w:val="0"/>
          <w:marBottom w:val="0"/>
          <w:divBdr>
            <w:top w:val="none" w:sz="0" w:space="0" w:color="auto"/>
            <w:left w:val="none" w:sz="0" w:space="0" w:color="auto"/>
            <w:bottom w:val="none" w:sz="0" w:space="0" w:color="auto"/>
            <w:right w:val="none" w:sz="0" w:space="0" w:color="auto"/>
          </w:divBdr>
          <w:divsChild>
            <w:div w:id="1473212701">
              <w:marLeft w:val="0"/>
              <w:marRight w:val="0"/>
              <w:marTop w:val="0"/>
              <w:marBottom w:val="0"/>
              <w:divBdr>
                <w:top w:val="none" w:sz="0" w:space="0" w:color="auto"/>
                <w:left w:val="none" w:sz="0" w:space="0" w:color="auto"/>
                <w:bottom w:val="none" w:sz="0" w:space="0" w:color="auto"/>
                <w:right w:val="none" w:sz="0" w:space="0" w:color="auto"/>
              </w:divBdr>
              <w:divsChild>
                <w:div w:id="1859587972">
                  <w:marLeft w:val="0"/>
                  <w:marRight w:val="0"/>
                  <w:marTop w:val="0"/>
                  <w:marBottom w:val="0"/>
                  <w:divBdr>
                    <w:top w:val="none" w:sz="0" w:space="0" w:color="auto"/>
                    <w:left w:val="none" w:sz="0" w:space="0" w:color="auto"/>
                    <w:bottom w:val="none" w:sz="0" w:space="0" w:color="auto"/>
                    <w:right w:val="none" w:sz="0" w:space="0" w:color="auto"/>
                  </w:divBdr>
                  <w:divsChild>
                    <w:div w:id="51592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0541833">
      <w:bodyDiv w:val="1"/>
      <w:marLeft w:val="0"/>
      <w:marRight w:val="0"/>
      <w:marTop w:val="0"/>
      <w:marBottom w:val="0"/>
      <w:divBdr>
        <w:top w:val="none" w:sz="0" w:space="0" w:color="auto"/>
        <w:left w:val="none" w:sz="0" w:space="0" w:color="auto"/>
        <w:bottom w:val="none" w:sz="0" w:space="0" w:color="auto"/>
        <w:right w:val="none" w:sz="0" w:space="0" w:color="auto"/>
      </w:divBdr>
      <w:divsChild>
        <w:div w:id="1255626443">
          <w:marLeft w:val="0"/>
          <w:marRight w:val="0"/>
          <w:marTop w:val="0"/>
          <w:marBottom w:val="0"/>
          <w:divBdr>
            <w:top w:val="none" w:sz="0" w:space="0" w:color="auto"/>
            <w:left w:val="none" w:sz="0" w:space="0" w:color="auto"/>
            <w:bottom w:val="none" w:sz="0" w:space="0" w:color="auto"/>
            <w:right w:val="none" w:sz="0" w:space="0" w:color="auto"/>
          </w:divBdr>
          <w:divsChild>
            <w:div w:id="512692971">
              <w:marLeft w:val="0"/>
              <w:marRight w:val="0"/>
              <w:marTop w:val="0"/>
              <w:marBottom w:val="0"/>
              <w:divBdr>
                <w:top w:val="none" w:sz="0" w:space="0" w:color="auto"/>
                <w:left w:val="none" w:sz="0" w:space="0" w:color="auto"/>
                <w:bottom w:val="none" w:sz="0" w:space="0" w:color="auto"/>
                <w:right w:val="none" w:sz="0" w:space="0" w:color="auto"/>
              </w:divBdr>
              <w:divsChild>
                <w:div w:id="563443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845206">
      <w:bodyDiv w:val="1"/>
      <w:marLeft w:val="0"/>
      <w:marRight w:val="0"/>
      <w:marTop w:val="0"/>
      <w:marBottom w:val="0"/>
      <w:divBdr>
        <w:top w:val="none" w:sz="0" w:space="0" w:color="auto"/>
        <w:left w:val="none" w:sz="0" w:space="0" w:color="auto"/>
        <w:bottom w:val="none" w:sz="0" w:space="0" w:color="auto"/>
        <w:right w:val="none" w:sz="0" w:space="0" w:color="auto"/>
      </w:divBdr>
    </w:div>
    <w:div w:id="1757359098">
      <w:bodyDiv w:val="1"/>
      <w:marLeft w:val="0"/>
      <w:marRight w:val="0"/>
      <w:marTop w:val="0"/>
      <w:marBottom w:val="0"/>
      <w:divBdr>
        <w:top w:val="none" w:sz="0" w:space="0" w:color="auto"/>
        <w:left w:val="none" w:sz="0" w:space="0" w:color="auto"/>
        <w:bottom w:val="none" w:sz="0" w:space="0" w:color="auto"/>
        <w:right w:val="none" w:sz="0" w:space="0" w:color="auto"/>
      </w:divBdr>
    </w:div>
    <w:div w:id="1779566830">
      <w:bodyDiv w:val="1"/>
      <w:marLeft w:val="0"/>
      <w:marRight w:val="0"/>
      <w:marTop w:val="0"/>
      <w:marBottom w:val="0"/>
      <w:divBdr>
        <w:top w:val="none" w:sz="0" w:space="0" w:color="auto"/>
        <w:left w:val="none" w:sz="0" w:space="0" w:color="auto"/>
        <w:bottom w:val="none" w:sz="0" w:space="0" w:color="auto"/>
        <w:right w:val="none" w:sz="0" w:space="0" w:color="auto"/>
      </w:divBdr>
      <w:divsChild>
        <w:div w:id="1630041169">
          <w:marLeft w:val="0"/>
          <w:marRight w:val="0"/>
          <w:marTop w:val="0"/>
          <w:marBottom w:val="0"/>
          <w:divBdr>
            <w:top w:val="none" w:sz="0" w:space="0" w:color="auto"/>
            <w:left w:val="none" w:sz="0" w:space="0" w:color="auto"/>
            <w:bottom w:val="none" w:sz="0" w:space="0" w:color="auto"/>
            <w:right w:val="none" w:sz="0" w:space="0" w:color="auto"/>
          </w:divBdr>
          <w:divsChild>
            <w:div w:id="1172717872">
              <w:marLeft w:val="0"/>
              <w:marRight w:val="0"/>
              <w:marTop w:val="0"/>
              <w:marBottom w:val="0"/>
              <w:divBdr>
                <w:top w:val="none" w:sz="0" w:space="0" w:color="auto"/>
                <w:left w:val="none" w:sz="0" w:space="0" w:color="auto"/>
                <w:bottom w:val="none" w:sz="0" w:space="0" w:color="auto"/>
                <w:right w:val="none" w:sz="0" w:space="0" w:color="auto"/>
              </w:divBdr>
              <w:divsChild>
                <w:div w:id="18718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016445">
      <w:bodyDiv w:val="1"/>
      <w:marLeft w:val="0"/>
      <w:marRight w:val="0"/>
      <w:marTop w:val="0"/>
      <w:marBottom w:val="0"/>
      <w:divBdr>
        <w:top w:val="none" w:sz="0" w:space="0" w:color="auto"/>
        <w:left w:val="none" w:sz="0" w:space="0" w:color="auto"/>
        <w:bottom w:val="none" w:sz="0" w:space="0" w:color="auto"/>
        <w:right w:val="none" w:sz="0" w:space="0" w:color="auto"/>
      </w:divBdr>
    </w:div>
    <w:div w:id="1973289759">
      <w:bodyDiv w:val="1"/>
      <w:marLeft w:val="0"/>
      <w:marRight w:val="0"/>
      <w:marTop w:val="0"/>
      <w:marBottom w:val="0"/>
      <w:divBdr>
        <w:top w:val="none" w:sz="0" w:space="0" w:color="auto"/>
        <w:left w:val="none" w:sz="0" w:space="0" w:color="auto"/>
        <w:bottom w:val="none" w:sz="0" w:space="0" w:color="auto"/>
        <w:right w:val="none" w:sz="0" w:space="0" w:color="auto"/>
      </w:divBdr>
    </w:div>
    <w:div w:id="20799832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majorFont>
      <a:minorFont>
        <a:latin typeface="等线"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7066D-818C-4E6D-99DF-60CEAA0A91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3</Words>
  <Characters>2670</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dc:description/>
  <cp:lastModifiedBy>PJ</cp:lastModifiedBy>
  <cp:revision>73</cp:revision>
  <dcterms:created xsi:type="dcterms:W3CDTF">2024-11-07T09:02:00Z</dcterms:created>
  <dcterms:modified xsi:type="dcterms:W3CDTF">2024-12-14T13:08:00Z</dcterms:modified>
  <dc:language>de-DE</dc:language>
</cp:coreProperties>
</file>